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716107" w14:textId="77777777" w:rsidR="00BB7AA0" w:rsidRPr="00560C7A" w:rsidRDefault="0046691A" w:rsidP="0046691A">
      <w:pPr>
        <w:rPr>
          <w:rFonts w:ascii="Times New Roman" w:hAnsi="Times New Roman" w:cs="Times New Roman"/>
          <w:sz w:val="24"/>
        </w:rPr>
      </w:pPr>
      <w:r w:rsidRPr="00560C7A">
        <w:rPr>
          <w:rFonts w:ascii="Times New Roman" w:hAnsi="Times New Roman" w:cs="Times New Roman"/>
          <w:b/>
          <w:bCs/>
          <w:sz w:val="24"/>
        </w:rPr>
        <w:t>Supplemental</w:t>
      </w:r>
      <w:r w:rsidRPr="00560C7A">
        <w:rPr>
          <w:rFonts w:ascii="Times New Roman" w:hAnsi="Times New Roman"/>
          <w:b/>
          <w:bCs/>
          <w:sz w:val="24"/>
        </w:rPr>
        <w:t xml:space="preserve"> </w:t>
      </w:r>
      <w:r w:rsidR="00BB7AA0" w:rsidRPr="00560C7A">
        <w:rPr>
          <w:rFonts w:ascii="Times New Roman" w:hAnsi="Times New Roman"/>
          <w:b/>
          <w:bCs/>
          <w:sz w:val="24"/>
        </w:rPr>
        <w:t>T</w:t>
      </w:r>
      <w:r w:rsidR="00BB7AA0" w:rsidRPr="00560C7A">
        <w:rPr>
          <w:rFonts w:ascii="Times New Roman" w:hAnsi="Times New Roman" w:hint="eastAsia"/>
          <w:b/>
          <w:bCs/>
          <w:sz w:val="24"/>
        </w:rPr>
        <w:t>ab</w:t>
      </w:r>
      <w:r w:rsidR="00BB7AA0" w:rsidRPr="00560C7A">
        <w:rPr>
          <w:rFonts w:ascii="Times New Roman" w:hAnsi="Times New Roman"/>
          <w:b/>
          <w:bCs/>
          <w:sz w:val="24"/>
        </w:rPr>
        <w:t>le1.</w:t>
      </w:r>
      <w:r w:rsidR="00BB7AA0" w:rsidRPr="00560C7A">
        <w:rPr>
          <w:rFonts w:ascii="Times-Italic" w:hAnsi="Times-Italic" w:cs="Times-Italic"/>
          <w:b/>
          <w:bCs/>
          <w:i/>
          <w:iCs/>
          <w:color w:val="141413"/>
          <w:kern w:val="0"/>
          <w:sz w:val="24"/>
        </w:rPr>
        <w:t xml:space="preserve"> </w:t>
      </w:r>
      <w:r w:rsidR="00BB7AA0" w:rsidRPr="00560C7A">
        <w:rPr>
          <w:rFonts w:ascii="Times New Roman" w:hAnsi="Times New Roman"/>
          <w:sz w:val="24"/>
        </w:rPr>
        <w:t xml:space="preserve">Comparison of Cognitive Tests </w:t>
      </w:r>
      <w:r w:rsidR="0026011C">
        <w:rPr>
          <w:rFonts w:ascii="Times New Roman" w:hAnsi="Times New Roman"/>
          <w:sz w:val="24"/>
        </w:rPr>
        <w:t>among</w:t>
      </w:r>
      <w:r w:rsidR="0046239B">
        <w:rPr>
          <w:rFonts w:ascii="Times New Roman" w:hAnsi="Times New Roman"/>
          <w:sz w:val="24"/>
        </w:rPr>
        <w:t xml:space="preserve"> the</w:t>
      </w:r>
      <w:r w:rsidR="0026011C">
        <w:rPr>
          <w:rFonts w:ascii="Times New Roman" w:hAnsi="Times New Roman"/>
          <w:sz w:val="24"/>
        </w:rPr>
        <w:t xml:space="preserve"> three </w:t>
      </w:r>
      <w:r w:rsidR="00BB7AA0" w:rsidRPr="00560C7A">
        <w:rPr>
          <w:rFonts w:ascii="Times New Roman" w:hAnsi="Times New Roman"/>
          <w:sz w:val="24"/>
        </w:rPr>
        <w:t>groups.</w:t>
      </w:r>
    </w:p>
    <w:tbl>
      <w:tblPr>
        <w:tblStyle w:val="a3"/>
        <w:tblW w:w="907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1418"/>
        <w:gridCol w:w="1417"/>
        <w:gridCol w:w="307"/>
        <w:gridCol w:w="1288"/>
        <w:gridCol w:w="1238"/>
      </w:tblGrid>
      <w:tr w:rsidR="00BB7AA0" w:rsidRPr="00560C7A" w14:paraId="3D93D4B6" w14:textId="77777777" w:rsidTr="00AF67D8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8A40903" w14:textId="77777777" w:rsidR="00BB7AA0" w:rsidRPr="00560C7A" w:rsidRDefault="00BB7AA0" w:rsidP="007A7943">
            <w:pPr>
              <w:spacing w:line="276" w:lineRule="auto"/>
            </w:pPr>
          </w:p>
          <w:p w14:paraId="67FA65CC" w14:textId="77777777" w:rsidR="00BB7AA0" w:rsidRPr="00560C7A" w:rsidRDefault="00BB7AA0" w:rsidP="007A7943">
            <w:pPr>
              <w:spacing w:line="276" w:lineRule="auto"/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C2020D0" w14:textId="77777777" w:rsidR="00BB7AA0" w:rsidRPr="00560C7A" w:rsidRDefault="002D6801" w:rsidP="007A7943">
            <w:pPr>
              <w:spacing w:line="276" w:lineRule="auto"/>
              <w:ind w:firstLineChars="50" w:firstLine="100"/>
            </w:pPr>
            <w:r>
              <w:t>RH</w:t>
            </w:r>
          </w:p>
          <w:p w14:paraId="47977154" w14:textId="77777777" w:rsidR="00BB7AA0" w:rsidRPr="00560C7A" w:rsidRDefault="00BB7AA0" w:rsidP="007A7943">
            <w:pPr>
              <w:spacing w:line="276" w:lineRule="auto"/>
              <w:ind w:firstLineChars="50" w:firstLine="100"/>
            </w:pPr>
            <w:r w:rsidRPr="00560C7A">
              <w:t>(</w:t>
            </w:r>
            <w:r w:rsidRPr="00560C7A">
              <w:rPr>
                <w:rFonts w:hint="eastAsia"/>
              </w:rPr>
              <w:t>mean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560C7A">
              <w:t>SD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7E36BF9" w14:textId="77777777" w:rsidR="00BB7AA0" w:rsidRPr="00560C7A" w:rsidRDefault="002D6801" w:rsidP="007A7943">
            <w:pPr>
              <w:spacing w:line="276" w:lineRule="auto"/>
            </w:pPr>
            <w:r>
              <w:t>LH</w:t>
            </w:r>
          </w:p>
          <w:p w14:paraId="0AB1FBBD" w14:textId="77777777" w:rsidR="00BB7AA0" w:rsidRPr="00560C7A" w:rsidRDefault="00BB7AA0" w:rsidP="007A7943">
            <w:pPr>
              <w:spacing w:line="276" w:lineRule="auto"/>
            </w:pPr>
            <w:r w:rsidRPr="00560C7A">
              <w:t>(</w:t>
            </w:r>
            <w:r w:rsidRPr="00560C7A">
              <w:rPr>
                <w:rFonts w:hint="eastAsia"/>
              </w:rPr>
              <w:t>mean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560C7A">
              <w:t>SD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91331B0" w14:textId="77777777" w:rsidR="00BB7AA0" w:rsidRPr="00560C7A" w:rsidRDefault="002D6801" w:rsidP="007A7943">
            <w:pPr>
              <w:spacing w:line="276" w:lineRule="auto"/>
            </w:pPr>
            <w:r>
              <w:t>HC</w:t>
            </w:r>
          </w:p>
          <w:p w14:paraId="20661757" w14:textId="77777777" w:rsidR="00BB7AA0" w:rsidRPr="00560C7A" w:rsidRDefault="00BB7AA0" w:rsidP="007A7943">
            <w:pPr>
              <w:spacing w:line="276" w:lineRule="auto"/>
            </w:pPr>
            <w:r w:rsidRPr="00560C7A">
              <w:t>(</w:t>
            </w:r>
            <w:r w:rsidRPr="00560C7A">
              <w:rPr>
                <w:rFonts w:hint="eastAsia"/>
              </w:rPr>
              <w:t>mean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560C7A">
              <w:t>SD)</w:t>
            </w:r>
          </w:p>
        </w:tc>
        <w:tc>
          <w:tcPr>
            <w:tcW w:w="307" w:type="dxa"/>
            <w:tcBorders>
              <w:top w:val="single" w:sz="4" w:space="0" w:color="auto"/>
              <w:bottom w:val="single" w:sz="4" w:space="0" w:color="auto"/>
            </w:tcBorders>
          </w:tcPr>
          <w:p w14:paraId="079A1563" w14:textId="77777777" w:rsidR="00BB7AA0" w:rsidRPr="00560C7A" w:rsidRDefault="00BB7AA0" w:rsidP="007A7943">
            <w:pPr>
              <w:spacing w:line="276" w:lineRule="auto"/>
            </w:pP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3D3333F5" w14:textId="77777777" w:rsidR="00BB7AA0" w:rsidRPr="00560C7A" w:rsidRDefault="00BB7AA0" w:rsidP="007A7943">
            <w:pPr>
              <w:spacing w:line="276" w:lineRule="auto"/>
            </w:pPr>
            <w:r w:rsidRPr="00560C7A">
              <w:t>Between group comparisons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705D124C" w14:textId="77777777" w:rsidR="00BB7AA0" w:rsidRPr="00541F56" w:rsidRDefault="00BB7AA0" w:rsidP="007A7943">
            <w:pPr>
              <w:spacing w:line="276" w:lineRule="auto"/>
              <w:rPr>
                <w:i/>
                <w:iCs/>
              </w:rPr>
            </w:pPr>
            <w:r w:rsidRPr="00541F56">
              <w:rPr>
                <w:i/>
                <w:iCs/>
              </w:rPr>
              <w:t>P</w:t>
            </w:r>
          </w:p>
        </w:tc>
      </w:tr>
      <w:tr w:rsidR="00BB7AA0" w:rsidRPr="00560C7A" w14:paraId="0546A3C8" w14:textId="77777777" w:rsidTr="00AF67D8">
        <w:tc>
          <w:tcPr>
            <w:tcW w:w="1985" w:type="dxa"/>
            <w:tcBorders>
              <w:top w:val="single" w:sz="4" w:space="0" w:color="auto"/>
            </w:tcBorders>
          </w:tcPr>
          <w:p w14:paraId="6B54218E" w14:textId="77777777" w:rsidR="00BB7AA0" w:rsidRPr="00560C7A" w:rsidRDefault="00BB7AA0" w:rsidP="007A7943">
            <w:pPr>
              <w:spacing w:line="276" w:lineRule="auto"/>
            </w:pPr>
            <w:r w:rsidRPr="00560C7A">
              <w:t>MoC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59843D1" w14:textId="77777777" w:rsidR="00BB7AA0" w:rsidRPr="00560C7A" w:rsidRDefault="00BB7AA0" w:rsidP="007A7943">
            <w:pPr>
              <w:spacing w:line="276" w:lineRule="auto"/>
            </w:pPr>
            <w:r w:rsidRPr="00560C7A">
              <w:t>23.18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560C7A">
              <w:t>4.7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D6E6CE4" w14:textId="77777777" w:rsidR="00BB7AA0" w:rsidRPr="00560C7A" w:rsidRDefault="00BB7AA0" w:rsidP="007A7943">
            <w:pPr>
              <w:spacing w:line="276" w:lineRule="auto"/>
            </w:pPr>
            <w:r w:rsidRPr="00560C7A">
              <w:t>23.38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560C7A">
              <w:t>4.3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05410A3" w14:textId="77777777" w:rsidR="00BB7AA0" w:rsidRPr="00560C7A" w:rsidRDefault="00BB7AA0" w:rsidP="007A7943">
            <w:pPr>
              <w:spacing w:line="276" w:lineRule="auto"/>
            </w:pPr>
            <w:r w:rsidRPr="00560C7A">
              <w:t>26.2</w:t>
            </w:r>
            <m:oMath>
              <m:r>
                <w:rPr>
                  <w:rFonts w:ascii="Cambria Math" w:hAnsi="Cambria Math"/>
                </w:rPr>
                <m:t>2</m:t>
              </m:r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560C7A">
              <w:t>2.44</w:t>
            </w:r>
          </w:p>
        </w:tc>
        <w:tc>
          <w:tcPr>
            <w:tcW w:w="307" w:type="dxa"/>
            <w:tcBorders>
              <w:top w:val="single" w:sz="4" w:space="0" w:color="auto"/>
            </w:tcBorders>
          </w:tcPr>
          <w:p w14:paraId="140F24B2" w14:textId="77777777" w:rsidR="00BB7AA0" w:rsidRPr="00560C7A" w:rsidRDefault="00BB7AA0" w:rsidP="007A7943">
            <w:pPr>
              <w:spacing w:line="276" w:lineRule="auto"/>
            </w:pP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23FF6E39" w14:textId="77777777" w:rsidR="00BB7AA0" w:rsidRPr="00560C7A" w:rsidRDefault="002D6801" w:rsidP="007A7943">
            <w:pPr>
              <w:spacing w:line="276" w:lineRule="auto"/>
            </w:pPr>
            <w:r>
              <w:t>RH, LH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14:paraId="193444F8" w14:textId="77777777" w:rsidR="00BB7AA0" w:rsidRPr="00560C7A" w:rsidRDefault="00BB7AA0" w:rsidP="007A7943">
            <w:pPr>
              <w:spacing w:line="276" w:lineRule="auto"/>
            </w:pPr>
            <w:r w:rsidRPr="00560C7A">
              <w:t>0.8</w:t>
            </w:r>
            <w:r w:rsidRPr="00560C7A">
              <w:rPr>
                <w:rFonts w:hint="eastAsia"/>
              </w:rPr>
              <w:t>85</w:t>
            </w:r>
          </w:p>
        </w:tc>
      </w:tr>
      <w:tr w:rsidR="00BB7AA0" w:rsidRPr="00560C7A" w14:paraId="2711E867" w14:textId="77777777" w:rsidTr="0046691A">
        <w:tc>
          <w:tcPr>
            <w:tcW w:w="1985" w:type="dxa"/>
          </w:tcPr>
          <w:p w14:paraId="0205E04A" w14:textId="77777777" w:rsidR="00BB7AA0" w:rsidRPr="00560C7A" w:rsidRDefault="00BB7AA0" w:rsidP="007A7943">
            <w:pPr>
              <w:spacing w:line="276" w:lineRule="auto"/>
            </w:pPr>
          </w:p>
        </w:tc>
        <w:tc>
          <w:tcPr>
            <w:tcW w:w="1417" w:type="dxa"/>
          </w:tcPr>
          <w:p w14:paraId="367A25F0" w14:textId="77777777" w:rsidR="00BB7AA0" w:rsidRPr="00560C7A" w:rsidRDefault="00BB7AA0" w:rsidP="007A7943">
            <w:pPr>
              <w:spacing w:line="276" w:lineRule="auto"/>
            </w:pPr>
          </w:p>
        </w:tc>
        <w:tc>
          <w:tcPr>
            <w:tcW w:w="1418" w:type="dxa"/>
          </w:tcPr>
          <w:p w14:paraId="070E44BB" w14:textId="77777777" w:rsidR="00BB7AA0" w:rsidRPr="00560C7A" w:rsidRDefault="00BB7AA0" w:rsidP="007A7943">
            <w:pPr>
              <w:spacing w:line="276" w:lineRule="auto"/>
            </w:pPr>
          </w:p>
        </w:tc>
        <w:tc>
          <w:tcPr>
            <w:tcW w:w="1417" w:type="dxa"/>
          </w:tcPr>
          <w:p w14:paraId="496F6A90" w14:textId="77777777" w:rsidR="00BB7AA0" w:rsidRPr="00560C7A" w:rsidRDefault="00BB7AA0" w:rsidP="007A7943">
            <w:pPr>
              <w:spacing w:line="276" w:lineRule="auto"/>
            </w:pPr>
          </w:p>
        </w:tc>
        <w:tc>
          <w:tcPr>
            <w:tcW w:w="307" w:type="dxa"/>
          </w:tcPr>
          <w:p w14:paraId="5257EBBB" w14:textId="77777777" w:rsidR="00BB7AA0" w:rsidRPr="00560C7A" w:rsidRDefault="00BB7AA0" w:rsidP="007A7943">
            <w:pPr>
              <w:spacing w:line="276" w:lineRule="auto"/>
            </w:pPr>
          </w:p>
        </w:tc>
        <w:tc>
          <w:tcPr>
            <w:tcW w:w="1288" w:type="dxa"/>
          </w:tcPr>
          <w:p w14:paraId="11FB4179" w14:textId="77777777" w:rsidR="00BB7AA0" w:rsidRPr="00560C7A" w:rsidRDefault="002D6801" w:rsidP="007A7943">
            <w:pPr>
              <w:spacing w:line="276" w:lineRule="auto"/>
            </w:pPr>
            <w:r>
              <w:t>RH, HC</w:t>
            </w:r>
          </w:p>
        </w:tc>
        <w:tc>
          <w:tcPr>
            <w:tcW w:w="1238" w:type="dxa"/>
          </w:tcPr>
          <w:p w14:paraId="6F0B7EF1" w14:textId="77777777" w:rsidR="00BB7AA0" w:rsidRPr="00560C7A" w:rsidRDefault="00BB7AA0" w:rsidP="007A7943">
            <w:pPr>
              <w:spacing w:line="276" w:lineRule="auto"/>
            </w:pPr>
            <w:r w:rsidRPr="00560C7A">
              <w:t>0.02</w:t>
            </w:r>
            <w:r w:rsidRPr="00560C7A">
              <w:rPr>
                <w:rFonts w:hint="eastAsia"/>
              </w:rPr>
              <w:t>6</w:t>
            </w:r>
            <w:r w:rsidRPr="00560C7A">
              <w:rPr>
                <w:rFonts w:hint="eastAsia"/>
                <w:vertAlign w:val="superscript"/>
              </w:rPr>
              <w:t>*</w:t>
            </w:r>
          </w:p>
        </w:tc>
      </w:tr>
      <w:tr w:rsidR="00BB7AA0" w:rsidRPr="00560C7A" w14:paraId="571E2D31" w14:textId="77777777" w:rsidTr="0046691A">
        <w:tc>
          <w:tcPr>
            <w:tcW w:w="1985" w:type="dxa"/>
          </w:tcPr>
          <w:p w14:paraId="750D6CD7" w14:textId="77777777" w:rsidR="00BB7AA0" w:rsidRPr="00560C7A" w:rsidRDefault="00BB7AA0" w:rsidP="007A7943">
            <w:pPr>
              <w:spacing w:line="276" w:lineRule="auto"/>
            </w:pPr>
          </w:p>
        </w:tc>
        <w:tc>
          <w:tcPr>
            <w:tcW w:w="1417" w:type="dxa"/>
          </w:tcPr>
          <w:p w14:paraId="1F156181" w14:textId="77777777" w:rsidR="00BB7AA0" w:rsidRPr="00560C7A" w:rsidRDefault="00BB7AA0" w:rsidP="007A7943">
            <w:pPr>
              <w:spacing w:line="276" w:lineRule="auto"/>
            </w:pPr>
          </w:p>
        </w:tc>
        <w:tc>
          <w:tcPr>
            <w:tcW w:w="1418" w:type="dxa"/>
          </w:tcPr>
          <w:p w14:paraId="124A4CD6" w14:textId="77777777" w:rsidR="00BB7AA0" w:rsidRPr="00560C7A" w:rsidRDefault="00BB7AA0" w:rsidP="007A7943">
            <w:pPr>
              <w:spacing w:line="276" w:lineRule="auto"/>
            </w:pPr>
          </w:p>
        </w:tc>
        <w:tc>
          <w:tcPr>
            <w:tcW w:w="1417" w:type="dxa"/>
          </w:tcPr>
          <w:p w14:paraId="47725F58" w14:textId="77777777" w:rsidR="00BB7AA0" w:rsidRPr="00560C7A" w:rsidRDefault="00BB7AA0" w:rsidP="007A7943">
            <w:pPr>
              <w:spacing w:line="276" w:lineRule="auto"/>
            </w:pPr>
          </w:p>
        </w:tc>
        <w:tc>
          <w:tcPr>
            <w:tcW w:w="307" w:type="dxa"/>
          </w:tcPr>
          <w:p w14:paraId="09C09641" w14:textId="77777777" w:rsidR="00BB7AA0" w:rsidRPr="00560C7A" w:rsidRDefault="00BB7AA0" w:rsidP="007A7943">
            <w:pPr>
              <w:spacing w:line="276" w:lineRule="auto"/>
            </w:pPr>
          </w:p>
        </w:tc>
        <w:tc>
          <w:tcPr>
            <w:tcW w:w="1288" w:type="dxa"/>
          </w:tcPr>
          <w:p w14:paraId="3C50E294" w14:textId="77777777" w:rsidR="00BB7AA0" w:rsidRPr="00560C7A" w:rsidRDefault="002D6801" w:rsidP="007A7943">
            <w:pPr>
              <w:spacing w:line="276" w:lineRule="auto"/>
            </w:pPr>
            <w:r>
              <w:t>LH, HC</w:t>
            </w:r>
          </w:p>
        </w:tc>
        <w:tc>
          <w:tcPr>
            <w:tcW w:w="1238" w:type="dxa"/>
          </w:tcPr>
          <w:p w14:paraId="06110CA1" w14:textId="77777777" w:rsidR="00BB7AA0" w:rsidRPr="00560C7A" w:rsidRDefault="00BB7AA0" w:rsidP="007A7943">
            <w:pPr>
              <w:spacing w:line="276" w:lineRule="auto"/>
            </w:pPr>
            <w:r w:rsidRPr="00560C7A">
              <w:t>0.0</w:t>
            </w:r>
            <w:r w:rsidRPr="00560C7A">
              <w:rPr>
                <w:rFonts w:hint="eastAsia"/>
              </w:rPr>
              <w:t>40</w:t>
            </w:r>
            <w:r w:rsidRPr="00560C7A">
              <w:rPr>
                <w:rFonts w:hint="eastAsia"/>
                <w:vertAlign w:val="superscript"/>
              </w:rPr>
              <w:t>*</w:t>
            </w:r>
          </w:p>
        </w:tc>
      </w:tr>
      <w:tr w:rsidR="00BB7AA0" w:rsidRPr="00560C7A" w14:paraId="40F1203F" w14:textId="77777777" w:rsidTr="0046691A">
        <w:tc>
          <w:tcPr>
            <w:tcW w:w="1985" w:type="dxa"/>
          </w:tcPr>
          <w:p w14:paraId="3BB88D30" w14:textId="77777777" w:rsidR="00BB7AA0" w:rsidRPr="00560C7A" w:rsidRDefault="00BB7AA0" w:rsidP="007A7943">
            <w:pPr>
              <w:spacing w:line="276" w:lineRule="auto"/>
            </w:pPr>
            <w:r w:rsidRPr="00560C7A">
              <w:t>TMT-A(s)</w:t>
            </w:r>
          </w:p>
        </w:tc>
        <w:tc>
          <w:tcPr>
            <w:tcW w:w="1417" w:type="dxa"/>
          </w:tcPr>
          <w:p w14:paraId="320D42DB" w14:textId="77777777" w:rsidR="00BB7AA0" w:rsidRPr="00560C7A" w:rsidRDefault="00BB7AA0" w:rsidP="007A7943">
            <w:pPr>
              <w:spacing w:line="276" w:lineRule="auto"/>
            </w:pPr>
            <w:r w:rsidRPr="00560C7A">
              <w:t>74.88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560C7A">
              <w:t>38.08</w:t>
            </w:r>
          </w:p>
        </w:tc>
        <w:tc>
          <w:tcPr>
            <w:tcW w:w="1418" w:type="dxa"/>
          </w:tcPr>
          <w:p w14:paraId="41CA8BEC" w14:textId="77777777" w:rsidR="00BB7AA0" w:rsidRPr="00560C7A" w:rsidRDefault="00BB7AA0" w:rsidP="007A7943">
            <w:pPr>
              <w:spacing w:line="276" w:lineRule="auto"/>
            </w:pPr>
            <w:r w:rsidRPr="00560C7A">
              <w:t>51.06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560C7A">
              <w:t>23.63</w:t>
            </w:r>
          </w:p>
        </w:tc>
        <w:tc>
          <w:tcPr>
            <w:tcW w:w="1417" w:type="dxa"/>
          </w:tcPr>
          <w:p w14:paraId="1266B7B3" w14:textId="77777777" w:rsidR="00BB7AA0" w:rsidRPr="00560C7A" w:rsidRDefault="00BB7AA0" w:rsidP="007A7943">
            <w:pPr>
              <w:spacing w:line="276" w:lineRule="auto"/>
            </w:pPr>
            <w:r w:rsidRPr="00560C7A">
              <w:t>46.94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560C7A">
              <w:t>21.98</w:t>
            </w:r>
          </w:p>
        </w:tc>
        <w:tc>
          <w:tcPr>
            <w:tcW w:w="307" w:type="dxa"/>
          </w:tcPr>
          <w:p w14:paraId="09A21523" w14:textId="77777777" w:rsidR="00BB7AA0" w:rsidRPr="00560C7A" w:rsidRDefault="00BB7AA0" w:rsidP="007A7943">
            <w:pPr>
              <w:spacing w:line="276" w:lineRule="auto"/>
            </w:pPr>
          </w:p>
        </w:tc>
        <w:tc>
          <w:tcPr>
            <w:tcW w:w="1288" w:type="dxa"/>
          </w:tcPr>
          <w:p w14:paraId="2A11A1A7" w14:textId="77777777" w:rsidR="00BB7AA0" w:rsidRPr="00560C7A" w:rsidRDefault="002D6801" w:rsidP="007A7943">
            <w:pPr>
              <w:spacing w:line="276" w:lineRule="auto"/>
            </w:pPr>
            <w:r>
              <w:t>RH, LH</w:t>
            </w:r>
          </w:p>
        </w:tc>
        <w:tc>
          <w:tcPr>
            <w:tcW w:w="1238" w:type="dxa"/>
          </w:tcPr>
          <w:p w14:paraId="01735784" w14:textId="77777777" w:rsidR="00BB7AA0" w:rsidRPr="00560C7A" w:rsidRDefault="00BB7AA0" w:rsidP="007A7943">
            <w:pPr>
              <w:spacing w:line="276" w:lineRule="auto"/>
            </w:pPr>
            <w:r w:rsidRPr="00560C7A">
              <w:t>0.0</w:t>
            </w:r>
            <w:r w:rsidRPr="00560C7A">
              <w:rPr>
                <w:rFonts w:hint="eastAsia"/>
              </w:rPr>
              <w:t xml:space="preserve">22 </w:t>
            </w:r>
            <w:r w:rsidRPr="00560C7A">
              <w:rPr>
                <w:rFonts w:hint="eastAsia"/>
                <w:vertAlign w:val="superscript"/>
              </w:rPr>
              <w:t>*</w:t>
            </w:r>
          </w:p>
        </w:tc>
      </w:tr>
      <w:tr w:rsidR="00BB7AA0" w:rsidRPr="00560C7A" w14:paraId="1E2B61A9" w14:textId="77777777" w:rsidTr="0046691A">
        <w:tc>
          <w:tcPr>
            <w:tcW w:w="1985" w:type="dxa"/>
          </w:tcPr>
          <w:p w14:paraId="7D6EDAB0" w14:textId="77777777" w:rsidR="00BB7AA0" w:rsidRPr="00560C7A" w:rsidRDefault="00BB7AA0" w:rsidP="007A7943">
            <w:pPr>
              <w:spacing w:line="276" w:lineRule="auto"/>
            </w:pPr>
          </w:p>
        </w:tc>
        <w:tc>
          <w:tcPr>
            <w:tcW w:w="1417" w:type="dxa"/>
          </w:tcPr>
          <w:p w14:paraId="20C89A62" w14:textId="77777777" w:rsidR="00BB7AA0" w:rsidRPr="00560C7A" w:rsidRDefault="00BB7AA0" w:rsidP="007A7943">
            <w:pPr>
              <w:spacing w:line="276" w:lineRule="auto"/>
            </w:pPr>
          </w:p>
        </w:tc>
        <w:tc>
          <w:tcPr>
            <w:tcW w:w="1418" w:type="dxa"/>
          </w:tcPr>
          <w:p w14:paraId="4AD77299" w14:textId="77777777" w:rsidR="00BB7AA0" w:rsidRPr="00560C7A" w:rsidRDefault="00BB7AA0" w:rsidP="007A7943">
            <w:pPr>
              <w:spacing w:line="276" w:lineRule="auto"/>
            </w:pPr>
          </w:p>
        </w:tc>
        <w:tc>
          <w:tcPr>
            <w:tcW w:w="1417" w:type="dxa"/>
          </w:tcPr>
          <w:p w14:paraId="46543EFC" w14:textId="77777777" w:rsidR="00BB7AA0" w:rsidRPr="00560C7A" w:rsidRDefault="00BB7AA0" w:rsidP="007A7943">
            <w:pPr>
              <w:spacing w:line="276" w:lineRule="auto"/>
            </w:pPr>
          </w:p>
        </w:tc>
        <w:tc>
          <w:tcPr>
            <w:tcW w:w="307" w:type="dxa"/>
          </w:tcPr>
          <w:p w14:paraId="29011680" w14:textId="77777777" w:rsidR="00BB7AA0" w:rsidRPr="00560C7A" w:rsidRDefault="00BB7AA0" w:rsidP="007A7943">
            <w:pPr>
              <w:spacing w:line="276" w:lineRule="auto"/>
            </w:pPr>
          </w:p>
        </w:tc>
        <w:tc>
          <w:tcPr>
            <w:tcW w:w="1288" w:type="dxa"/>
          </w:tcPr>
          <w:p w14:paraId="29C8F4E2" w14:textId="77777777" w:rsidR="00BB7AA0" w:rsidRPr="00560C7A" w:rsidRDefault="002D6801" w:rsidP="007A7943">
            <w:pPr>
              <w:spacing w:line="276" w:lineRule="auto"/>
            </w:pPr>
            <w:r>
              <w:t>RH, HC</w:t>
            </w:r>
          </w:p>
        </w:tc>
        <w:tc>
          <w:tcPr>
            <w:tcW w:w="1238" w:type="dxa"/>
          </w:tcPr>
          <w:p w14:paraId="1D67476A" w14:textId="77777777" w:rsidR="00BB7AA0" w:rsidRPr="00560C7A" w:rsidRDefault="00BB7AA0" w:rsidP="007A7943">
            <w:pPr>
              <w:spacing w:line="276" w:lineRule="auto"/>
            </w:pPr>
            <w:r w:rsidRPr="00560C7A">
              <w:t>0.00</w:t>
            </w:r>
            <w:r w:rsidRPr="00560C7A">
              <w:rPr>
                <w:rFonts w:hint="eastAsia"/>
              </w:rPr>
              <w:t>6</w:t>
            </w:r>
            <w:r w:rsidRPr="00560C7A">
              <w:rPr>
                <w:rFonts w:hint="eastAsia"/>
                <w:vertAlign w:val="superscript"/>
              </w:rPr>
              <w:t>**</w:t>
            </w:r>
          </w:p>
        </w:tc>
      </w:tr>
      <w:tr w:rsidR="00BB7AA0" w:rsidRPr="00560C7A" w14:paraId="11789A3C" w14:textId="77777777" w:rsidTr="0046691A">
        <w:tc>
          <w:tcPr>
            <w:tcW w:w="1985" w:type="dxa"/>
          </w:tcPr>
          <w:p w14:paraId="014E540F" w14:textId="77777777" w:rsidR="00BB7AA0" w:rsidRPr="00560C7A" w:rsidRDefault="00BB7AA0" w:rsidP="007A7943">
            <w:pPr>
              <w:spacing w:line="276" w:lineRule="auto"/>
            </w:pPr>
          </w:p>
        </w:tc>
        <w:tc>
          <w:tcPr>
            <w:tcW w:w="1417" w:type="dxa"/>
          </w:tcPr>
          <w:p w14:paraId="34FB77C0" w14:textId="77777777" w:rsidR="00BB7AA0" w:rsidRPr="00560C7A" w:rsidRDefault="00BB7AA0" w:rsidP="007A7943">
            <w:pPr>
              <w:spacing w:line="276" w:lineRule="auto"/>
            </w:pPr>
          </w:p>
        </w:tc>
        <w:tc>
          <w:tcPr>
            <w:tcW w:w="1418" w:type="dxa"/>
          </w:tcPr>
          <w:p w14:paraId="2E2DD259" w14:textId="77777777" w:rsidR="00BB7AA0" w:rsidRPr="00560C7A" w:rsidRDefault="00BB7AA0" w:rsidP="007A7943">
            <w:pPr>
              <w:spacing w:line="276" w:lineRule="auto"/>
            </w:pPr>
          </w:p>
        </w:tc>
        <w:tc>
          <w:tcPr>
            <w:tcW w:w="1417" w:type="dxa"/>
          </w:tcPr>
          <w:p w14:paraId="2EEB7E42" w14:textId="77777777" w:rsidR="00BB7AA0" w:rsidRPr="00560C7A" w:rsidRDefault="00BB7AA0" w:rsidP="007A7943">
            <w:pPr>
              <w:spacing w:line="276" w:lineRule="auto"/>
            </w:pPr>
          </w:p>
        </w:tc>
        <w:tc>
          <w:tcPr>
            <w:tcW w:w="307" w:type="dxa"/>
          </w:tcPr>
          <w:p w14:paraId="1B57649C" w14:textId="77777777" w:rsidR="00BB7AA0" w:rsidRPr="00560C7A" w:rsidRDefault="00BB7AA0" w:rsidP="007A7943">
            <w:pPr>
              <w:spacing w:line="276" w:lineRule="auto"/>
            </w:pPr>
          </w:p>
        </w:tc>
        <w:tc>
          <w:tcPr>
            <w:tcW w:w="1288" w:type="dxa"/>
          </w:tcPr>
          <w:p w14:paraId="02BB8077" w14:textId="77777777" w:rsidR="00BB7AA0" w:rsidRPr="00560C7A" w:rsidRDefault="002D6801" w:rsidP="007A7943">
            <w:pPr>
              <w:spacing w:line="276" w:lineRule="auto"/>
            </w:pPr>
            <w:r>
              <w:t>LH, HC</w:t>
            </w:r>
          </w:p>
        </w:tc>
        <w:tc>
          <w:tcPr>
            <w:tcW w:w="1238" w:type="dxa"/>
          </w:tcPr>
          <w:p w14:paraId="6E3C1182" w14:textId="77777777" w:rsidR="00BB7AA0" w:rsidRPr="00560C7A" w:rsidRDefault="00BB7AA0" w:rsidP="007A7943">
            <w:pPr>
              <w:spacing w:line="276" w:lineRule="auto"/>
            </w:pPr>
            <w:r w:rsidRPr="00560C7A">
              <w:t>0.</w:t>
            </w:r>
            <w:r w:rsidRPr="00560C7A">
              <w:rPr>
                <w:rFonts w:hint="eastAsia"/>
              </w:rPr>
              <w:t>679</w:t>
            </w:r>
          </w:p>
        </w:tc>
      </w:tr>
      <w:tr w:rsidR="002D6801" w:rsidRPr="00560C7A" w14:paraId="44ED096F" w14:textId="77777777" w:rsidTr="00AF67D8">
        <w:tc>
          <w:tcPr>
            <w:tcW w:w="1985" w:type="dxa"/>
            <w:tcBorders>
              <w:bottom w:val="nil"/>
            </w:tcBorders>
          </w:tcPr>
          <w:p w14:paraId="5AC1B541" w14:textId="77777777" w:rsidR="002D6801" w:rsidRPr="00560C7A" w:rsidRDefault="002D6801" w:rsidP="002D6801">
            <w:pPr>
              <w:spacing w:line="276" w:lineRule="auto"/>
            </w:pPr>
            <w:r w:rsidRPr="00560C7A">
              <w:t>TMT-</w:t>
            </w:r>
            <w:r w:rsidR="0048659E">
              <w:t>B</w:t>
            </w:r>
            <w:r w:rsidRPr="00560C7A">
              <w:t>(s)</w:t>
            </w:r>
          </w:p>
        </w:tc>
        <w:tc>
          <w:tcPr>
            <w:tcW w:w="1417" w:type="dxa"/>
            <w:tcBorders>
              <w:bottom w:val="nil"/>
            </w:tcBorders>
          </w:tcPr>
          <w:p w14:paraId="54536710" w14:textId="77777777" w:rsidR="002D6801" w:rsidRPr="00560C7A" w:rsidRDefault="002D6801" w:rsidP="002D6801">
            <w:pPr>
              <w:spacing w:line="276" w:lineRule="auto"/>
            </w:pPr>
            <w:r w:rsidRPr="00560C7A">
              <w:t>113.94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560C7A">
              <w:t>53.96</w:t>
            </w:r>
          </w:p>
        </w:tc>
        <w:tc>
          <w:tcPr>
            <w:tcW w:w="1418" w:type="dxa"/>
            <w:tcBorders>
              <w:bottom w:val="nil"/>
            </w:tcBorders>
          </w:tcPr>
          <w:p w14:paraId="1EA5B299" w14:textId="77777777" w:rsidR="002D6801" w:rsidRPr="00560C7A" w:rsidRDefault="002D6801" w:rsidP="002D6801">
            <w:pPr>
              <w:spacing w:line="276" w:lineRule="auto"/>
            </w:pPr>
            <w:r w:rsidRPr="00560C7A">
              <w:t>81.44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560C7A">
              <w:t>35.98</w:t>
            </w:r>
          </w:p>
        </w:tc>
        <w:tc>
          <w:tcPr>
            <w:tcW w:w="1417" w:type="dxa"/>
            <w:tcBorders>
              <w:bottom w:val="nil"/>
            </w:tcBorders>
          </w:tcPr>
          <w:p w14:paraId="55C14CA1" w14:textId="77777777" w:rsidR="002D6801" w:rsidRPr="00560C7A" w:rsidRDefault="002D6801" w:rsidP="002D6801">
            <w:pPr>
              <w:spacing w:line="276" w:lineRule="auto"/>
            </w:pPr>
            <w:r w:rsidRPr="00560C7A">
              <w:t>90.78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560C7A">
              <w:t>62.40</w:t>
            </w:r>
          </w:p>
        </w:tc>
        <w:tc>
          <w:tcPr>
            <w:tcW w:w="307" w:type="dxa"/>
            <w:tcBorders>
              <w:bottom w:val="nil"/>
            </w:tcBorders>
          </w:tcPr>
          <w:p w14:paraId="73A5AD67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288" w:type="dxa"/>
            <w:tcBorders>
              <w:bottom w:val="nil"/>
            </w:tcBorders>
          </w:tcPr>
          <w:p w14:paraId="35FA3E5B" w14:textId="77777777" w:rsidR="002D6801" w:rsidRPr="00560C7A" w:rsidRDefault="002D6801" w:rsidP="002D6801">
            <w:pPr>
              <w:spacing w:line="276" w:lineRule="auto"/>
            </w:pPr>
            <w:r>
              <w:t>RH, LH</w:t>
            </w:r>
          </w:p>
        </w:tc>
        <w:tc>
          <w:tcPr>
            <w:tcW w:w="1238" w:type="dxa"/>
          </w:tcPr>
          <w:p w14:paraId="5C36FF4D" w14:textId="77777777" w:rsidR="002D6801" w:rsidRPr="00560C7A" w:rsidRDefault="002D6801" w:rsidP="002D6801">
            <w:pPr>
              <w:spacing w:line="276" w:lineRule="auto"/>
            </w:pPr>
            <w:r w:rsidRPr="00560C7A">
              <w:t>0.0</w:t>
            </w:r>
            <w:r w:rsidRPr="00560C7A">
              <w:rPr>
                <w:rFonts w:hint="eastAsia"/>
              </w:rPr>
              <w:t>82</w:t>
            </w:r>
          </w:p>
        </w:tc>
      </w:tr>
      <w:tr w:rsidR="002D6801" w:rsidRPr="00560C7A" w14:paraId="1625620E" w14:textId="77777777" w:rsidTr="00AF67D8">
        <w:tc>
          <w:tcPr>
            <w:tcW w:w="1985" w:type="dxa"/>
            <w:tcBorders>
              <w:top w:val="nil"/>
              <w:bottom w:val="nil"/>
            </w:tcBorders>
          </w:tcPr>
          <w:p w14:paraId="548FC6B5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AC6F05C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CFFD4C3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D92006C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307" w:type="dxa"/>
            <w:tcBorders>
              <w:top w:val="nil"/>
              <w:bottom w:val="nil"/>
            </w:tcBorders>
          </w:tcPr>
          <w:p w14:paraId="1527294C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1A67F80B" w14:textId="77777777" w:rsidR="002D6801" w:rsidRPr="00560C7A" w:rsidRDefault="002D6801" w:rsidP="002D6801">
            <w:pPr>
              <w:spacing w:line="276" w:lineRule="auto"/>
            </w:pPr>
            <w:r>
              <w:t>RH, HC</w:t>
            </w:r>
          </w:p>
        </w:tc>
        <w:tc>
          <w:tcPr>
            <w:tcW w:w="1238" w:type="dxa"/>
            <w:tcBorders>
              <w:bottom w:val="nil"/>
            </w:tcBorders>
          </w:tcPr>
          <w:p w14:paraId="21A370A6" w14:textId="77777777" w:rsidR="002D6801" w:rsidRPr="00560C7A" w:rsidRDefault="002D6801" w:rsidP="002D6801">
            <w:pPr>
              <w:spacing w:line="276" w:lineRule="auto"/>
            </w:pPr>
            <w:r w:rsidRPr="00560C7A">
              <w:t>0.</w:t>
            </w:r>
            <w:r w:rsidRPr="00560C7A">
              <w:rPr>
                <w:rFonts w:hint="eastAsia"/>
              </w:rPr>
              <w:t>198</w:t>
            </w:r>
          </w:p>
        </w:tc>
      </w:tr>
      <w:tr w:rsidR="002D6801" w:rsidRPr="00560C7A" w14:paraId="07CDCB88" w14:textId="77777777" w:rsidTr="00AF67D8"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332F6D15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D7888BC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422606C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5D9FE0E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307" w:type="dxa"/>
            <w:tcBorders>
              <w:top w:val="nil"/>
              <w:bottom w:val="single" w:sz="4" w:space="0" w:color="auto"/>
            </w:tcBorders>
          </w:tcPr>
          <w:p w14:paraId="56F42B5D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</w:tcPr>
          <w:p w14:paraId="7030652D" w14:textId="77777777" w:rsidR="002D6801" w:rsidRPr="00560C7A" w:rsidRDefault="002D6801" w:rsidP="002D6801">
            <w:pPr>
              <w:spacing w:line="276" w:lineRule="auto"/>
            </w:pPr>
            <w:r>
              <w:t>LH, HC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</w:tcPr>
          <w:p w14:paraId="0BA659C0" w14:textId="77777777" w:rsidR="002D6801" w:rsidRPr="00560C7A" w:rsidRDefault="002D6801" w:rsidP="002D6801">
            <w:pPr>
              <w:spacing w:line="276" w:lineRule="auto"/>
            </w:pPr>
            <w:r w:rsidRPr="00560C7A">
              <w:t>0.6</w:t>
            </w:r>
            <w:r w:rsidRPr="00560C7A">
              <w:rPr>
                <w:rFonts w:hint="eastAsia"/>
              </w:rPr>
              <w:t>07</w:t>
            </w:r>
          </w:p>
        </w:tc>
      </w:tr>
    </w:tbl>
    <w:p w14:paraId="7D05DD65" w14:textId="77777777" w:rsidR="00BB7AA0" w:rsidRPr="00560C7A" w:rsidRDefault="00BB7AA0" w:rsidP="00BB7AA0">
      <w:pPr>
        <w:spacing w:line="276" w:lineRule="auto"/>
        <w:rPr>
          <w:rFonts w:ascii="Times New Roman" w:hAnsi="Times New Roman"/>
          <w:sz w:val="20"/>
          <w:szCs w:val="20"/>
        </w:rPr>
      </w:pPr>
      <w:r w:rsidRPr="00560C7A">
        <w:rPr>
          <w:rFonts w:ascii="Times New Roman" w:hAnsi="Times New Roman"/>
          <w:sz w:val="20"/>
          <w:szCs w:val="20"/>
        </w:rPr>
        <w:t>**</w:t>
      </w:r>
      <w:r w:rsidRPr="00560C7A">
        <w:rPr>
          <w:rFonts w:ascii="Times New Roman" w:hAnsi="Times New Roman"/>
          <w:i/>
          <w:iCs/>
          <w:sz w:val="20"/>
          <w:szCs w:val="20"/>
        </w:rPr>
        <w:t>P</w:t>
      </w:r>
      <w:r w:rsidRPr="00560C7A">
        <w:rPr>
          <w:rFonts w:ascii="Times New Roman" w:hAnsi="Times New Roman"/>
          <w:sz w:val="20"/>
          <w:szCs w:val="20"/>
        </w:rPr>
        <w:t>&lt;0.01. *</w:t>
      </w:r>
      <w:r w:rsidRPr="00560C7A">
        <w:rPr>
          <w:rFonts w:ascii="Times New Roman" w:hAnsi="Times New Roman"/>
          <w:i/>
          <w:iCs/>
          <w:sz w:val="20"/>
          <w:szCs w:val="20"/>
        </w:rPr>
        <w:t>P</w:t>
      </w:r>
      <w:r w:rsidRPr="00560C7A">
        <w:rPr>
          <w:rFonts w:ascii="Times New Roman" w:hAnsi="Times New Roman"/>
          <w:sz w:val="20"/>
          <w:szCs w:val="20"/>
        </w:rPr>
        <w:t>&lt;0.05.</w:t>
      </w:r>
    </w:p>
    <w:p w14:paraId="650B6659" w14:textId="77777777" w:rsidR="009F60EB" w:rsidRPr="00560C7A" w:rsidRDefault="00354DF0" w:rsidP="00BB7AA0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01624B83" w14:textId="77777777" w:rsidR="009F60EB" w:rsidRPr="00560C7A" w:rsidRDefault="009F60EB" w:rsidP="009F60EB">
      <w:pPr>
        <w:spacing w:line="276" w:lineRule="auto"/>
        <w:rPr>
          <w:rFonts w:ascii="Times New Roman" w:hAnsi="Times New Roman"/>
          <w:sz w:val="24"/>
        </w:rPr>
      </w:pPr>
      <w:r w:rsidRPr="00560C7A">
        <w:rPr>
          <w:rFonts w:ascii="Times New Roman" w:hAnsi="Times New Roman"/>
          <w:b/>
          <w:bCs/>
          <w:sz w:val="24"/>
        </w:rPr>
        <w:lastRenderedPageBreak/>
        <w:t xml:space="preserve">Supplemental Table2. </w:t>
      </w:r>
      <w:r w:rsidRPr="00560C7A">
        <w:rPr>
          <w:rFonts w:ascii="Times New Roman" w:hAnsi="Times New Roman"/>
          <w:sz w:val="24"/>
        </w:rPr>
        <w:t xml:space="preserve">Comparison of balance and visual spatial attention parameters </w:t>
      </w:r>
      <w:r w:rsidR="0026011C">
        <w:rPr>
          <w:rFonts w:ascii="Times New Roman" w:hAnsi="Times New Roman"/>
          <w:sz w:val="24"/>
        </w:rPr>
        <w:t>among</w:t>
      </w:r>
      <w:r w:rsidR="0046239B">
        <w:rPr>
          <w:rFonts w:ascii="Times New Roman" w:hAnsi="Times New Roman"/>
          <w:sz w:val="24"/>
        </w:rPr>
        <w:t xml:space="preserve"> the</w:t>
      </w:r>
      <w:r w:rsidR="0026011C">
        <w:rPr>
          <w:rFonts w:ascii="Times New Roman" w:hAnsi="Times New Roman"/>
          <w:sz w:val="24"/>
        </w:rPr>
        <w:t xml:space="preserve"> three</w:t>
      </w:r>
      <w:r w:rsidRPr="00560C7A">
        <w:rPr>
          <w:rFonts w:ascii="Times New Roman" w:hAnsi="Times New Roman"/>
          <w:sz w:val="24"/>
        </w:rPr>
        <w:t xml:space="preserve"> groups.</w:t>
      </w:r>
    </w:p>
    <w:tbl>
      <w:tblPr>
        <w:tblStyle w:val="a3"/>
        <w:tblW w:w="921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560"/>
        <w:gridCol w:w="1417"/>
        <w:gridCol w:w="1418"/>
        <w:gridCol w:w="283"/>
        <w:gridCol w:w="1418"/>
        <w:gridCol w:w="850"/>
      </w:tblGrid>
      <w:tr w:rsidR="009F60EB" w:rsidRPr="00560C7A" w14:paraId="643E318F" w14:textId="77777777" w:rsidTr="00AF67D8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2F798A3" w14:textId="77777777" w:rsidR="009F60EB" w:rsidRPr="00560C7A" w:rsidRDefault="009F60EB" w:rsidP="007A7943">
            <w:pPr>
              <w:spacing w:line="276" w:lineRule="auto"/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FA779F5" w14:textId="77777777" w:rsidR="009F60EB" w:rsidRPr="00560C7A" w:rsidRDefault="002D6801" w:rsidP="007A7943">
            <w:pPr>
              <w:spacing w:line="276" w:lineRule="auto"/>
            </w:pPr>
            <w:r>
              <w:t>RH</w:t>
            </w:r>
          </w:p>
          <w:p w14:paraId="36FEA20E" w14:textId="77777777" w:rsidR="009F60EB" w:rsidRPr="00560C7A" w:rsidRDefault="009F60EB" w:rsidP="007A7943">
            <w:pPr>
              <w:spacing w:line="276" w:lineRule="auto"/>
            </w:pPr>
            <w:r w:rsidRPr="00560C7A">
              <w:t>(</w:t>
            </w:r>
            <w:r w:rsidRPr="00560C7A">
              <w:rPr>
                <w:rFonts w:hint="eastAsia"/>
              </w:rPr>
              <w:t>mean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560C7A">
              <w:t>SD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19BC069" w14:textId="77777777" w:rsidR="009F60EB" w:rsidRPr="00560C7A" w:rsidRDefault="002D6801" w:rsidP="007A7943">
            <w:pPr>
              <w:spacing w:line="276" w:lineRule="auto"/>
            </w:pPr>
            <w:r>
              <w:t>LH</w:t>
            </w:r>
          </w:p>
          <w:p w14:paraId="2F31675E" w14:textId="77777777" w:rsidR="009F60EB" w:rsidRPr="00560C7A" w:rsidRDefault="009F60EB" w:rsidP="007A7943">
            <w:pPr>
              <w:spacing w:line="276" w:lineRule="auto"/>
            </w:pPr>
            <w:r w:rsidRPr="00560C7A">
              <w:t>(</w:t>
            </w:r>
            <w:r w:rsidRPr="00560C7A">
              <w:rPr>
                <w:rFonts w:hint="eastAsia"/>
              </w:rPr>
              <w:t>mean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560C7A">
              <w:t>SD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5575838" w14:textId="77777777" w:rsidR="009F60EB" w:rsidRPr="00560C7A" w:rsidRDefault="002D6801" w:rsidP="007A7943">
            <w:pPr>
              <w:spacing w:line="276" w:lineRule="auto"/>
            </w:pPr>
            <w:r>
              <w:t>HC</w:t>
            </w:r>
          </w:p>
          <w:p w14:paraId="52E0125E" w14:textId="77777777" w:rsidR="009F60EB" w:rsidRPr="00560C7A" w:rsidRDefault="009F60EB" w:rsidP="007A7943">
            <w:pPr>
              <w:spacing w:line="276" w:lineRule="auto"/>
            </w:pPr>
            <w:r w:rsidRPr="00560C7A">
              <w:t>(</w:t>
            </w:r>
            <w:r w:rsidRPr="00560C7A">
              <w:rPr>
                <w:rFonts w:hint="eastAsia"/>
              </w:rPr>
              <w:t>mean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560C7A">
              <w:t>SD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792D7890" w14:textId="77777777" w:rsidR="009F60EB" w:rsidRPr="00560C7A" w:rsidRDefault="009F60EB" w:rsidP="007A7943">
            <w:pPr>
              <w:spacing w:line="276" w:lineRule="auto"/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077130A" w14:textId="77777777" w:rsidR="009F60EB" w:rsidRPr="00560C7A" w:rsidRDefault="009F60EB" w:rsidP="007A7943">
            <w:pPr>
              <w:spacing w:line="276" w:lineRule="auto"/>
            </w:pPr>
            <w:r w:rsidRPr="00560C7A">
              <w:t>Between group comparison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32241AB" w14:textId="77777777" w:rsidR="009F60EB" w:rsidRPr="00560C7A" w:rsidRDefault="009F60EB" w:rsidP="007A7943">
            <w:pPr>
              <w:spacing w:line="276" w:lineRule="auto"/>
              <w:rPr>
                <w:i/>
                <w:iCs/>
              </w:rPr>
            </w:pPr>
            <w:r w:rsidRPr="00560C7A">
              <w:rPr>
                <w:i/>
                <w:iCs/>
              </w:rPr>
              <w:t>p</w:t>
            </w:r>
          </w:p>
        </w:tc>
      </w:tr>
      <w:tr w:rsidR="002D6801" w:rsidRPr="00560C7A" w14:paraId="6ACF6F5D" w14:textId="77777777" w:rsidTr="00AF67D8">
        <w:tc>
          <w:tcPr>
            <w:tcW w:w="2268" w:type="dxa"/>
            <w:tcBorders>
              <w:top w:val="single" w:sz="4" w:space="0" w:color="auto"/>
            </w:tcBorders>
          </w:tcPr>
          <w:p w14:paraId="41001F21" w14:textId="77777777" w:rsidR="002D6801" w:rsidRPr="00560C7A" w:rsidRDefault="002D6801" w:rsidP="002D6801">
            <w:pPr>
              <w:spacing w:line="276" w:lineRule="auto"/>
            </w:pPr>
            <w:r w:rsidRPr="00560C7A">
              <w:t xml:space="preserve">AP </w:t>
            </w:r>
            <w:bookmarkStart w:id="0" w:name="OLE_LINK4"/>
            <w:r w:rsidRPr="00560C7A">
              <w:t>velocity</w:t>
            </w:r>
            <w:bookmarkEnd w:id="0"/>
            <w:r w:rsidRPr="00560C7A">
              <w:t>(mm/s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CB70935" w14:textId="77777777" w:rsidR="002D6801" w:rsidRPr="00560C7A" w:rsidRDefault="002D6801" w:rsidP="002D6801">
            <w:pPr>
              <w:spacing w:line="276" w:lineRule="auto"/>
            </w:pPr>
            <w:r w:rsidRPr="00560C7A">
              <w:t>5.65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560C7A">
              <w:t>2.1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4E91663" w14:textId="77777777" w:rsidR="002D6801" w:rsidRPr="00560C7A" w:rsidRDefault="002D6801" w:rsidP="002D6801">
            <w:pPr>
              <w:spacing w:line="276" w:lineRule="auto"/>
            </w:pPr>
            <w:r w:rsidRPr="00560C7A">
              <w:t>4.59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560C7A">
              <w:t>2.2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D0CAF88" w14:textId="77777777" w:rsidR="002D6801" w:rsidRPr="00560C7A" w:rsidRDefault="002D6801" w:rsidP="002D6801">
            <w:pPr>
              <w:spacing w:line="276" w:lineRule="auto"/>
            </w:pPr>
            <w:r w:rsidRPr="00560C7A">
              <w:t>5.78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560C7A">
              <w:t>1.40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AB6A689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C1F9D1B" w14:textId="77777777" w:rsidR="002D6801" w:rsidRPr="00560C7A" w:rsidRDefault="002D6801" w:rsidP="002D6801">
            <w:pPr>
              <w:spacing w:line="276" w:lineRule="auto"/>
            </w:pPr>
            <w:r>
              <w:t>RH, LH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3DAC54A" w14:textId="77777777" w:rsidR="002D6801" w:rsidRPr="00560C7A" w:rsidRDefault="002D6801" w:rsidP="002D6801">
            <w:pPr>
              <w:spacing w:line="276" w:lineRule="auto"/>
            </w:pPr>
            <w:r w:rsidRPr="00560C7A">
              <w:t>0.</w:t>
            </w:r>
            <w:r w:rsidRPr="00560C7A">
              <w:rPr>
                <w:rFonts w:hint="eastAsia"/>
              </w:rPr>
              <w:t>128</w:t>
            </w:r>
          </w:p>
        </w:tc>
      </w:tr>
      <w:tr w:rsidR="002D6801" w:rsidRPr="00560C7A" w14:paraId="5DC9A120" w14:textId="77777777" w:rsidTr="002D6801">
        <w:tc>
          <w:tcPr>
            <w:tcW w:w="2268" w:type="dxa"/>
          </w:tcPr>
          <w:p w14:paraId="32F02791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560" w:type="dxa"/>
          </w:tcPr>
          <w:p w14:paraId="422AA4FE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417" w:type="dxa"/>
          </w:tcPr>
          <w:p w14:paraId="79086A67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418" w:type="dxa"/>
          </w:tcPr>
          <w:p w14:paraId="52E6F238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283" w:type="dxa"/>
          </w:tcPr>
          <w:p w14:paraId="00E7317A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418" w:type="dxa"/>
          </w:tcPr>
          <w:p w14:paraId="4061D4B6" w14:textId="77777777" w:rsidR="002D6801" w:rsidRPr="00560C7A" w:rsidRDefault="002D6801" w:rsidP="002D6801">
            <w:pPr>
              <w:spacing w:line="276" w:lineRule="auto"/>
            </w:pPr>
            <w:r>
              <w:t>RH, HC</w:t>
            </w:r>
          </w:p>
        </w:tc>
        <w:tc>
          <w:tcPr>
            <w:tcW w:w="850" w:type="dxa"/>
          </w:tcPr>
          <w:p w14:paraId="042A1739" w14:textId="77777777" w:rsidR="002D6801" w:rsidRPr="00560C7A" w:rsidRDefault="002D6801" w:rsidP="002D6801">
            <w:pPr>
              <w:spacing w:line="276" w:lineRule="auto"/>
            </w:pPr>
            <w:r w:rsidRPr="00560C7A">
              <w:t>0.</w:t>
            </w:r>
            <w:r w:rsidRPr="00560C7A">
              <w:rPr>
                <w:rFonts w:hint="eastAsia"/>
              </w:rPr>
              <w:t>844</w:t>
            </w:r>
          </w:p>
        </w:tc>
      </w:tr>
      <w:tr w:rsidR="002D6801" w:rsidRPr="00560C7A" w14:paraId="0F2E39C2" w14:textId="77777777" w:rsidTr="002D6801">
        <w:tc>
          <w:tcPr>
            <w:tcW w:w="2268" w:type="dxa"/>
          </w:tcPr>
          <w:p w14:paraId="1B37240A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560" w:type="dxa"/>
          </w:tcPr>
          <w:p w14:paraId="2D6E5E30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417" w:type="dxa"/>
          </w:tcPr>
          <w:p w14:paraId="7E202702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418" w:type="dxa"/>
          </w:tcPr>
          <w:p w14:paraId="3285742F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283" w:type="dxa"/>
          </w:tcPr>
          <w:p w14:paraId="44C6FDAD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418" w:type="dxa"/>
          </w:tcPr>
          <w:p w14:paraId="20FE9E15" w14:textId="77777777" w:rsidR="002D6801" w:rsidRPr="00560C7A" w:rsidRDefault="002D6801" w:rsidP="002D6801">
            <w:pPr>
              <w:spacing w:line="276" w:lineRule="auto"/>
            </w:pPr>
            <w:r>
              <w:t>LH, HC</w:t>
            </w:r>
          </w:p>
        </w:tc>
        <w:tc>
          <w:tcPr>
            <w:tcW w:w="850" w:type="dxa"/>
          </w:tcPr>
          <w:p w14:paraId="63034300" w14:textId="77777777" w:rsidR="002D6801" w:rsidRPr="00560C7A" w:rsidRDefault="002D6801" w:rsidP="002D6801">
            <w:pPr>
              <w:spacing w:line="276" w:lineRule="auto"/>
            </w:pPr>
            <w:r w:rsidRPr="00560C7A">
              <w:t>0.</w:t>
            </w:r>
            <w:r w:rsidRPr="00560C7A">
              <w:rPr>
                <w:rFonts w:hint="eastAsia"/>
              </w:rPr>
              <w:t>084</w:t>
            </w:r>
          </w:p>
        </w:tc>
      </w:tr>
      <w:tr w:rsidR="002D6801" w:rsidRPr="00560C7A" w14:paraId="4A3AB595" w14:textId="77777777" w:rsidTr="002D6801">
        <w:tc>
          <w:tcPr>
            <w:tcW w:w="2268" w:type="dxa"/>
          </w:tcPr>
          <w:p w14:paraId="7B6A8A62" w14:textId="77777777" w:rsidR="002D6801" w:rsidRPr="00560C7A" w:rsidRDefault="002D6801" w:rsidP="002D6801">
            <w:pPr>
              <w:spacing w:line="276" w:lineRule="auto"/>
            </w:pPr>
            <w:r w:rsidRPr="00560C7A">
              <w:t>ML</w:t>
            </w:r>
            <w:r w:rsidR="00541F56">
              <w:t xml:space="preserve"> </w:t>
            </w:r>
            <w:r w:rsidRPr="00560C7A">
              <w:t>ve</w:t>
            </w:r>
            <w:r w:rsidRPr="00560C7A">
              <w:rPr>
                <w:rFonts w:hint="eastAsia"/>
              </w:rPr>
              <w:t>locity</w:t>
            </w:r>
            <w:r w:rsidRPr="00560C7A">
              <w:t>(mm/s)</w:t>
            </w:r>
          </w:p>
        </w:tc>
        <w:tc>
          <w:tcPr>
            <w:tcW w:w="1560" w:type="dxa"/>
          </w:tcPr>
          <w:p w14:paraId="414BD9AC" w14:textId="77777777" w:rsidR="002D6801" w:rsidRPr="00560C7A" w:rsidRDefault="002D6801" w:rsidP="002D6801">
            <w:pPr>
              <w:spacing w:line="276" w:lineRule="auto"/>
            </w:pPr>
            <w:r w:rsidRPr="00560C7A">
              <w:t>4.38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560C7A">
              <w:t>3.03</w:t>
            </w:r>
          </w:p>
        </w:tc>
        <w:tc>
          <w:tcPr>
            <w:tcW w:w="1417" w:type="dxa"/>
          </w:tcPr>
          <w:p w14:paraId="15EA6FEE" w14:textId="77777777" w:rsidR="002D6801" w:rsidRPr="00560C7A" w:rsidRDefault="002D6801" w:rsidP="002D6801">
            <w:pPr>
              <w:spacing w:line="276" w:lineRule="auto"/>
            </w:pPr>
            <w:r w:rsidRPr="00560C7A">
              <w:t>2.56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560C7A">
              <w:t>1.67</w:t>
            </w:r>
          </w:p>
        </w:tc>
        <w:tc>
          <w:tcPr>
            <w:tcW w:w="1418" w:type="dxa"/>
          </w:tcPr>
          <w:p w14:paraId="5DD4CC22" w14:textId="77777777" w:rsidR="002D6801" w:rsidRPr="00560C7A" w:rsidRDefault="002D6801" w:rsidP="002D6801">
            <w:pPr>
              <w:spacing w:line="276" w:lineRule="auto"/>
            </w:pPr>
            <w:r w:rsidRPr="00560C7A">
              <w:t>3.83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560C7A">
              <w:t>1.34</w:t>
            </w:r>
          </w:p>
        </w:tc>
        <w:tc>
          <w:tcPr>
            <w:tcW w:w="283" w:type="dxa"/>
          </w:tcPr>
          <w:p w14:paraId="47A829EA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418" w:type="dxa"/>
          </w:tcPr>
          <w:p w14:paraId="195CCFA0" w14:textId="77777777" w:rsidR="002D6801" w:rsidRPr="00560C7A" w:rsidRDefault="002D6801" w:rsidP="002D6801">
            <w:pPr>
              <w:spacing w:line="276" w:lineRule="auto"/>
            </w:pPr>
            <w:r>
              <w:t>RH, LH</w:t>
            </w:r>
          </w:p>
        </w:tc>
        <w:tc>
          <w:tcPr>
            <w:tcW w:w="850" w:type="dxa"/>
          </w:tcPr>
          <w:p w14:paraId="1895E9E5" w14:textId="77777777" w:rsidR="002D6801" w:rsidRPr="00560C7A" w:rsidRDefault="002D6801" w:rsidP="002D6801">
            <w:pPr>
              <w:spacing w:line="276" w:lineRule="auto"/>
            </w:pPr>
            <w:r w:rsidRPr="00560C7A">
              <w:t>0.0</w:t>
            </w:r>
            <w:r w:rsidRPr="00560C7A">
              <w:rPr>
                <w:rFonts w:hint="eastAsia"/>
              </w:rPr>
              <w:t>18</w:t>
            </w:r>
            <w:r w:rsidRPr="00560C7A">
              <w:rPr>
                <w:rFonts w:hint="eastAsia"/>
                <w:vertAlign w:val="superscript"/>
              </w:rPr>
              <w:t>*</w:t>
            </w:r>
          </w:p>
        </w:tc>
      </w:tr>
      <w:tr w:rsidR="002D6801" w:rsidRPr="00560C7A" w14:paraId="6F3D7AE5" w14:textId="77777777" w:rsidTr="002D6801">
        <w:tc>
          <w:tcPr>
            <w:tcW w:w="2268" w:type="dxa"/>
          </w:tcPr>
          <w:p w14:paraId="4954E23B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560" w:type="dxa"/>
          </w:tcPr>
          <w:p w14:paraId="5877C7C0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417" w:type="dxa"/>
          </w:tcPr>
          <w:p w14:paraId="0636F42F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418" w:type="dxa"/>
          </w:tcPr>
          <w:p w14:paraId="054263FA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283" w:type="dxa"/>
          </w:tcPr>
          <w:p w14:paraId="5F022A70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418" w:type="dxa"/>
          </w:tcPr>
          <w:p w14:paraId="7122E280" w14:textId="77777777" w:rsidR="002D6801" w:rsidRPr="00560C7A" w:rsidRDefault="002D6801" w:rsidP="002D6801">
            <w:pPr>
              <w:spacing w:line="276" w:lineRule="auto"/>
            </w:pPr>
            <w:r>
              <w:t>RH, HC</w:t>
            </w:r>
          </w:p>
        </w:tc>
        <w:tc>
          <w:tcPr>
            <w:tcW w:w="850" w:type="dxa"/>
          </w:tcPr>
          <w:p w14:paraId="62584434" w14:textId="77777777" w:rsidR="002D6801" w:rsidRPr="00560C7A" w:rsidRDefault="002D6801" w:rsidP="002D6801">
            <w:pPr>
              <w:spacing w:line="276" w:lineRule="auto"/>
            </w:pPr>
            <w:r w:rsidRPr="00560C7A">
              <w:t>0.</w:t>
            </w:r>
            <w:r w:rsidRPr="00560C7A">
              <w:rPr>
                <w:rFonts w:hint="eastAsia"/>
              </w:rPr>
              <w:t>451</w:t>
            </w:r>
          </w:p>
        </w:tc>
      </w:tr>
      <w:tr w:rsidR="002D6801" w:rsidRPr="00560C7A" w14:paraId="00232E27" w14:textId="77777777" w:rsidTr="002D6801">
        <w:tc>
          <w:tcPr>
            <w:tcW w:w="2268" w:type="dxa"/>
          </w:tcPr>
          <w:p w14:paraId="24A094A3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560" w:type="dxa"/>
          </w:tcPr>
          <w:p w14:paraId="3F72E4FE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417" w:type="dxa"/>
          </w:tcPr>
          <w:p w14:paraId="35C7AB75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418" w:type="dxa"/>
          </w:tcPr>
          <w:p w14:paraId="48097069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283" w:type="dxa"/>
          </w:tcPr>
          <w:p w14:paraId="2D2A3BDF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418" w:type="dxa"/>
          </w:tcPr>
          <w:p w14:paraId="484797AD" w14:textId="77777777" w:rsidR="002D6801" w:rsidRPr="00560C7A" w:rsidRDefault="002D6801" w:rsidP="002D6801">
            <w:pPr>
              <w:spacing w:line="276" w:lineRule="auto"/>
            </w:pPr>
            <w:r>
              <w:t>LH, HC</w:t>
            </w:r>
          </w:p>
        </w:tc>
        <w:tc>
          <w:tcPr>
            <w:tcW w:w="850" w:type="dxa"/>
          </w:tcPr>
          <w:p w14:paraId="7D92B47E" w14:textId="77777777" w:rsidR="002D6801" w:rsidRPr="00560C7A" w:rsidRDefault="002D6801" w:rsidP="002D6801">
            <w:pPr>
              <w:spacing w:line="276" w:lineRule="auto"/>
            </w:pPr>
            <w:r w:rsidRPr="00560C7A">
              <w:t>0.</w:t>
            </w:r>
            <w:r w:rsidRPr="00560C7A">
              <w:rPr>
                <w:rFonts w:hint="eastAsia"/>
              </w:rPr>
              <w:t>090</w:t>
            </w:r>
          </w:p>
        </w:tc>
      </w:tr>
      <w:tr w:rsidR="002D6801" w:rsidRPr="00560C7A" w14:paraId="358B1DE7" w14:textId="77777777" w:rsidTr="002D6801">
        <w:tc>
          <w:tcPr>
            <w:tcW w:w="2268" w:type="dxa"/>
          </w:tcPr>
          <w:p w14:paraId="60AE42B1" w14:textId="77777777" w:rsidR="002D6801" w:rsidRPr="00560C7A" w:rsidRDefault="002D6801" w:rsidP="002D6801">
            <w:pPr>
              <w:spacing w:line="276" w:lineRule="auto"/>
              <w:jc w:val="left"/>
            </w:pPr>
            <w:r w:rsidRPr="00560C7A">
              <w:t>Ellipse area</w:t>
            </w:r>
            <w:r w:rsidR="00A14205">
              <w:t>(</w:t>
            </w:r>
            <w:r w:rsidRPr="00560C7A">
              <w:rPr>
                <w:rFonts w:hint="eastAsia"/>
              </w:rPr>
              <w:t>mm</w:t>
            </w:r>
            <w:r w:rsidRPr="00560C7A">
              <w:rPr>
                <w:vertAlign w:val="superscript"/>
              </w:rPr>
              <w:t>2</w:t>
            </w:r>
            <w:r w:rsidRPr="00560C7A">
              <w:rPr>
                <w:rFonts w:hint="eastAsia"/>
              </w:rPr>
              <w:t>）</w:t>
            </w:r>
          </w:p>
        </w:tc>
        <w:tc>
          <w:tcPr>
            <w:tcW w:w="1560" w:type="dxa"/>
          </w:tcPr>
          <w:p w14:paraId="184166CF" w14:textId="77777777" w:rsidR="002D6801" w:rsidRPr="00560C7A" w:rsidRDefault="002D6801" w:rsidP="002D6801">
            <w:pPr>
              <w:spacing w:line="276" w:lineRule="auto"/>
            </w:pPr>
            <w:r w:rsidRPr="00560C7A">
              <w:t>179.65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560C7A">
              <w:t>141.60</w:t>
            </w:r>
          </w:p>
        </w:tc>
        <w:tc>
          <w:tcPr>
            <w:tcW w:w="1417" w:type="dxa"/>
          </w:tcPr>
          <w:p w14:paraId="2011C148" w14:textId="77777777" w:rsidR="002D6801" w:rsidRPr="00560C7A" w:rsidRDefault="002D6801" w:rsidP="002D6801">
            <w:pPr>
              <w:spacing w:line="276" w:lineRule="auto"/>
            </w:pPr>
            <w:r w:rsidRPr="00560C7A">
              <w:t>72.72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560C7A">
              <w:t>79.0</w:t>
            </w:r>
            <w:r w:rsidR="00BF3F07">
              <w:t>3</w:t>
            </w:r>
          </w:p>
        </w:tc>
        <w:tc>
          <w:tcPr>
            <w:tcW w:w="1418" w:type="dxa"/>
          </w:tcPr>
          <w:p w14:paraId="6430B5D4" w14:textId="77777777" w:rsidR="002D6801" w:rsidRPr="00560C7A" w:rsidRDefault="00A57B83" w:rsidP="002D6801">
            <w:pPr>
              <w:spacing w:line="276" w:lineRule="auto"/>
            </w:pPr>
            <w:r>
              <w:rPr>
                <w:rFonts w:hint="eastAsia"/>
              </w:rPr>
              <w:t>89.78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rFonts w:hint="eastAsia"/>
              </w:rPr>
              <w:t>49.79</w:t>
            </w:r>
          </w:p>
        </w:tc>
        <w:tc>
          <w:tcPr>
            <w:tcW w:w="283" w:type="dxa"/>
          </w:tcPr>
          <w:p w14:paraId="3BBC7B94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418" w:type="dxa"/>
          </w:tcPr>
          <w:p w14:paraId="48DDB661" w14:textId="77777777" w:rsidR="002D6801" w:rsidRPr="00560C7A" w:rsidRDefault="002D6801" w:rsidP="002D6801">
            <w:pPr>
              <w:spacing w:line="276" w:lineRule="auto"/>
            </w:pPr>
            <w:r>
              <w:t>RH, LH</w:t>
            </w:r>
          </w:p>
        </w:tc>
        <w:tc>
          <w:tcPr>
            <w:tcW w:w="850" w:type="dxa"/>
          </w:tcPr>
          <w:p w14:paraId="7CAA8A5D" w14:textId="77777777" w:rsidR="002D6801" w:rsidRPr="00560C7A" w:rsidRDefault="002D6801" w:rsidP="002D6801">
            <w:pPr>
              <w:spacing w:line="276" w:lineRule="auto"/>
            </w:pPr>
            <w:r w:rsidRPr="00560C7A">
              <w:t>0.0</w:t>
            </w:r>
            <w:r w:rsidRPr="00560C7A">
              <w:rPr>
                <w:rFonts w:hint="eastAsia"/>
              </w:rPr>
              <w:t>0</w:t>
            </w:r>
            <w:r w:rsidR="00A57B83">
              <w:rPr>
                <w:rFonts w:hint="eastAsia"/>
              </w:rPr>
              <w:t>3</w:t>
            </w:r>
            <w:r w:rsidRPr="00560C7A">
              <w:rPr>
                <w:rFonts w:hint="eastAsia"/>
                <w:vertAlign w:val="superscript"/>
              </w:rPr>
              <w:t>**</w:t>
            </w:r>
          </w:p>
        </w:tc>
      </w:tr>
      <w:tr w:rsidR="002D6801" w:rsidRPr="00560C7A" w14:paraId="0D75A03E" w14:textId="77777777" w:rsidTr="002D6801">
        <w:tc>
          <w:tcPr>
            <w:tcW w:w="2268" w:type="dxa"/>
          </w:tcPr>
          <w:p w14:paraId="3506F42C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560" w:type="dxa"/>
          </w:tcPr>
          <w:p w14:paraId="66D1F9E0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417" w:type="dxa"/>
          </w:tcPr>
          <w:p w14:paraId="206BE191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418" w:type="dxa"/>
          </w:tcPr>
          <w:p w14:paraId="65B92D53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283" w:type="dxa"/>
          </w:tcPr>
          <w:p w14:paraId="0C0CA518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418" w:type="dxa"/>
          </w:tcPr>
          <w:p w14:paraId="5C263853" w14:textId="77777777" w:rsidR="002D6801" w:rsidRPr="00560C7A" w:rsidRDefault="002D6801" w:rsidP="002D6801">
            <w:pPr>
              <w:spacing w:line="276" w:lineRule="auto"/>
            </w:pPr>
            <w:r>
              <w:t>RH, HC</w:t>
            </w:r>
          </w:p>
        </w:tc>
        <w:tc>
          <w:tcPr>
            <w:tcW w:w="850" w:type="dxa"/>
          </w:tcPr>
          <w:p w14:paraId="414BA13E" w14:textId="77777777" w:rsidR="002D6801" w:rsidRPr="00560C7A" w:rsidRDefault="002D6801" w:rsidP="002D6801">
            <w:pPr>
              <w:spacing w:line="276" w:lineRule="auto"/>
            </w:pPr>
            <w:r w:rsidRPr="00560C7A">
              <w:t>0.</w:t>
            </w:r>
            <w:r w:rsidR="00A57B83">
              <w:rPr>
                <w:rFonts w:hint="eastAsia"/>
              </w:rPr>
              <w:t>009</w:t>
            </w:r>
            <w:r w:rsidR="00A57B83" w:rsidRPr="00560C7A">
              <w:rPr>
                <w:rFonts w:hint="eastAsia"/>
                <w:vertAlign w:val="superscript"/>
              </w:rPr>
              <w:t>**</w:t>
            </w:r>
          </w:p>
        </w:tc>
      </w:tr>
      <w:tr w:rsidR="002D6801" w:rsidRPr="00560C7A" w14:paraId="2B7C9E21" w14:textId="77777777" w:rsidTr="002D6801">
        <w:tc>
          <w:tcPr>
            <w:tcW w:w="2268" w:type="dxa"/>
          </w:tcPr>
          <w:p w14:paraId="74912065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560" w:type="dxa"/>
          </w:tcPr>
          <w:p w14:paraId="7E94B388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417" w:type="dxa"/>
          </w:tcPr>
          <w:p w14:paraId="29B85787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418" w:type="dxa"/>
          </w:tcPr>
          <w:p w14:paraId="200297E8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283" w:type="dxa"/>
          </w:tcPr>
          <w:p w14:paraId="1E8A6C29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418" w:type="dxa"/>
          </w:tcPr>
          <w:p w14:paraId="3F64224F" w14:textId="77777777" w:rsidR="002D6801" w:rsidRPr="00560C7A" w:rsidRDefault="002D6801" w:rsidP="002D6801">
            <w:pPr>
              <w:spacing w:line="276" w:lineRule="auto"/>
            </w:pPr>
            <w:r>
              <w:t>LH, HC</w:t>
            </w:r>
          </w:p>
        </w:tc>
        <w:tc>
          <w:tcPr>
            <w:tcW w:w="850" w:type="dxa"/>
          </w:tcPr>
          <w:p w14:paraId="7F84FA20" w14:textId="77777777" w:rsidR="002D6801" w:rsidRPr="00560C7A" w:rsidRDefault="002D6801" w:rsidP="002D6801">
            <w:pPr>
              <w:spacing w:line="276" w:lineRule="auto"/>
            </w:pPr>
            <w:r w:rsidRPr="00560C7A">
              <w:t>0.</w:t>
            </w:r>
            <w:r w:rsidR="00A57B83">
              <w:rPr>
                <w:rFonts w:hint="eastAsia"/>
              </w:rPr>
              <w:t>613</w:t>
            </w:r>
            <w:r w:rsidRPr="00560C7A">
              <w:rPr>
                <w:rFonts w:hint="eastAsia"/>
                <w:vertAlign w:val="superscript"/>
              </w:rPr>
              <w:t>*</w:t>
            </w:r>
          </w:p>
        </w:tc>
      </w:tr>
      <w:tr w:rsidR="002D6801" w:rsidRPr="00560C7A" w14:paraId="23CC2ADE" w14:textId="77777777" w:rsidTr="002D6801">
        <w:tc>
          <w:tcPr>
            <w:tcW w:w="2268" w:type="dxa"/>
          </w:tcPr>
          <w:p w14:paraId="66CB1F3E" w14:textId="77777777" w:rsidR="002D6801" w:rsidRPr="00560C7A" w:rsidRDefault="002D6801" w:rsidP="002D6801">
            <w:pPr>
              <w:spacing w:line="276" w:lineRule="auto"/>
            </w:pPr>
            <w:r w:rsidRPr="00560C7A">
              <w:t>Perimeter(</w:t>
            </w:r>
            <w:r w:rsidRPr="00560C7A">
              <w:rPr>
                <w:rFonts w:hint="eastAsia"/>
              </w:rPr>
              <w:t>mm</w:t>
            </w:r>
            <w:r w:rsidRPr="00560C7A">
              <w:t>)</w:t>
            </w:r>
          </w:p>
        </w:tc>
        <w:tc>
          <w:tcPr>
            <w:tcW w:w="1560" w:type="dxa"/>
          </w:tcPr>
          <w:p w14:paraId="197A83C3" w14:textId="77777777" w:rsidR="002D6801" w:rsidRPr="00560C7A" w:rsidRDefault="002D6801" w:rsidP="002D6801">
            <w:pPr>
              <w:spacing w:line="276" w:lineRule="auto"/>
            </w:pPr>
            <w:r w:rsidRPr="00560C7A">
              <w:t>25</w:t>
            </w:r>
            <w:r w:rsidR="00BF3F07">
              <w:t>2</w:t>
            </w:r>
            <w:r w:rsidRPr="00560C7A">
              <w:t>.32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560C7A">
              <w:t>109.69</w:t>
            </w:r>
          </w:p>
        </w:tc>
        <w:tc>
          <w:tcPr>
            <w:tcW w:w="1417" w:type="dxa"/>
          </w:tcPr>
          <w:p w14:paraId="0C1D9B72" w14:textId="77777777" w:rsidR="002D6801" w:rsidRPr="00560C7A" w:rsidRDefault="002D6801" w:rsidP="002D6801">
            <w:pPr>
              <w:spacing w:line="276" w:lineRule="auto"/>
            </w:pPr>
            <w:r w:rsidRPr="00560C7A">
              <w:t>180.78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560C7A">
              <w:t>94.62</w:t>
            </w:r>
          </w:p>
        </w:tc>
        <w:tc>
          <w:tcPr>
            <w:tcW w:w="1418" w:type="dxa"/>
          </w:tcPr>
          <w:p w14:paraId="66E12274" w14:textId="77777777" w:rsidR="002D6801" w:rsidRPr="00560C7A" w:rsidRDefault="002D6801" w:rsidP="002D6801">
            <w:pPr>
              <w:spacing w:line="276" w:lineRule="auto"/>
            </w:pPr>
            <w:r w:rsidRPr="00560C7A">
              <w:t>2</w:t>
            </w:r>
            <w:r w:rsidR="00A57B83">
              <w:rPr>
                <w:rFonts w:hint="eastAsia"/>
              </w:rPr>
              <w:t>04.16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="00A57B83">
              <w:rPr>
                <w:rFonts w:hint="eastAsia"/>
              </w:rPr>
              <w:t>98.20</w:t>
            </w:r>
          </w:p>
        </w:tc>
        <w:tc>
          <w:tcPr>
            <w:tcW w:w="283" w:type="dxa"/>
          </w:tcPr>
          <w:p w14:paraId="65F3A543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418" w:type="dxa"/>
          </w:tcPr>
          <w:p w14:paraId="4F17F579" w14:textId="77777777" w:rsidR="002D6801" w:rsidRPr="00560C7A" w:rsidRDefault="002D6801" w:rsidP="002D6801">
            <w:pPr>
              <w:spacing w:line="276" w:lineRule="auto"/>
            </w:pPr>
            <w:r>
              <w:t>RH, LH</w:t>
            </w:r>
          </w:p>
        </w:tc>
        <w:tc>
          <w:tcPr>
            <w:tcW w:w="850" w:type="dxa"/>
          </w:tcPr>
          <w:p w14:paraId="6530FFA4" w14:textId="77777777" w:rsidR="002D6801" w:rsidRPr="00560C7A" w:rsidRDefault="002D6801" w:rsidP="002D6801">
            <w:pPr>
              <w:spacing w:line="276" w:lineRule="auto"/>
            </w:pPr>
            <w:r w:rsidRPr="00560C7A">
              <w:t>0.0</w:t>
            </w:r>
            <w:r w:rsidR="00A57B83">
              <w:rPr>
                <w:rFonts w:hint="eastAsia"/>
              </w:rPr>
              <w:t>34</w:t>
            </w:r>
            <w:r w:rsidRPr="00560C7A">
              <w:rPr>
                <w:rFonts w:hint="eastAsia"/>
                <w:vertAlign w:val="superscript"/>
              </w:rPr>
              <w:t>*</w:t>
            </w:r>
          </w:p>
        </w:tc>
      </w:tr>
      <w:tr w:rsidR="002D6801" w:rsidRPr="00560C7A" w14:paraId="682815B8" w14:textId="77777777" w:rsidTr="00AF67D8">
        <w:tc>
          <w:tcPr>
            <w:tcW w:w="2268" w:type="dxa"/>
            <w:tcBorders>
              <w:bottom w:val="nil"/>
            </w:tcBorders>
          </w:tcPr>
          <w:p w14:paraId="6A955CE3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560" w:type="dxa"/>
            <w:tcBorders>
              <w:bottom w:val="nil"/>
            </w:tcBorders>
          </w:tcPr>
          <w:p w14:paraId="7F197349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417" w:type="dxa"/>
            <w:tcBorders>
              <w:bottom w:val="nil"/>
            </w:tcBorders>
          </w:tcPr>
          <w:p w14:paraId="0E68BD45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418" w:type="dxa"/>
            <w:tcBorders>
              <w:bottom w:val="nil"/>
            </w:tcBorders>
          </w:tcPr>
          <w:p w14:paraId="6331BC62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283" w:type="dxa"/>
            <w:tcBorders>
              <w:bottom w:val="nil"/>
            </w:tcBorders>
          </w:tcPr>
          <w:p w14:paraId="0614DDE9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418" w:type="dxa"/>
            <w:tcBorders>
              <w:bottom w:val="nil"/>
            </w:tcBorders>
          </w:tcPr>
          <w:p w14:paraId="6991F31B" w14:textId="77777777" w:rsidR="002D6801" w:rsidRPr="00560C7A" w:rsidRDefault="002D6801" w:rsidP="002D6801">
            <w:pPr>
              <w:spacing w:line="276" w:lineRule="auto"/>
            </w:pPr>
            <w:r>
              <w:t>RH, HC</w:t>
            </w:r>
          </w:p>
        </w:tc>
        <w:tc>
          <w:tcPr>
            <w:tcW w:w="850" w:type="dxa"/>
            <w:tcBorders>
              <w:bottom w:val="nil"/>
            </w:tcBorders>
          </w:tcPr>
          <w:p w14:paraId="1F284D3E" w14:textId="77777777" w:rsidR="002D6801" w:rsidRPr="00560C7A" w:rsidRDefault="002D6801" w:rsidP="002D6801">
            <w:pPr>
              <w:spacing w:line="276" w:lineRule="auto"/>
            </w:pPr>
            <w:r w:rsidRPr="00560C7A">
              <w:t>0.</w:t>
            </w:r>
            <w:r w:rsidR="00A57B83">
              <w:rPr>
                <w:rFonts w:hint="eastAsia"/>
              </w:rPr>
              <w:t>026</w:t>
            </w:r>
            <w:r w:rsidR="00A57B83" w:rsidRPr="00560C7A">
              <w:rPr>
                <w:rFonts w:hint="eastAsia"/>
                <w:vertAlign w:val="superscript"/>
              </w:rPr>
              <w:t>*</w:t>
            </w:r>
          </w:p>
        </w:tc>
      </w:tr>
      <w:tr w:rsidR="002D6801" w:rsidRPr="00560C7A" w14:paraId="0EA974BD" w14:textId="77777777" w:rsidTr="00AF67D8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64D617A5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0456130D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52581BB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AEEE2FD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7986C7B8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2A8C672" w14:textId="77777777" w:rsidR="002D6801" w:rsidRPr="00560C7A" w:rsidRDefault="002D6801" w:rsidP="002D6801">
            <w:pPr>
              <w:spacing w:line="276" w:lineRule="auto"/>
            </w:pPr>
            <w:r>
              <w:t>LH, HC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FD1CCC4" w14:textId="77777777" w:rsidR="002D6801" w:rsidRPr="00560C7A" w:rsidRDefault="002D6801" w:rsidP="002D6801">
            <w:pPr>
              <w:spacing w:line="276" w:lineRule="auto"/>
            </w:pPr>
            <w:r w:rsidRPr="00560C7A">
              <w:t>0.</w:t>
            </w:r>
            <w:r w:rsidR="00A57B83">
              <w:rPr>
                <w:rFonts w:hint="eastAsia"/>
              </w:rPr>
              <w:t>967</w:t>
            </w:r>
          </w:p>
        </w:tc>
      </w:tr>
    </w:tbl>
    <w:p w14:paraId="15F041F7" w14:textId="77777777" w:rsidR="0046691A" w:rsidRPr="00560C7A" w:rsidRDefault="009F60EB" w:rsidP="00BB7AA0">
      <w:pPr>
        <w:spacing w:line="276" w:lineRule="auto"/>
        <w:rPr>
          <w:rFonts w:ascii="Times New Roman" w:hAnsi="Times New Roman"/>
          <w:sz w:val="20"/>
          <w:szCs w:val="20"/>
        </w:rPr>
      </w:pPr>
      <w:r w:rsidRPr="00560C7A">
        <w:rPr>
          <w:rFonts w:ascii="Times New Roman" w:hAnsi="Times New Roman"/>
          <w:sz w:val="20"/>
          <w:szCs w:val="20"/>
        </w:rPr>
        <w:t>Abbreviation:</w:t>
      </w:r>
      <w:r w:rsidR="00A14205">
        <w:rPr>
          <w:rFonts w:ascii="Times New Roman" w:hAnsi="Times New Roman"/>
          <w:sz w:val="20"/>
          <w:szCs w:val="20"/>
        </w:rPr>
        <w:t xml:space="preserve"> </w:t>
      </w:r>
      <w:r w:rsidRPr="00560C7A">
        <w:rPr>
          <w:rFonts w:ascii="Times New Roman" w:hAnsi="Times New Roman"/>
          <w:sz w:val="20"/>
          <w:szCs w:val="20"/>
        </w:rPr>
        <w:t>AP, anterior-posterior; ML, m</w:t>
      </w:r>
      <w:r w:rsidR="00A14205">
        <w:rPr>
          <w:rFonts w:ascii="Times New Roman" w:hAnsi="Times New Roman"/>
          <w:sz w:val="20"/>
          <w:szCs w:val="20"/>
        </w:rPr>
        <w:t>e</w:t>
      </w:r>
      <w:r w:rsidRPr="00560C7A">
        <w:rPr>
          <w:rFonts w:ascii="Times New Roman" w:hAnsi="Times New Roman"/>
          <w:sz w:val="20"/>
          <w:szCs w:val="20"/>
        </w:rPr>
        <w:t>dium-lateral.</w:t>
      </w:r>
      <w:r w:rsidR="00685B45">
        <w:rPr>
          <w:rFonts w:ascii="Times New Roman" w:hAnsi="Times New Roman"/>
          <w:sz w:val="20"/>
          <w:szCs w:val="20"/>
        </w:rPr>
        <w:t xml:space="preserve"> </w:t>
      </w:r>
      <w:r w:rsidRPr="00560C7A">
        <w:rPr>
          <w:rFonts w:ascii="Times New Roman" w:hAnsi="Times New Roman"/>
          <w:sz w:val="20"/>
          <w:szCs w:val="20"/>
        </w:rPr>
        <w:t>**</w:t>
      </w:r>
      <w:r w:rsidRPr="00560C7A">
        <w:rPr>
          <w:rFonts w:ascii="Times New Roman" w:hAnsi="Times New Roman"/>
          <w:i/>
          <w:iCs/>
          <w:sz w:val="20"/>
          <w:szCs w:val="20"/>
        </w:rPr>
        <w:t>P</w:t>
      </w:r>
      <w:r w:rsidRPr="00560C7A">
        <w:rPr>
          <w:rFonts w:ascii="Times New Roman" w:hAnsi="Times New Roman"/>
          <w:sz w:val="20"/>
          <w:szCs w:val="20"/>
        </w:rPr>
        <w:t>&lt;0.01. *</w:t>
      </w:r>
      <w:r w:rsidRPr="00560C7A">
        <w:rPr>
          <w:rFonts w:ascii="Times New Roman" w:hAnsi="Times New Roman"/>
          <w:i/>
          <w:iCs/>
          <w:sz w:val="20"/>
          <w:szCs w:val="20"/>
        </w:rPr>
        <w:t xml:space="preserve"> P</w:t>
      </w:r>
      <w:r w:rsidRPr="00560C7A">
        <w:rPr>
          <w:rFonts w:ascii="Times New Roman" w:hAnsi="Times New Roman"/>
          <w:sz w:val="20"/>
          <w:szCs w:val="20"/>
        </w:rPr>
        <w:t>&lt;0.05.</w:t>
      </w:r>
    </w:p>
    <w:p w14:paraId="3D1F6943" w14:textId="77777777" w:rsidR="00BB7AA0" w:rsidRDefault="00BB7AA0">
      <w:pPr>
        <w:rPr>
          <w:rFonts w:ascii="Times New Roman" w:hAnsi="Times New Roman" w:cs="Times New Roman"/>
          <w:sz w:val="24"/>
        </w:rPr>
      </w:pPr>
    </w:p>
    <w:p w14:paraId="79160295" w14:textId="77777777" w:rsidR="00685B45" w:rsidRDefault="00685B45">
      <w:pPr>
        <w:rPr>
          <w:rFonts w:ascii="Times New Roman" w:hAnsi="Times New Roman" w:cs="Times New Roman"/>
          <w:sz w:val="24"/>
        </w:rPr>
      </w:pPr>
    </w:p>
    <w:p w14:paraId="5C6E06C3" w14:textId="77777777" w:rsidR="00685B45" w:rsidRDefault="00685B45">
      <w:pPr>
        <w:rPr>
          <w:rFonts w:ascii="Times New Roman" w:hAnsi="Times New Roman" w:cs="Times New Roman"/>
          <w:sz w:val="24"/>
        </w:rPr>
      </w:pPr>
    </w:p>
    <w:p w14:paraId="040651C4" w14:textId="77777777" w:rsidR="00685B45" w:rsidRDefault="00685B45">
      <w:pPr>
        <w:rPr>
          <w:rFonts w:ascii="Times New Roman" w:hAnsi="Times New Roman" w:cs="Times New Roman"/>
          <w:sz w:val="24"/>
        </w:rPr>
      </w:pPr>
    </w:p>
    <w:p w14:paraId="017B8767" w14:textId="77777777" w:rsidR="00685B45" w:rsidRDefault="00685B45">
      <w:pPr>
        <w:rPr>
          <w:rFonts w:ascii="Times New Roman" w:hAnsi="Times New Roman" w:cs="Times New Roman"/>
          <w:sz w:val="24"/>
        </w:rPr>
      </w:pPr>
    </w:p>
    <w:p w14:paraId="7B061A8F" w14:textId="77777777" w:rsidR="00BD26A6" w:rsidRPr="00F53A22" w:rsidRDefault="00F53A2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3435DD3B" w14:textId="77777777" w:rsidR="00DA77C3" w:rsidRPr="00560C7A" w:rsidRDefault="0046691A" w:rsidP="00DA77C3">
      <w:pPr>
        <w:spacing w:line="276" w:lineRule="auto"/>
        <w:rPr>
          <w:rFonts w:ascii="Times New Roman" w:hAnsi="Times New Roman"/>
          <w:sz w:val="24"/>
        </w:rPr>
      </w:pPr>
      <w:r w:rsidRPr="00560C7A">
        <w:rPr>
          <w:rFonts w:ascii="Times New Roman" w:hAnsi="Times New Roman" w:cs="Times New Roman"/>
          <w:b/>
          <w:bCs/>
          <w:sz w:val="24"/>
        </w:rPr>
        <w:lastRenderedPageBreak/>
        <w:t>Supplemental</w:t>
      </w:r>
      <w:r w:rsidRPr="00560C7A">
        <w:rPr>
          <w:rFonts w:ascii="Times New Roman" w:hAnsi="Times New Roman"/>
          <w:b/>
          <w:bCs/>
          <w:sz w:val="24"/>
        </w:rPr>
        <w:t xml:space="preserve"> T</w:t>
      </w:r>
      <w:r w:rsidRPr="00560C7A">
        <w:rPr>
          <w:rFonts w:ascii="Times New Roman" w:hAnsi="Times New Roman" w:hint="eastAsia"/>
          <w:b/>
          <w:bCs/>
          <w:sz w:val="24"/>
        </w:rPr>
        <w:t>ab</w:t>
      </w:r>
      <w:r w:rsidRPr="00560C7A">
        <w:rPr>
          <w:rFonts w:ascii="Times New Roman" w:hAnsi="Times New Roman"/>
          <w:b/>
          <w:bCs/>
          <w:sz w:val="24"/>
        </w:rPr>
        <w:t>le</w:t>
      </w:r>
      <w:r w:rsidR="009F60EB" w:rsidRPr="00560C7A">
        <w:rPr>
          <w:rFonts w:ascii="Times New Roman" w:hAnsi="Times New Roman"/>
          <w:b/>
          <w:bCs/>
          <w:sz w:val="24"/>
        </w:rPr>
        <w:t>3</w:t>
      </w:r>
      <w:r w:rsidR="00DA77C3" w:rsidRPr="00560C7A">
        <w:rPr>
          <w:rFonts w:ascii="Times New Roman" w:hAnsi="Times New Roman"/>
          <w:sz w:val="24"/>
        </w:rPr>
        <w:t xml:space="preserve">.Comparison of visual attention parameters </w:t>
      </w:r>
      <w:r w:rsidR="0026011C">
        <w:rPr>
          <w:rFonts w:ascii="Times New Roman" w:hAnsi="Times New Roman"/>
          <w:sz w:val="24"/>
        </w:rPr>
        <w:t xml:space="preserve">among </w:t>
      </w:r>
      <w:r w:rsidR="0046239B">
        <w:rPr>
          <w:rFonts w:ascii="Times New Roman" w:hAnsi="Times New Roman"/>
          <w:sz w:val="24"/>
        </w:rPr>
        <w:t xml:space="preserve">the </w:t>
      </w:r>
      <w:r w:rsidR="0026011C">
        <w:rPr>
          <w:rFonts w:ascii="Times New Roman" w:hAnsi="Times New Roman"/>
          <w:sz w:val="24"/>
        </w:rPr>
        <w:t>three</w:t>
      </w:r>
      <w:r w:rsidR="00DA77C3" w:rsidRPr="00560C7A">
        <w:rPr>
          <w:rFonts w:ascii="Times New Roman" w:hAnsi="Times New Roman"/>
          <w:sz w:val="24"/>
        </w:rPr>
        <w:t xml:space="preserve"> groups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8"/>
        <w:gridCol w:w="1571"/>
        <w:gridCol w:w="1571"/>
        <w:gridCol w:w="1571"/>
        <w:gridCol w:w="345"/>
        <w:gridCol w:w="1262"/>
        <w:gridCol w:w="858"/>
      </w:tblGrid>
      <w:tr w:rsidR="00541F56" w:rsidRPr="00560C7A" w14:paraId="01251590" w14:textId="77777777" w:rsidTr="00AF67D8"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1174FA6D" w14:textId="77777777" w:rsidR="00DA77C3" w:rsidRPr="00560C7A" w:rsidRDefault="00DA77C3" w:rsidP="007A7943">
            <w:pPr>
              <w:spacing w:line="276" w:lineRule="auto"/>
            </w:pP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14:paraId="4FB7E0D8" w14:textId="77777777" w:rsidR="00DA77C3" w:rsidRPr="00560C7A" w:rsidRDefault="002D6801" w:rsidP="007A7943">
            <w:pPr>
              <w:spacing w:line="276" w:lineRule="auto"/>
            </w:pPr>
            <w:r>
              <w:t>RH</w:t>
            </w:r>
          </w:p>
          <w:p w14:paraId="5C398F9D" w14:textId="77777777" w:rsidR="00C936BD" w:rsidRPr="00560C7A" w:rsidRDefault="00C936BD" w:rsidP="007A7943">
            <w:pPr>
              <w:spacing w:line="276" w:lineRule="auto"/>
            </w:pPr>
            <w:r w:rsidRPr="00560C7A">
              <w:t>(</w:t>
            </w:r>
            <w:r w:rsidRPr="00560C7A">
              <w:rPr>
                <w:rFonts w:hint="eastAsia"/>
              </w:rPr>
              <w:t>mean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560C7A">
              <w:t>SD)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14:paraId="27476F60" w14:textId="77777777" w:rsidR="00DA77C3" w:rsidRPr="00560C7A" w:rsidRDefault="002D6801" w:rsidP="007A7943">
            <w:pPr>
              <w:spacing w:line="276" w:lineRule="auto"/>
            </w:pPr>
            <w:r>
              <w:t>LH</w:t>
            </w:r>
          </w:p>
          <w:p w14:paraId="7A887A95" w14:textId="77777777" w:rsidR="00C936BD" w:rsidRPr="00560C7A" w:rsidRDefault="00C936BD" w:rsidP="007A7943">
            <w:pPr>
              <w:spacing w:line="276" w:lineRule="auto"/>
            </w:pPr>
            <w:r w:rsidRPr="00560C7A">
              <w:t>(</w:t>
            </w:r>
            <w:r w:rsidRPr="00560C7A">
              <w:rPr>
                <w:rFonts w:hint="eastAsia"/>
              </w:rPr>
              <w:t>mean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560C7A">
              <w:t>SD)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14:paraId="60D3959F" w14:textId="77777777" w:rsidR="00DA77C3" w:rsidRPr="00560C7A" w:rsidRDefault="002D6801" w:rsidP="007A7943">
            <w:pPr>
              <w:spacing w:line="276" w:lineRule="auto"/>
            </w:pPr>
            <w:r>
              <w:t>HC</w:t>
            </w:r>
          </w:p>
          <w:p w14:paraId="301FD964" w14:textId="77777777" w:rsidR="00C936BD" w:rsidRPr="00560C7A" w:rsidRDefault="00C936BD" w:rsidP="007A7943">
            <w:pPr>
              <w:spacing w:line="276" w:lineRule="auto"/>
            </w:pPr>
            <w:r w:rsidRPr="00560C7A">
              <w:t>(</w:t>
            </w:r>
            <w:r w:rsidRPr="00560C7A">
              <w:rPr>
                <w:rFonts w:hint="eastAsia"/>
              </w:rPr>
              <w:t>mean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560C7A">
              <w:t>SD)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</w:tcPr>
          <w:p w14:paraId="50E3A8FE" w14:textId="77777777" w:rsidR="00DA77C3" w:rsidRPr="00560C7A" w:rsidRDefault="00DA77C3" w:rsidP="007A7943">
            <w:pPr>
              <w:spacing w:line="276" w:lineRule="auto"/>
            </w:pP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48D7060B" w14:textId="77777777" w:rsidR="00DA77C3" w:rsidRPr="00560C7A" w:rsidRDefault="00DA77C3" w:rsidP="007A7943">
            <w:pPr>
              <w:spacing w:line="276" w:lineRule="auto"/>
            </w:pPr>
            <w:r w:rsidRPr="00560C7A">
              <w:t>Between group comparisons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</w:tcPr>
          <w:p w14:paraId="7C0FB1CE" w14:textId="77777777" w:rsidR="00DA77C3" w:rsidRPr="00560C7A" w:rsidRDefault="00DA77C3" w:rsidP="007A7943">
            <w:pPr>
              <w:spacing w:line="276" w:lineRule="auto"/>
              <w:rPr>
                <w:i/>
                <w:iCs/>
              </w:rPr>
            </w:pPr>
            <w:r w:rsidRPr="00560C7A">
              <w:rPr>
                <w:i/>
                <w:iCs/>
              </w:rPr>
              <w:t>p</w:t>
            </w:r>
          </w:p>
        </w:tc>
      </w:tr>
      <w:tr w:rsidR="00541F56" w:rsidRPr="00560C7A" w14:paraId="3CCAD179" w14:textId="77777777" w:rsidTr="00AF67D8">
        <w:tc>
          <w:tcPr>
            <w:tcW w:w="1128" w:type="dxa"/>
            <w:tcBorders>
              <w:top w:val="single" w:sz="4" w:space="0" w:color="auto"/>
            </w:tcBorders>
          </w:tcPr>
          <w:p w14:paraId="06B8F42E" w14:textId="77777777" w:rsidR="00541F56" w:rsidRDefault="002D6801" w:rsidP="002D6801">
            <w:pPr>
              <w:spacing w:line="276" w:lineRule="auto"/>
            </w:pPr>
            <w:proofErr w:type="spellStart"/>
            <w:r w:rsidRPr="00560C7A">
              <w:t>EgoRT</w:t>
            </w:r>
            <w:proofErr w:type="spellEnd"/>
          </w:p>
          <w:p w14:paraId="007C4B67" w14:textId="77777777" w:rsidR="002D6801" w:rsidRPr="00560C7A" w:rsidRDefault="002D6801" w:rsidP="002D6801">
            <w:pPr>
              <w:spacing w:line="276" w:lineRule="auto"/>
            </w:pPr>
            <w:r w:rsidRPr="00560C7A">
              <w:t>(</w:t>
            </w:r>
            <w:proofErr w:type="spellStart"/>
            <w:r w:rsidRPr="00560C7A">
              <w:t>ms</w:t>
            </w:r>
            <w:proofErr w:type="spellEnd"/>
            <w:r w:rsidRPr="00560C7A">
              <w:t>)</w:t>
            </w:r>
          </w:p>
        </w:tc>
        <w:tc>
          <w:tcPr>
            <w:tcW w:w="1571" w:type="dxa"/>
            <w:tcBorders>
              <w:top w:val="single" w:sz="4" w:space="0" w:color="auto"/>
            </w:tcBorders>
          </w:tcPr>
          <w:p w14:paraId="3B65605C" w14:textId="77777777" w:rsidR="002D6801" w:rsidRPr="00560C7A" w:rsidRDefault="002D6801" w:rsidP="002D6801">
            <w:pPr>
              <w:spacing w:line="276" w:lineRule="auto"/>
            </w:pPr>
            <w:r w:rsidRPr="00560C7A">
              <w:t>942.08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560C7A">
              <w:t>267.88</w:t>
            </w:r>
          </w:p>
        </w:tc>
        <w:tc>
          <w:tcPr>
            <w:tcW w:w="1571" w:type="dxa"/>
            <w:tcBorders>
              <w:top w:val="single" w:sz="4" w:space="0" w:color="auto"/>
            </w:tcBorders>
          </w:tcPr>
          <w:p w14:paraId="3B2E7284" w14:textId="77777777" w:rsidR="002D6801" w:rsidRPr="00560C7A" w:rsidRDefault="002D6801" w:rsidP="002D6801">
            <w:pPr>
              <w:spacing w:line="276" w:lineRule="auto"/>
            </w:pPr>
            <w:r w:rsidRPr="00560C7A">
              <w:t>898.96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560C7A">
              <w:t>312.98</w:t>
            </w:r>
          </w:p>
        </w:tc>
        <w:tc>
          <w:tcPr>
            <w:tcW w:w="1571" w:type="dxa"/>
            <w:tcBorders>
              <w:top w:val="single" w:sz="4" w:space="0" w:color="auto"/>
            </w:tcBorders>
          </w:tcPr>
          <w:p w14:paraId="7FEC0B6A" w14:textId="77777777" w:rsidR="002D6801" w:rsidRPr="00560C7A" w:rsidRDefault="002D6801" w:rsidP="002D6801">
            <w:pPr>
              <w:spacing w:line="276" w:lineRule="auto"/>
            </w:pPr>
            <w:r w:rsidRPr="00560C7A">
              <w:t>78</w:t>
            </w:r>
            <w:r w:rsidR="00BF3F07">
              <w:t>3</w:t>
            </w:r>
            <w:r w:rsidRPr="00560C7A">
              <w:t>.63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560C7A">
              <w:t>346.71</w:t>
            </w:r>
          </w:p>
        </w:tc>
        <w:tc>
          <w:tcPr>
            <w:tcW w:w="345" w:type="dxa"/>
            <w:tcBorders>
              <w:top w:val="single" w:sz="4" w:space="0" w:color="auto"/>
            </w:tcBorders>
          </w:tcPr>
          <w:p w14:paraId="1D7EDD11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26F39CE2" w14:textId="77777777" w:rsidR="002D6801" w:rsidRPr="00560C7A" w:rsidRDefault="002D6801" w:rsidP="002D6801">
            <w:pPr>
              <w:spacing w:line="276" w:lineRule="auto"/>
            </w:pPr>
            <w:r>
              <w:t>RH, LH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6AD65D6B" w14:textId="77777777" w:rsidR="002D6801" w:rsidRPr="00560C7A" w:rsidRDefault="002D6801" w:rsidP="002D6801">
            <w:pPr>
              <w:spacing w:line="276" w:lineRule="auto"/>
            </w:pPr>
            <w:r w:rsidRPr="00560C7A">
              <w:t>0.</w:t>
            </w:r>
            <w:r w:rsidRPr="00560C7A">
              <w:rPr>
                <w:rFonts w:hint="eastAsia"/>
              </w:rPr>
              <w:t>693</w:t>
            </w:r>
          </w:p>
        </w:tc>
      </w:tr>
      <w:tr w:rsidR="00541F56" w:rsidRPr="00560C7A" w14:paraId="2F402028" w14:textId="77777777" w:rsidTr="00E33577">
        <w:tc>
          <w:tcPr>
            <w:tcW w:w="1128" w:type="dxa"/>
          </w:tcPr>
          <w:p w14:paraId="4BD2F5AF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571" w:type="dxa"/>
          </w:tcPr>
          <w:p w14:paraId="77281589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571" w:type="dxa"/>
          </w:tcPr>
          <w:p w14:paraId="57CF163D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571" w:type="dxa"/>
          </w:tcPr>
          <w:p w14:paraId="3E950A89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345" w:type="dxa"/>
          </w:tcPr>
          <w:p w14:paraId="76C20494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262" w:type="dxa"/>
          </w:tcPr>
          <w:p w14:paraId="0C36A7AA" w14:textId="77777777" w:rsidR="002D6801" w:rsidRPr="00560C7A" w:rsidRDefault="002D6801" w:rsidP="002D6801">
            <w:pPr>
              <w:spacing w:line="276" w:lineRule="auto"/>
            </w:pPr>
            <w:r>
              <w:t>RH, HC</w:t>
            </w:r>
          </w:p>
        </w:tc>
        <w:tc>
          <w:tcPr>
            <w:tcW w:w="858" w:type="dxa"/>
          </w:tcPr>
          <w:p w14:paraId="27CAEF03" w14:textId="77777777" w:rsidR="002D6801" w:rsidRPr="00560C7A" w:rsidRDefault="002D6801" w:rsidP="002D6801">
            <w:pPr>
              <w:spacing w:line="276" w:lineRule="auto"/>
            </w:pPr>
            <w:r w:rsidRPr="00560C7A">
              <w:t>0.13</w:t>
            </w:r>
            <w:r w:rsidRPr="00560C7A">
              <w:rPr>
                <w:rFonts w:hint="eastAsia"/>
              </w:rPr>
              <w:t>9</w:t>
            </w:r>
          </w:p>
        </w:tc>
      </w:tr>
      <w:tr w:rsidR="00541F56" w:rsidRPr="00560C7A" w14:paraId="75245A7F" w14:textId="77777777" w:rsidTr="00E33577">
        <w:tc>
          <w:tcPr>
            <w:tcW w:w="1128" w:type="dxa"/>
          </w:tcPr>
          <w:p w14:paraId="4A1E5EBF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571" w:type="dxa"/>
          </w:tcPr>
          <w:p w14:paraId="0A25926B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571" w:type="dxa"/>
          </w:tcPr>
          <w:p w14:paraId="5E6EBBDB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571" w:type="dxa"/>
          </w:tcPr>
          <w:p w14:paraId="5929A81C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345" w:type="dxa"/>
          </w:tcPr>
          <w:p w14:paraId="2E231510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262" w:type="dxa"/>
          </w:tcPr>
          <w:p w14:paraId="12EBC6F4" w14:textId="77777777" w:rsidR="002D6801" w:rsidRPr="00560C7A" w:rsidRDefault="002D6801" w:rsidP="002D6801">
            <w:pPr>
              <w:spacing w:line="276" w:lineRule="auto"/>
            </w:pPr>
            <w:r>
              <w:t>LH, HC</w:t>
            </w:r>
          </w:p>
        </w:tc>
        <w:tc>
          <w:tcPr>
            <w:tcW w:w="858" w:type="dxa"/>
          </w:tcPr>
          <w:p w14:paraId="7A3C44B2" w14:textId="77777777" w:rsidR="002D6801" w:rsidRPr="00560C7A" w:rsidRDefault="002D6801" w:rsidP="002D6801">
            <w:pPr>
              <w:spacing w:line="276" w:lineRule="auto"/>
            </w:pPr>
            <w:r w:rsidRPr="00560C7A">
              <w:t>0.2</w:t>
            </w:r>
            <w:r w:rsidRPr="00560C7A">
              <w:rPr>
                <w:rFonts w:hint="eastAsia"/>
              </w:rPr>
              <w:t>87</w:t>
            </w:r>
          </w:p>
        </w:tc>
      </w:tr>
      <w:tr w:rsidR="00541F56" w:rsidRPr="00560C7A" w14:paraId="0AAF019F" w14:textId="77777777" w:rsidTr="00E33577">
        <w:tc>
          <w:tcPr>
            <w:tcW w:w="1128" w:type="dxa"/>
          </w:tcPr>
          <w:p w14:paraId="0EB0A177" w14:textId="77777777" w:rsidR="00541F56" w:rsidRDefault="002D6801" w:rsidP="002D6801">
            <w:pPr>
              <w:spacing w:line="276" w:lineRule="auto"/>
            </w:pPr>
            <w:proofErr w:type="spellStart"/>
            <w:r w:rsidRPr="00560C7A">
              <w:t>EgoACC</w:t>
            </w:r>
            <w:proofErr w:type="spellEnd"/>
          </w:p>
          <w:p w14:paraId="292F184A" w14:textId="77777777" w:rsidR="002D6801" w:rsidRPr="00560C7A" w:rsidRDefault="002D6801" w:rsidP="002D6801">
            <w:pPr>
              <w:spacing w:line="276" w:lineRule="auto"/>
            </w:pPr>
            <w:r w:rsidRPr="00560C7A">
              <w:t>(%)</w:t>
            </w:r>
          </w:p>
        </w:tc>
        <w:tc>
          <w:tcPr>
            <w:tcW w:w="1571" w:type="dxa"/>
          </w:tcPr>
          <w:p w14:paraId="0EC3A25B" w14:textId="77777777" w:rsidR="002D6801" w:rsidRPr="00560C7A" w:rsidRDefault="002D6801" w:rsidP="002D6801">
            <w:pPr>
              <w:spacing w:line="276" w:lineRule="auto"/>
            </w:pPr>
            <w:r w:rsidRPr="00560C7A">
              <w:t>85.44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560C7A">
              <w:t>15.28</w:t>
            </w:r>
          </w:p>
        </w:tc>
        <w:tc>
          <w:tcPr>
            <w:tcW w:w="1571" w:type="dxa"/>
          </w:tcPr>
          <w:p w14:paraId="02383DE0" w14:textId="77777777" w:rsidR="002D6801" w:rsidRPr="00560C7A" w:rsidRDefault="002D6801" w:rsidP="002D6801">
            <w:pPr>
              <w:spacing w:line="276" w:lineRule="auto"/>
            </w:pPr>
            <w:r w:rsidRPr="00560C7A">
              <w:t>94.45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560C7A">
              <w:t>7.35</w:t>
            </w:r>
          </w:p>
        </w:tc>
        <w:tc>
          <w:tcPr>
            <w:tcW w:w="1571" w:type="dxa"/>
          </w:tcPr>
          <w:p w14:paraId="42AA726C" w14:textId="77777777" w:rsidR="002D6801" w:rsidRPr="00560C7A" w:rsidRDefault="002D6801" w:rsidP="002D6801">
            <w:pPr>
              <w:spacing w:line="276" w:lineRule="auto"/>
            </w:pPr>
            <w:r w:rsidRPr="00560C7A">
              <w:t>95.97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560C7A">
              <w:t>7.21</w:t>
            </w:r>
          </w:p>
        </w:tc>
        <w:tc>
          <w:tcPr>
            <w:tcW w:w="345" w:type="dxa"/>
          </w:tcPr>
          <w:p w14:paraId="1FF46DFC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262" w:type="dxa"/>
          </w:tcPr>
          <w:p w14:paraId="7F2C115E" w14:textId="77777777" w:rsidR="002D6801" w:rsidRPr="00560C7A" w:rsidRDefault="002D6801" w:rsidP="002D6801">
            <w:pPr>
              <w:spacing w:line="276" w:lineRule="auto"/>
            </w:pPr>
            <w:r>
              <w:t>RH, LH</w:t>
            </w:r>
          </w:p>
        </w:tc>
        <w:tc>
          <w:tcPr>
            <w:tcW w:w="858" w:type="dxa"/>
          </w:tcPr>
          <w:p w14:paraId="58A34586" w14:textId="77777777" w:rsidR="002D6801" w:rsidRPr="00560C7A" w:rsidRDefault="002D6801" w:rsidP="002D6801">
            <w:pPr>
              <w:spacing w:line="276" w:lineRule="auto"/>
            </w:pPr>
            <w:r w:rsidRPr="00560C7A">
              <w:t>0.01</w:t>
            </w:r>
            <w:r w:rsidRPr="00560C7A">
              <w:rPr>
                <w:rFonts w:hint="eastAsia"/>
              </w:rPr>
              <w:t>9</w:t>
            </w:r>
            <w:r w:rsidRPr="00560C7A">
              <w:rPr>
                <w:rFonts w:hint="eastAsia"/>
                <w:vertAlign w:val="superscript"/>
              </w:rPr>
              <w:t>*</w:t>
            </w:r>
          </w:p>
        </w:tc>
      </w:tr>
      <w:tr w:rsidR="00541F56" w:rsidRPr="00560C7A" w14:paraId="307E1451" w14:textId="77777777" w:rsidTr="00E33577">
        <w:tc>
          <w:tcPr>
            <w:tcW w:w="1128" w:type="dxa"/>
          </w:tcPr>
          <w:p w14:paraId="76DDDF5D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571" w:type="dxa"/>
          </w:tcPr>
          <w:p w14:paraId="38CEF23D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571" w:type="dxa"/>
          </w:tcPr>
          <w:p w14:paraId="762FE6F2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571" w:type="dxa"/>
          </w:tcPr>
          <w:p w14:paraId="26BBDB7C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345" w:type="dxa"/>
          </w:tcPr>
          <w:p w14:paraId="0FDFEA68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262" w:type="dxa"/>
          </w:tcPr>
          <w:p w14:paraId="1C3060C4" w14:textId="77777777" w:rsidR="002D6801" w:rsidRPr="00560C7A" w:rsidRDefault="002D6801" w:rsidP="002D6801">
            <w:pPr>
              <w:spacing w:line="276" w:lineRule="auto"/>
            </w:pPr>
            <w:r>
              <w:t>RH, HC</w:t>
            </w:r>
          </w:p>
        </w:tc>
        <w:tc>
          <w:tcPr>
            <w:tcW w:w="858" w:type="dxa"/>
          </w:tcPr>
          <w:p w14:paraId="06FCEF89" w14:textId="77777777" w:rsidR="002D6801" w:rsidRPr="00560C7A" w:rsidRDefault="002D6801" w:rsidP="002D6801">
            <w:pPr>
              <w:spacing w:line="276" w:lineRule="auto"/>
            </w:pPr>
            <w:r w:rsidRPr="00560C7A">
              <w:t>0.00</w:t>
            </w:r>
            <w:r w:rsidRPr="00560C7A">
              <w:rPr>
                <w:rFonts w:hint="eastAsia"/>
              </w:rPr>
              <w:t>5</w:t>
            </w:r>
            <w:r w:rsidRPr="00560C7A">
              <w:rPr>
                <w:rFonts w:hint="eastAsia"/>
                <w:vertAlign w:val="superscript"/>
              </w:rPr>
              <w:t>**</w:t>
            </w:r>
          </w:p>
        </w:tc>
      </w:tr>
      <w:tr w:rsidR="00541F56" w:rsidRPr="00560C7A" w14:paraId="0C8466C2" w14:textId="77777777" w:rsidTr="00E33577">
        <w:trPr>
          <w:trHeight w:val="83"/>
        </w:trPr>
        <w:tc>
          <w:tcPr>
            <w:tcW w:w="1128" w:type="dxa"/>
          </w:tcPr>
          <w:p w14:paraId="6FDE2E15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571" w:type="dxa"/>
          </w:tcPr>
          <w:p w14:paraId="399AC07C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571" w:type="dxa"/>
          </w:tcPr>
          <w:p w14:paraId="00D71B69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571" w:type="dxa"/>
          </w:tcPr>
          <w:p w14:paraId="57432DC3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345" w:type="dxa"/>
          </w:tcPr>
          <w:p w14:paraId="473F6888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262" w:type="dxa"/>
          </w:tcPr>
          <w:p w14:paraId="669A14C7" w14:textId="77777777" w:rsidR="002D6801" w:rsidRPr="00560C7A" w:rsidRDefault="002D6801" w:rsidP="002D6801">
            <w:pPr>
              <w:spacing w:line="276" w:lineRule="auto"/>
            </w:pPr>
            <w:r>
              <w:t>LH, HC</w:t>
            </w:r>
          </w:p>
        </w:tc>
        <w:tc>
          <w:tcPr>
            <w:tcW w:w="858" w:type="dxa"/>
          </w:tcPr>
          <w:p w14:paraId="401BFB4C" w14:textId="77777777" w:rsidR="002D6801" w:rsidRPr="00560C7A" w:rsidRDefault="002D6801" w:rsidP="002D6801">
            <w:pPr>
              <w:spacing w:line="276" w:lineRule="auto"/>
            </w:pPr>
            <w:r w:rsidRPr="00560C7A">
              <w:t>0.6</w:t>
            </w:r>
            <w:r w:rsidRPr="00560C7A">
              <w:rPr>
                <w:rFonts w:hint="eastAsia"/>
              </w:rPr>
              <w:t>79</w:t>
            </w:r>
          </w:p>
        </w:tc>
      </w:tr>
      <w:tr w:rsidR="00541F56" w:rsidRPr="00560C7A" w14:paraId="601BDCB2" w14:textId="77777777" w:rsidTr="00E33577">
        <w:trPr>
          <w:trHeight w:val="83"/>
        </w:trPr>
        <w:tc>
          <w:tcPr>
            <w:tcW w:w="1128" w:type="dxa"/>
          </w:tcPr>
          <w:p w14:paraId="4E66D347" w14:textId="77777777" w:rsidR="00541F56" w:rsidRDefault="002D6801" w:rsidP="002D6801">
            <w:pPr>
              <w:spacing w:line="276" w:lineRule="auto"/>
            </w:pPr>
            <w:proofErr w:type="spellStart"/>
            <w:r w:rsidRPr="00560C7A">
              <w:t>Ego</w:t>
            </w:r>
            <w:r w:rsidR="00541F56">
              <w:t>I</w:t>
            </w:r>
            <w:r w:rsidRPr="00560C7A">
              <w:t>ES</w:t>
            </w:r>
            <w:proofErr w:type="spellEnd"/>
          </w:p>
          <w:p w14:paraId="59C42A7A" w14:textId="77777777" w:rsidR="002D6801" w:rsidRPr="00560C7A" w:rsidRDefault="002D6801" w:rsidP="002D6801">
            <w:pPr>
              <w:spacing w:line="276" w:lineRule="auto"/>
            </w:pPr>
            <w:r w:rsidRPr="00560C7A">
              <w:rPr>
                <w:rFonts w:eastAsia="DengXian"/>
                <w:lang w:bidi="ar"/>
              </w:rPr>
              <w:t>(</w:t>
            </w:r>
            <w:proofErr w:type="spellStart"/>
            <w:r w:rsidRPr="00560C7A">
              <w:rPr>
                <w:rFonts w:eastAsia="DengXian"/>
                <w:lang w:bidi="ar"/>
              </w:rPr>
              <w:t>ms</w:t>
            </w:r>
            <w:proofErr w:type="spellEnd"/>
            <w:r w:rsidRPr="00560C7A">
              <w:rPr>
                <w:rFonts w:eastAsia="DengXian" w:hint="eastAsia"/>
                <w:lang w:bidi="ar"/>
              </w:rPr>
              <w:t>/%</w:t>
            </w:r>
            <w:r w:rsidRPr="00560C7A">
              <w:rPr>
                <w:rFonts w:eastAsia="DengXian"/>
                <w:lang w:bidi="ar"/>
              </w:rPr>
              <w:t>)</w:t>
            </w:r>
          </w:p>
        </w:tc>
        <w:tc>
          <w:tcPr>
            <w:tcW w:w="1571" w:type="dxa"/>
          </w:tcPr>
          <w:p w14:paraId="559E626F" w14:textId="77777777" w:rsidR="002D6801" w:rsidRPr="00560C7A" w:rsidRDefault="002D6801" w:rsidP="002D6801">
            <w:pPr>
              <w:spacing w:line="276" w:lineRule="auto"/>
            </w:pPr>
            <w:r w:rsidRPr="00560C7A">
              <w:t>1</w:t>
            </w:r>
            <w:r w:rsidRPr="00560C7A">
              <w:rPr>
                <w:rFonts w:hint="eastAsia"/>
              </w:rPr>
              <w:t>177</w:t>
            </w:r>
            <w:r w:rsidRPr="00560C7A">
              <w:t>.5</w:t>
            </w:r>
            <w:r w:rsidRPr="00560C7A">
              <w:rPr>
                <w:rFonts w:hint="eastAsia"/>
              </w:rPr>
              <w:t>9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560C7A">
              <w:rPr>
                <w:rFonts w:hint="eastAsia"/>
              </w:rPr>
              <w:t>510.72</w:t>
            </w:r>
          </w:p>
        </w:tc>
        <w:tc>
          <w:tcPr>
            <w:tcW w:w="1571" w:type="dxa"/>
          </w:tcPr>
          <w:p w14:paraId="38332D8B" w14:textId="77777777" w:rsidR="002D6801" w:rsidRPr="00560C7A" w:rsidRDefault="002D6801" w:rsidP="002D6801">
            <w:pPr>
              <w:spacing w:line="276" w:lineRule="auto"/>
            </w:pPr>
            <w:r w:rsidRPr="00560C7A">
              <w:t>972.55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560C7A">
              <w:t>411.67</w:t>
            </w:r>
          </w:p>
        </w:tc>
        <w:tc>
          <w:tcPr>
            <w:tcW w:w="1571" w:type="dxa"/>
          </w:tcPr>
          <w:p w14:paraId="1E66F295" w14:textId="77777777" w:rsidR="002D6801" w:rsidRPr="00560C7A" w:rsidRDefault="002D6801" w:rsidP="002D6801">
            <w:pPr>
              <w:spacing w:line="276" w:lineRule="auto"/>
            </w:pPr>
            <w:r w:rsidRPr="00560C7A">
              <w:t>8</w:t>
            </w:r>
            <w:r w:rsidRPr="00560C7A">
              <w:rPr>
                <w:rFonts w:hint="eastAsia"/>
              </w:rPr>
              <w:t>40</w:t>
            </w:r>
            <w:r w:rsidRPr="00560C7A">
              <w:t>.</w:t>
            </w:r>
            <w:r w:rsidRPr="00560C7A">
              <w:rPr>
                <w:rFonts w:hint="eastAsia"/>
              </w:rPr>
              <w:t>64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560C7A">
              <w:t>4</w:t>
            </w:r>
            <w:r w:rsidRPr="00560C7A">
              <w:rPr>
                <w:rFonts w:hint="eastAsia"/>
              </w:rPr>
              <w:t>72.81</w:t>
            </w:r>
          </w:p>
        </w:tc>
        <w:tc>
          <w:tcPr>
            <w:tcW w:w="345" w:type="dxa"/>
          </w:tcPr>
          <w:p w14:paraId="6E7503BC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262" w:type="dxa"/>
          </w:tcPr>
          <w:p w14:paraId="1A1D39B0" w14:textId="77777777" w:rsidR="002D6801" w:rsidRPr="00560C7A" w:rsidRDefault="002D6801" w:rsidP="002D6801">
            <w:pPr>
              <w:spacing w:line="276" w:lineRule="auto"/>
            </w:pPr>
            <w:r>
              <w:t>RH, LH</w:t>
            </w:r>
          </w:p>
        </w:tc>
        <w:tc>
          <w:tcPr>
            <w:tcW w:w="858" w:type="dxa"/>
          </w:tcPr>
          <w:p w14:paraId="6E3AC81C" w14:textId="77777777" w:rsidR="002D6801" w:rsidRPr="00560C7A" w:rsidRDefault="002D6801" w:rsidP="002D6801">
            <w:pPr>
              <w:spacing w:line="276" w:lineRule="auto"/>
            </w:pPr>
            <w:r w:rsidRPr="00560C7A">
              <w:t>0.2</w:t>
            </w:r>
            <w:r w:rsidRPr="00560C7A">
              <w:rPr>
                <w:rFonts w:hint="eastAsia"/>
              </w:rPr>
              <w:t>15</w:t>
            </w:r>
          </w:p>
        </w:tc>
      </w:tr>
      <w:tr w:rsidR="00541F56" w:rsidRPr="00560C7A" w14:paraId="748F4860" w14:textId="77777777" w:rsidTr="00E33577">
        <w:trPr>
          <w:trHeight w:val="83"/>
        </w:trPr>
        <w:tc>
          <w:tcPr>
            <w:tcW w:w="1128" w:type="dxa"/>
          </w:tcPr>
          <w:p w14:paraId="27EE82B0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571" w:type="dxa"/>
          </w:tcPr>
          <w:p w14:paraId="0418749B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571" w:type="dxa"/>
          </w:tcPr>
          <w:p w14:paraId="393E098B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571" w:type="dxa"/>
          </w:tcPr>
          <w:p w14:paraId="1C00EBEB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345" w:type="dxa"/>
          </w:tcPr>
          <w:p w14:paraId="6A6768B7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262" w:type="dxa"/>
          </w:tcPr>
          <w:p w14:paraId="1C292639" w14:textId="77777777" w:rsidR="002D6801" w:rsidRPr="00560C7A" w:rsidRDefault="002D6801" w:rsidP="002D6801">
            <w:pPr>
              <w:spacing w:line="276" w:lineRule="auto"/>
            </w:pPr>
            <w:r>
              <w:t>RH, HC</w:t>
            </w:r>
          </w:p>
        </w:tc>
        <w:tc>
          <w:tcPr>
            <w:tcW w:w="858" w:type="dxa"/>
          </w:tcPr>
          <w:p w14:paraId="71AC2834" w14:textId="77777777" w:rsidR="002D6801" w:rsidRPr="00560C7A" w:rsidRDefault="002D6801" w:rsidP="002D6801">
            <w:pPr>
              <w:spacing w:line="276" w:lineRule="auto"/>
            </w:pPr>
            <w:r w:rsidRPr="00560C7A">
              <w:t>0.03</w:t>
            </w:r>
            <w:r w:rsidRPr="00560C7A">
              <w:rPr>
                <w:rFonts w:hint="eastAsia"/>
              </w:rPr>
              <w:t>8</w:t>
            </w:r>
            <w:r w:rsidRPr="00560C7A">
              <w:rPr>
                <w:rFonts w:hint="eastAsia"/>
                <w:vertAlign w:val="superscript"/>
              </w:rPr>
              <w:t>*</w:t>
            </w:r>
          </w:p>
        </w:tc>
      </w:tr>
      <w:tr w:rsidR="00541F56" w:rsidRPr="00560C7A" w14:paraId="54D2A995" w14:textId="77777777" w:rsidTr="00E33577">
        <w:trPr>
          <w:trHeight w:val="83"/>
        </w:trPr>
        <w:tc>
          <w:tcPr>
            <w:tcW w:w="1128" w:type="dxa"/>
          </w:tcPr>
          <w:p w14:paraId="37D883E3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571" w:type="dxa"/>
          </w:tcPr>
          <w:p w14:paraId="08485C6E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571" w:type="dxa"/>
          </w:tcPr>
          <w:p w14:paraId="5B0EADF1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571" w:type="dxa"/>
          </w:tcPr>
          <w:p w14:paraId="5D33E96A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345" w:type="dxa"/>
          </w:tcPr>
          <w:p w14:paraId="2B8E72CF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262" w:type="dxa"/>
          </w:tcPr>
          <w:p w14:paraId="12D726E0" w14:textId="77777777" w:rsidR="002D6801" w:rsidRPr="00560C7A" w:rsidRDefault="002D6801" w:rsidP="002D6801">
            <w:pPr>
              <w:spacing w:line="276" w:lineRule="auto"/>
            </w:pPr>
            <w:r>
              <w:t>LH, HC</w:t>
            </w:r>
          </w:p>
        </w:tc>
        <w:tc>
          <w:tcPr>
            <w:tcW w:w="858" w:type="dxa"/>
          </w:tcPr>
          <w:p w14:paraId="62FB1147" w14:textId="77777777" w:rsidR="002D6801" w:rsidRPr="00560C7A" w:rsidRDefault="002D6801" w:rsidP="002D6801">
            <w:pPr>
              <w:spacing w:line="276" w:lineRule="auto"/>
            </w:pPr>
            <w:r w:rsidRPr="00560C7A">
              <w:t>0.</w:t>
            </w:r>
            <w:r w:rsidRPr="00560C7A">
              <w:rPr>
                <w:rFonts w:hint="eastAsia"/>
              </w:rPr>
              <w:t>416</w:t>
            </w:r>
          </w:p>
        </w:tc>
      </w:tr>
      <w:tr w:rsidR="00541F56" w:rsidRPr="00560C7A" w14:paraId="18BCA733" w14:textId="77777777" w:rsidTr="00E33577">
        <w:tc>
          <w:tcPr>
            <w:tcW w:w="1128" w:type="dxa"/>
          </w:tcPr>
          <w:p w14:paraId="30C09C56" w14:textId="77777777" w:rsidR="00541F56" w:rsidRDefault="002D6801" w:rsidP="002D6801">
            <w:pPr>
              <w:spacing w:line="276" w:lineRule="auto"/>
            </w:pPr>
            <w:proofErr w:type="spellStart"/>
            <w:r w:rsidRPr="00560C7A">
              <w:t>AlloRT</w:t>
            </w:r>
            <w:proofErr w:type="spellEnd"/>
          </w:p>
          <w:p w14:paraId="683A5599" w14:textId="77777777" w:rsidR="002D6801" w:rsidRPr="00560C7A" w:rsidRDefault="002D6801" w:rsidP="002D6801">
            <w:pPr>
              <w:spacing w:line="276" w:lineRule="auto"/>
            </w:pPr>
            <w:r w:rsidRPr="00560C7A">
              <w:t>(</w:t>
            </w:r>
            <w:proofErr w:type="spellStart"/>
            <w:r w:rsidRPr="00560C7A">
              <w:t>ms</w:t>
            </w:r>
            <w:proofErr w:type="spellEnd"/>
            <w:r w:rsidRPr="00560C7A">
              <w:t>)</w:t>
            </w:r>
          </w:p>
        </w:tc>
        <w:tc>
          <w:tcPr>
            <w:tcW w:w="1571" w:type="dxa"/>
          </w:tcPr>
          <w:p w14:paraId="20F2BDED" w14:textId="77777777" w:rsidR="002D6801" w:rsidRPr="00560C7A" w:rsidRDefault="002D6801" w:rsidP="002D6801">
            <w:pPr>
              <w:spacing w:line="276" w:lineRule="auto"/>
            </w:pPr>
            <w:r w:rsidRPr="00560C7A">
              <w:t>1245.49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560C7A">
              <w:t>367.38</w:t>
            </w:r>
          </w:p>
        </w:tc>
        <w:tc>
          <w:tcPr>
            <w:tcW w:w="1571" w:type="dxa"/>
          </w:tcPr>
          <w:p w14:paraId="1B6D03CB" w14:textId="77777777" w:rsidR="002D6801" w:rsidRPr="00560C7A" w:rsidRDefault="002D6801" w:rsidP="002D6801">
            <w:pPr>
              <w:spacing w:line="276" w:lineRule="auto"/>
            </w:pPr>
            <w:r w:rsidRPr="00560C7A">
              <w:t>1027.75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560C7A">
              <w:t>278.26</w:t>
            </w:r>
          </w:p>
        </w:tc>
        <w:tc>
          <w:tcPr>
            <w:tcW w:w="1571" w:type="dxa"/>
          </w:tcPr>
          <w:p w14:paraId="40373C4B" w14:textId="77777777" w:rsidR="002D6801" w:rsidRPr="00560C7A" w:rsidRDefault="00BF3F07" w:rsidP="002D6801">
            <w:pPr>
              <w:spacing w:line="276" w:lineRule="auto"/>
            </w:pPr>
            <w:r>
              <w:t>997</w:t>
            </w:r>
            <w:r w:rsidR="002D6801" w:rsidRPr="00560C7A">
              <w:t>.</w:t>
            </w:r>
            <w:r>
              <w:t>1</w:t>
            </w:r>
            <w:r w:rsidR="002D6801" w:rsidRPr="00560C7A">
              <w:t>1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t>272.03</w:t>
            </w:r>
          </w:p>
        </w:tc>
        <w:tc>
          <w:tcPr>
            <w:tcW w:w="345" w:type="dxa"/>
          </w:tcPr>
          <w:p w14:paraId="2210CFE8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262" w:type="dxa"/>
          </w:tcPr>
          <w:p w14:paraId="7A04B5C5" w14:textId="77777777" w:rsidR="002D6801" w:rsidRPr="00560C7A" w:rsidRDefault="002D6801" w:rsidP="002D6801">
            <w:pPr>
              <w:spacing w:line="276" w:lineRule="auto"/>
            </w:pPr>
            <w:r>
              <w:t>RH, LH</w:t>
            </w:r>
          </w:p>
        </w:tc>
        <w:tc>
          <w:tcPr>
            <w:tcW w:w="858" w:type="dxa"/>
          </w:tcPr>
          <w:p w14:paraId="21BE3324" w14:textId="77777777" w:rsidR="002D6801" w:rsidRPr="00560C7A" w:rsidRDefault="002D6801" w:rsidP="002D6801">
            <w:pPr>
              <w:spacing w:line="276" w:lineRule="auto"/>
            </w:pPr>
            <w:r w:rsidRPr="00560C7A">
              <w:t>0.0</w:t>
            </w:r>
            <w:r w:rsidRPr="00560C7A">
              <w:rPr>
                <w:rFonts w:hint="eastAsia"/>
              </w:rPr>
              <w:t>49</w:t>
            </w:r>
            <w:r w:rsidRPr="00560C7A">
              <w:rPr>
                <w:rFonts w:hint="eastAsia"/>
                <w:vertAlign w:val="superscript"/>
              </w:rPr>
              <w:t>*</w:t>
            </w:r>
          </w:p>
        </w:tc>
      </w:tr>
      <w:tr w:rsidR="00541F56" w:rsidRPr="00560C7A" w14:paraId="02AC7C43" w14:textId="77777777" w:rsidTr="00E33577">
        <w:tc>
          <w:tcPr>
            <w:tcW w:w="1128" w:type="dxa"/>
          </w:tcPr>
          <w:p w14:paraId="18670F12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571" w:type="dxa"/>
          </w:tcPr>
          <w:p w14:paraId="44B9DA37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571" w:type="dxa"/>
          </w:tcPr>
          <w:p w14:paraId="28F53E0F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571" w:type="dxa"/>
          </w:tcPr>
          <w:p w14:paraId="635A8343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345" w:type="dxa"/>
          </w:tcPr>
          <w:p w14:paraId="226A9BED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262" w:type="dxa"/>
          </w:tcPr>
          <w:p w14:paraId="6EEC8CDD" w14:textId="77777777" w:rsidR="002D6801" w:rsidRPr="00560C7A" w:rsidRDefault="002D6801" w:rsidP="002D6801">
            <w:pPr>
              <w:spacing w:line="276" w:lineRule="auto"/>
            </w:pPr>
            <w:r>
              <w:t>RH, HC</w:t>
            </w:r>
          </w:p>
        </w:tc>
        <w:tc>
          <w:tcPr>
            <w:tcW w:w="858" w:type="dxa"/>
          </w:tcPr>
          <w:p w14:paraId="03E4FC37" w14:textId="77777777" w:rsidR="002D6801" w:rsidRPr="00560C7A" w:rsidRDefault="002D6801" w:rsidP="002D6801">
            <w:pPr>
              <w:spacing w:line="276" w:lineRule="auto"/>
            </w:pPr>
            <w:r w:rsidRPr="00560C7A">
              <w:t>0.0</w:t>
            </w:r>
            <w:r w:rsidRPr="00560C7A">
              <w:rPr>
                <w:rFonts w:hint="eastAsia"/>
              </w:rPr>
              <w:t>21</w:t>
            </w:r>
            <w:r w:rsidRPr="00560C7A">
              <w:rPr>
                <w:rFonts w:hint="eastAsia"/>
                <w:vertAlign w:val="superscript"/>
              </w:rPr>
              <w:t>*</w:t>
            </w:r>
          </w:p>
        </w:tc>
      </w:tr>
      <w:tr w:rsidR="00541F56" w:rsidRPr="00560C7A" w14:paraId="3BE14285" w14:textId="77777777" w:rsidTr="00E33577">
        <w:tc>
          <w:tcPr>
            <w:tcW w:w="1128" w:type="dxa"/>
          </w:tcPr>
          <w:p w14:paraId="2E27C53F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571" w:type="dxa"/>
          </w:tcPr>
          <w:p w14:paraId="46C6D07D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571" w:type="dxa"/>
          </w:tcPr>
          <w:p w14:paraId="54392AA5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571" w:type="dxa"/>
          </w:tcPr>
          <w:p w14:paraId="3025D09D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345" w:type="dxa"/>
          </w:tcPr>
          <w:p w14:paraId="35C0D441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262" w:type="dxa"/>
          </w:tcPr>
          <w:p w14:paraId="419B8473" w14:textId="77777777" w:rsidR="002D6801" w:rsidRPr="00560C7A" w:rsidRDefault="002D6801" w:rsidP="002D6801">
            <w:pPr>
              <w:spacing w:line="276" w:lineRule="auto"/>
            </w:pPr>
            <w:r>
              <w:t>LH, HC</w:t>
            </w:r>
          </w:p>
        </w:tc>
        <w:tc>
          <w:tcPr>
            <w:tcW w:w="858" w:type="dxa"/>
          </w:tcPr>
          <w:p w14:paraId="06350A85" w14:textId="77777777" w:rsidR="002D6801" w:rsidRPr="00560C7A" w:rsidRDefault="002D6801" w:rsidP="002D6801">
            <w:pPr>
              <w:spacing w:line="276" w:lineRule="auto"/>
            </w:pPr>
            <w:r w:rsidRPr="00560C7A">
              <w:t>0</w:t>
            </w:r>
            <w:r w:rsidR="00A14205">
              <w:t>.</w:t>
            </w:r>
            <w:r w:rsidRPr="00560C7A">
              <w:rPr>
                <w:rFonts w:hint="eastAsia"/>
              </w:rPr>
              <w:t>774</w:t>
            </w:r>
          </w:p>
        </w:tc>
      </w:tr>
      <w:tr w:rsidR="00541F56" w:rsidRPr="00560C7A" w14:paraId="3EBD62B7" w14:textId="77777777" w:rsidTr="00E33577">
        <w:tc>
          <w:tcPr>
            <w:tcW w:w="1128" w:type="dxa"/>
          </w:tcPr>
          <w:p w14:paraId="4BC1B69E" w14:textId="77777777" w:rsidR="00541F56" w:rsidRDefault="002D6801" w:rsidP="002D6801">
            <w:pPr>
              <w:spacing w:line="276" w:lineRule="auto"/>
            </w:pPr>
            <w:proofErr w:type="spellStart"/>
            <w:r w:rsidRPr="00560C7A">
              <w:t>AlloACC</w:t>
            </w:r>
            <w:proofErr w:type="spellEnd"/>
          </w:p>
          <w:p w14:paraId="61879E1E" w14:textId="77777777" w:rsidR="002D6801" w:rsidRPr="00560C7A" w:rsidRDefault="002D6801" w:rsidP="002D6801">
            <w:pPr>
              <w:spacing w:line="276" w:lineRule="auto"/>
            </w:pPr>
            <w:r w:rsidRPr="00560C7A">
              <w:t>(%)</w:t>
            </w:r>
          </w:p>
        </w:tc>
        <w:tc>
          <w:tcPr>
            <w:tcW w:w="1571" w:type="dxa"/>
          </w:tcPr>
          <w:p w14:paraId="2AC9D31F" w14:textId="77777777" w:rsidR="002D6801" w:rsidRPr="00560C7A" w:rsidRDefault="002D6801" w:rsidP="002D6801">
            <w:pPr>
              <w:spacing w:line="276" w:lineRule="auto"/>
            </w:pPr>
            <w:r w:rsidRPr="00560C7A">
              <w:t>84.49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560C7A">
              <w:t>18.53</w:t>
            </w:r>
          </w:p>
        </w:tc>
        <w:tc>
          <w:tcPr>
            <w:tcW w:w="1571" w:type="dxa"/>
          </w:tcPr>
          <w:p w14:paraId="1BB50728" w14:textId="77777777" w:rsidR="002D6801" w:rsidRPr="00560C7A" w:rsidRDefault="002D6801" w:rsidP="002D6801">
            <w:pPr>
              <w:spacing w:line="276" w:lineRule="auto"/>
            </w:pPr>
            <w:r w:rsidRPr="00560C7A">
              <w:t>89.06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560C7A">
              <w:t>10.02</w:t>
            </w:r>
          </w:p>
        </w:tc>
        <w:tc>
          <w:tcPr>
            <w:tcW w:w="1571" w:type="dxa"/>
          </w:tcPr>
          <w:p w14:paraId="0AE05A88" w14:textId="77777777" w:rsidR="002D6801" w:rsidRPr="00560C7A" w:rsidRDefault="002D6801" w:rsidP="002D6801">
            <w:pPr>
              <w:spacing w:line="276" w:lineRule="auto"/>
            </w:pPr>
            <w:r w:rsidRPr="00560C7A">
              <w:t>95.</w:t>
            </w:r>
            <w:r w:rsidRPr="00560C7A">
              <w:rPr>
                <w:rFonts w:hint="eastAsia"/>
              </w:rPr>
              <w:t>53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560C7A">
              <w:t>6.</w:t>
            </w:r>
            <w:r w:rsidRPr="00560C7A">
              <w:rPr>
                <w:rFonts w:hint="eastAsia"/>
              </w:rPr>
              <w:t>62</w:t>
            </w:r>
          </w:p>
        </w:tc>
        <w:tc>
          <w:tcPr>
            <w:tcW w:w="345" w:type="dxa"/>
          </w:tcPr>
          <w:p w14:paraId="5BFDD471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262" w:type="dxa"/>
          </w:tcPr>
          <w:p w14:paraId="33CBE65E" w14:textId="77777777" w:rsidR="002D6801" w:rsidRPr="00560C7A" w:rsidRDefault="002D6801" w:rsidP="002D6801">
            <w:pPr>
              <w:spacing w:line="276" w:lineRule="auto"/>
            </w:pPr>
            <w:r>
              <w:t>RH, LH</w:t>
            </w:r>
          </w:p>
        </w:tc>
        <w:tc>
          <w:tcPr>
            <w:tcW w:w="858" w:type="dxa"/>
          </w:tcPr>
          <w:p w14:paraId="30516C88" w14:textId="77777777" w:rsidR="002D6801" w:rsidRPr="00560C7A" w:rsidRDefault="002D6801" w:rsidP="002D6801">
            <w:pPr>
              <w:spacing w:line="276" w:lineRule="auto"/>
            </w:pPr>
            <w:r w:rsidRPr="00560C7A">
              <w:t>0.</w:t>
            </w:r>
            <w:r w:rsidRPr="00560C7A">
              <w:rPr>
                <w:rFonts w:hint="eastAsia"/>
              </w:rPr>
              <w:t>306</w:t>
            </w:r>
          </w:p>
        </w:tc>
      </w:tr>
      <w:tr w:rsidR="00541F56" w:rsidRPr="00560C7A" w14:paraId="2371A69D" w14:textId="77777777" w:rsidTr="00E33577">
        <w:tc>
          <w:tcPr>
            <w:tcW w:w="1128" w:type="dxa"/>
          </w:tcPr>
          <w:p w14:paraId="0280E0FF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571" w:type="dxa"/>
          </w:tcPr>
          <w:p w14:paraId="25445A4D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571" w:type="dxa"/>
          </w:tcPr>
          <w:p w14:paraId="4A48F046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571" w:type="dxa"/>
          </w:tcPr>
          <w:p w14:paraId="6B369607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345" w:type="dxa"/>
          </w:tcPr>
          <w:p w14:paraId="28267A43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262" w:type="dxa"/>
          </w:tcPr>
          <w:p w14:paraId="672D2F95" w14:textId="77777777" w:rsidR="002D6801" w:rsidRPr="00560C7A" w:rsidRDefault="002D6801" w:rsidP="002D6801">
            <w:pPr>
              <w:spacing w:line="276" w:lineRule="auto"/>
            </w:pPr>
            <w:r>
              <w:t>RH, HC</w:t>
            </w:r>
          </w:p>
        </w:tc>
        <w:tc>
          <w:tcPr>
            <w:tcW w:w="858" w:type="dxa"/>
          </w:tcPr>
          <w:p w14:paraId="4B875FC3" w14:textId="77777777" w:rsidR="002D6801" w:rsidRPr="00560C7A" w:rsidRDefault="002D6801" w:rsidP="002D6801">
            <w:pPr>
              <w:spacing w:line="276" w:lineRule="auto"/>
            </w:pPr>
            <w:r w:rsidRPr="00560C7A">
              <w:t>0.</w:t>
            </w:r>
            <w:r w:rsidRPr="00560C7A">
              <w:rPr>
                <w:rFonts w:hint="eastAsia"/>
              </w:rPr>
              <w:t>013</w:t>
            </w:r>
            <w:r w:rsidRPr="00560C7A">
              <w:rPr>
                <w:rFonts w:hint="eastAsia"/>
                <w:vertAlign w:val="superscript"/>
              </w:rPr>
              <w:t>*</w:t>
            </w:r>
          </w:p>
        </w:tc>
      </w:tr>
      <w:tr w:rsidR="00541F56" w:rsidRPr="00560C7A" w14:paraId="1616F78E" w14:textId="77777777" w:rsidTr="00E33577">
        <w:tc>
          <w:tcPr>
            <w:tcW w:w="1128" w:type="dxa"/>
          </w:tcPr>
          <w:p w14:paraId="5A11A8A7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571" w:type="dxa"/>
          </w:tcPr>
          <w:p w14:paraId="728003C7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571" w:type="dxa"/>
          </w:tcPr>
          <w:p w14:paraId="341DE5D3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571" w:type="dxa"/>
          </w:tcPr>
          <w:p w14:paraId="7A06A54B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345" w:type="dxa"/>
          </w:tcPr>
          <w:p w14:paraId="6C001FAF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262" w:type="dxa"/>
          </w:tcPr>
          <w:p w14:paraId="5BCC7D13" w14:textId="77777777" w:rsidR="002D6801" w:rsidRPr="00560C7A" w:rsidRDefault="002D6801" w:rsidP="002D6801">
            <w:pPr>
              <w:spacing w:line="276" w:lineRule="auto"/>
            </w:pPr>
            <w:r>
              <w:t>LH, HC</w:t>
            </w:r>
          </w:p>
        </w:tc>
        <w:tc>
          <w:tcPr>
            <w:tcW w:w="858" w:type="dxa"/>
          </w:tcPr>
          <w:p w14:paraId="4EE72F86" w14:textId="77777777" w:rsidR="002D6801" w:rsidRPr="00560C7A" w:rsidRDefault="002D6801" w:rsidP="002D6801">
            <w:pPr>
              <w:spacing w:line="276" w:lineRule="auto"/>
            </w:pPr>
            <w:r w:rsidRPr="00560C7A">
              <w:t>0.145</w:t>
            </w:r>
          </w:p>
        </w:tc>
      </w:tr>
      <w:tr w:rsidR="00541F56" w:rsidRPr="00560C7A" w14:paraId="5086CF63" w14:textId="77777777" w:rsidTr="00AF67D8">
        <w:tc>
          <w:tcPr>
            <w:tcW w:w="1128" w:type="dxa"/>
            <w:tcBorders>
              <w:bottom w:val="nil"/>
            </w:tcBorders>
          </w:tcPr>
          <w:p w14:paraId="0A23CE31" w14:textId="77777777" w:rsidR="00541F56" w:rsidRDefault="002D6801" w:rsidP="002D6801">
            <w:pPr>
              <w:spacing w:line="276" w:lineRule="auto"/>
              <w:rPr>
                <w:rFonts w:eastAsia="DengXian"/>
                <w:lang w:bidi="ar"/>
              </w:rPr>
            </w:pPr>
            <w:proofErr w:type="spellStart"/>
            <w:r w:rsidRPr="00560C7A">
              <w:t>Allo</w:t>
            </w:r>
            <w:r w:rsidR="00541F56">
              <w:t>I</w:t>
            </w:r>
            <w:r w:rsidRPr="00560C7A">
              <w:rPr>
                <w:rFonts w:eastAsia="DengXian"/>
                <w:lang w:bidi="ar"/>
              </w:rPr>
              <w:t>ES</w:t>
            </w:r>
            <w:proofErr w:type="spellEnd"/>
          </w:p>
          <w:p w14:paraId="1AA9EBD8" w14:textId="77777777" w:rsidR="002D6801" w:rsidRPr="00560C7A" w:rsidRDefault="002D6801" w:rsidP="002D6801">
            <w:pPr>
              <w:spacing w:line="276" w:lineRule="auto"/>
            </w:pPr>
            <w:r w:rsidRPr="00560C7A">
              <w:rPr>
                <w:rFonts w:eastAsia="DengXian"/>
                <w:lang w:bidi="ar"/>
              </w:rPr>
              <w:t>(</w:t>
            </w:r>
            <w:proofErr w:type="spellStart"/>
            <w:r w:rsidRPr="00560C7A">
              <w:rPr>
                <w:rFonts w:eastAsia="DengXian"/>
                <w:lang w:bidi="ar"/>
              </w:rPr>
              <w:t>ms</w:t>
            </w:r>
            <w:proofErr w:type="spellEnd"/>
            <w:r w:rsidRPr="00560C7A">
              <w:rPr>
                <w:rFonts w:eastAsia="DengXian" w:hint="eastAsia"/>
                <w:lang w:bidi="ar"/>
              </w:rPr>
              <w:t>/%</w:t>
            </w:r>
            <w:r w:rsidRPr="00560C7A">
              <w:rPr>
                <w:rFonts w:eastAsia="DengXian"/>
                <w:lang w:bidi="ar"/>
              </w:rPr>
              <w:t>)</w:t>
            </w:r>
          </w:p>
        </w:tc>
        <w:tc>
          <w:tcPr>
            <w:tcW w:w="1571" w:type="dxa"/>
            <w:tcBorders>
              <w:bottom w:val="nil"/>
            </w:tcBorders>
          </w:tcPr>
          <w:p w14:paraId="03C9803C" w14:textId="77777777" w:rsidR="002D6801" w:rsidRPr="00560C7A" w:rsidRDefault="002D6801" w:rsidP="002D6801">
            <w:pPr>
              <w:spacing w:line="276" w:lineRule="auto"/>
            </w:pPr>
            <w:r w:rsidRPr="00560C7A">
              <w:t>16</w:t>
            </w:r>
            <w:r w:rsidRPr="00560C7A">
              <w:rPr>
                <w:rFonts w:hint="eastAsia"/>
              </w:rPr>
              <w:t>51.30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560C7A">
              <w:t>9</w:t>
            </w:r>
            <w:r w:rsidRPr="00560C7A">
              <w:rPr>
                <w:rFonts w:hint="eastAsia"/>
              </w:rPr>
              <w:t>40</w:t>
            </w:r>
            <w:r w:rsidRPr="00560C7A">
              <w:t>.</w:t>
            </w:r>
            <w:r w:rsidRPr="00560C7A">
              <w:rPr>
                <w:rFonts w:hint="eastAsia"/>
              </w:rPr>
              <w:t>41</w:t>
            </w:r>
          </w:p>
        </w:tc>
        <w:tc>
          <w:tcPr>
            <w:tcW w:w="1571" w:type="dxa"/>
            <w:tcBorders>
              <w:bottom w:val="nil"/>
            </w:tcBorders>
          </w:tcPr>
          <w:p w14:paraId="64492B34" w14:textId="77777777" w:rsidR="002D6801" w:rsidRPr="00560C7A" w:rsidRDefault="002D6801" w:rsidP="002D6801">
            <w:pPr>
              <w:spacing w:line="276" w:lineRule="auto"/>
            </w:pPr>
            <w:r w:rsidRPr="00560C7A">
              <w:t>1174.91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560C7A">
              <w:t>361.37</w:t>
            </w:r>
          </w:p>
        </w:tc>
        <w:tc>
          <w:tcPr>
            <w:tcW w:w="1571" w:type="dxa"/>
            <w:tcBorders>
              <w:bottom w:val="nil"/>
            </w:tcBorders>
          </w:tcPr>
          <w:p w14:paraId="660B4693" w14:textId="77777777" w:rsidR="002D6801" w:rsidRPr="00560C7A" w:rsidRDefault="002D6801" w:rsidP="002D6801">
            <w:pPr>
              <w:spacing w:line="276" w:lineRule="auto"/>
            </w:pPr>
            <w:r w:rsidRPr="00560C7A">
              <w:t>10</w:t>
            </w:r>
            <w:r w:rsidRPr="00560C7A">
              <w:rPr>
                <w:rFonts w:hint="eastAsia"/>
              </w:rPr>
              <w:t>62</w:t>
            </w:r>
            <w:r w:rsidRPr="00560C7A">
              <w:t>.5</w:t>
            </w:r>
            <w:r w:rsidRPr="00560C7A">
              <w:rPr>
                <w:rFonts w:hint="eastAsia"/>
              </w:rPr>
              <w:t>5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560C7A">
              <w:t>3</w:t>
            </w:r>
            <w:r w:rsidRPr="00560C7A">
              <w:rPr>
                <w:rFonts w:hint="eastAsia"/>
              </w:rPr>
              <w:t>61.00</w:t>
            </w:r>
          </w:p>
        </w:tc>
        <w:tc>
          <w:tcPr>
            <w:tcW w:w="345" w:type="dxa"/>
            <w:tcBorders>
              <w:bottom w:val="nil"/>
            </w:tcBorders>
          </w:tcPr>
          <w:p w14:paraId="599F69B1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262" w:type="dxa"/>
            <w:tcBorders>
              <w:bottom w:val="nil"/>
            </w:tcBorders>
          </w:tcPr>
          <w:p w14:paraId="53A6818B" w14:textId="77777777" w:rsidR="002D6801" w:rsidRPr="00560C7A" w:rsidRDefault="002D6801" w:rsidP="002D6801">
            <w:pPr>
              <w:spacing w:line="276" w:lineRule="auto"/>
            </w:pPr>
            <w:r>
              <w:t>RH, LH</w:t>
            </w:r>
          </w:p>
        </w:tc>
        <w:tc>
          <w:tcPr>
            <w:tcW w:w="858" w:type="dxa"/>
            <w:tcBorders>
              <w:bottom w:val="nil"/>
            </w:tcBorders>
          </w:tcPr>
          <w:p w14:paraId="35C48DF5" w14:textId="77777777" w:rsidR="002D6801" w:rsidRPr="00560C7A" w:rsidRDefault="002D6801" w:rsidP="002D6801">
            <w:pPr>
              <w:spacing w:line="276" w:lineRule="auto"/>
            </w:pPr>
            <w:r w:rsidRPr="00560C7A">
              <w:t>0.0</w:t>
            </w:r>
            <w:r w:rsidRPr="00560C7A">
              <w:rPr>
                <w:rFonts w:hint="eastAsia"/>
              </w:rPr>
              <w:t>32</w:t>
            </w:r>
            <w:r w:rsidRPr="00560C7A">
              <w:rPr>
                <w:rFonts w:hint="eastAsia"/>
                <w:vertAlign w:val="superscript"/>
              </w:rPr>
              <w:t>*</w:t>
            </w:r>
          </w:p>
        </w:tc>
      </w:tr>
      <w:tr w:rsidR="00541F56" w:rsidRPr="00560C7A" w14:paraId="2C10624F" w14:textId="77777777" w:rsidTr="00AF67D8">
        <w:tc>
          <w:tcPr>
            <w:tcW w:w="1128" w:type="dxa"/>
            <w:tcBorders>
              <w:top w:val="nil"/>
              <w:bottom w:val="nil"/>
            </w:tcBorders>
          </w:tcPr>
          <w:p w14:paraId="5ECEEB92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571" w:type="dxa"/>
            <w:tcBorders>
              <w:top w:val="nil"/>
              <w:bottom w:val="nil"/>
            </w:tcBorders>
          </w:tcPr>
          <w:p w14:paraId="43301B60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571" w:type="dxa"/>
            <w:tcBorders>
              <w:top w:val="nil"/>
              <w:bottom w:val="nil"/>
            </w:tcBorders>
          </w:tcPr>
          <w:p w14:paraId="27971BD3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571" w:type="dxa"/>
            <w:tcBorders>
              <w:top w:val="nil"/>
              <w:bottom w:val="nil"/>
            </w:tcBorders>
          </w:tcPr>
          <w:p w14:paraId="6B134158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345" w:type="dxa"/>
            <w:tcBorders>
              <w:top w:val="nil"/>
              <w:bottom w:val="nil"/>
            </w:tcBorders>
          </w:tcPr>
          <w:p w14:paraId="5CBEC90C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262" w:type="dxa"/>
            <w:tcBorders>
              <w:top w:val="nil"/>
              <w:bottom w:val="nil"/>
            </w:tcBorders>
          </w:tcPr>
          <w:p w14:paraId="1E33C9C6" w14:textId="77777777" w:rsidR="002D6801" w:rsidRPr="00560C7A" w:rsidRDefault="002D6801" w:rsidP="002D6801">
            <w:pPr>
              <w:spacing w:line="276" w:lineRule="auto"/>
            </w:pPr>
            <w:r>
              <w:t>RH, HC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43D0606F" w14:textId="77777777" w:rsidR="002D6801" w:rsidRPr="00560C7A" w:rsidRDefault="002D6801" w:rsidP="002D6801">
            <w:pPr>
              <w:spacing w:line="276" w:lineRule="auto"/>
            </w:pPr>
            <w:r w:rsidRPr="00560C7A">
              <w:t>0.00</w:t>
            </w:r>
            <w:r w:rsidRPr="00560C7A">
              <w:rPr>
                <w:rFonts w:hint="eastAsia"/>
              </w:rPr>
              <w:t>7</w:t>
            </w:r>
            <w:r w:rsidRPr="00560C7A">
              <w:rPr>
                <w:rFonts w:hint="eastAsia"/>
                <w:vertAlign w:val="superscript"/>
              </w:rPr>
              <w:t>**</w:t>
            </w:r>
          </w:p>
        </w:tc>
      </w:tr>
      <w:tr w:rsidR="00541F56" w:rsidRPr="00560C7A" w14:paraId="63C01676" w14:textId="77777777" w:rsidTr="00AF67D8">
        <w:tc>
          <w:tcPr>
            <w:tcW w:w="1128" w:type="dxa"/>
            <w:tcBorders>
              <w:top w:val="nil"/>
              <w:bottom w:val="single" w:sz="4" w:space="0" w:color="auto"/>
            </w:tcBorders>
          </w:tcPr>
          <w:p w14:paraId="0B983E54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571" w:type="dxa"/>
            <w:tcBorders>
              <w:top w:val="nil"/>
              <w:bottom w:val="single" w:sz="4" w:space="0" w:color="auto"/>
            </w:tcBorders>
          </w:tcPr>
          <w:p w14:paraId="6A9BD6E2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571" w:type="dxa"/>
            <w:tcBorders>
              <w:top w:val="nil"/>
              <w:bottom w:val="single" w:sz="4" w:space="0" w:color="auto"/>
            </w:tcBorders>
          </w:tcPr>
          <w:p w14:paraId="778F890B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571" w:type="dxa"/>
            <w:tcBorders>
              <w:top w:val="nil"/>
              <w:bottom w:val="single" w:sz="4" w:space="0" w:color="auto"/>
            </w:tcBorders>
          </w:tcPr>
          <w:p w14:paraId="58896F3E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345" w:type="dxa"/>
            <w:tcBorders>
              <w:top w:val="nil"/>
              <w:bottom w:val="single" w:sz="4" w:space="0" w:color="auto"/>
            </w:tcBorders>
          </w:tcPr>
          <w:p w14:paraId="2B7D8E4B" w14:textId="77777777" w:rsidR="002D6801" w:rsidRPr="00560C7A" w:rsidRDefault="002D6801" w:rsidP="002D6801">
            <w:pPr>
              <w:spacing w:line="276" w:lineRule="auto"/>
            </w:pP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</w:tcPr>
          <w:p w14:paraId="0AC894E3" w14:textId="77777777" w:rsidR="002D6801" w:rsidRPr="00560C7A" w:rsidRDefault="002D6801" w:rsidP="002D6801">
            <w:pPr>
              <w:spacing w:line="276" w:lineRule="auto"/>
            </w:pPr>
            <w:r>
              <w:t>LH, HC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</w:tcPr>
          <w:p w14:paraId="4C048070" w14:textId="77777777" w:rsidR="002D6801" w:rsidRPr="00560C7A" w:rsidRDefault="002D6801" w:rsidP="002D6801">
            <w:pPr>
              <w:spacing w:line="276" w:lineRule="auto"/>
            </w:pPr>
            <w:r w:rsidRPr="00560C7A">
              <w:t>0.</w:t>
            </w:r>
            <w:r w:rsidRPr="00560C7A">
              <w:rPr>
                <w:rFonts w:hint="eastAsia"/>
              </w:rPr>
              <w:t>599</w:t>
            </w:r>
          </w:p>
        </w:tc>
      </w:tr>
    </w:tbl>
    <w:p w14:paraId="5B2A9B89" w14:textId="77777777" w:rsidR="00DA77C3" w:rsidRPr="00C936BD" w:rsidRDefault="00DA77C3" w:rsidP="00DA77C3">
      <w:pPr>
        <w:spacing w:line="276" w:lineRule="auto"/>
        <w:rPr>
          <w:rFonts w:ascii="Times New Roman" w:hAnsi="Times New Roman"/>
          <w:sz w:val="20"/>
          <w:szCs w:val="20"/>
        </w:rPr>
      </w:pPr>
      <w:r w:rsidRPr="00560C7A">
        <w:rPr>
          <w:rFonts w:ascii="Times New Roman" w:hAnsi="Times New Roman"/>
          <w:sz w:val="20"/>
          <w:szCs w:val="20"/>
        </w:rPr>
        <w:t xml:space="preserve">Abbreviation: </w:t>
      </w:r>
      <w:proofErr w:type="spellStart"/>
      <w:r w:rsidRPr="00560C7A">
        <w:rPr>
          <w:rFonts w:ascii="Times New Roman" w:hAnsi="Times New Roman"/>
          <w:sz w:val="20"/>
          <w:szCs w:val="20"/>
        </w:rPr>
        <w:t>EgoRT</w:t>
      </w:r>
      <w:proofErr w:type="spellEnd"/>
      <w:r w:rsidRPr="00560C7A">
        <w:rPr>
          <w:rFonts w:ascii="Times New Roman" w:hAnsi="Times New Roman"/>
          <w:sz w:val="20"/>
          <w:szCs w:val="20"/>
        </w:rPr>
        <w:t xml:space="preserve">, egocentric reaction time; </w:t>
      </w:r>
      <w:proofErr w:type="spellStart"/>
      <w:r w:rsidRPr="00560C7A">
        <w:rPr>
          <w:rFonts w:ascii="Times New Roman" w:hAnsi="Times New Roman"/>
          <w:sz w:val="20"/>
          <w:szCs w:val="20"/>
        </w:rPr>
        <w:t>EgoACC</w:t>
      </w:r>
      <w:proofErr w:type="spellEnd"/>
      <w:r w:rsidRPr="00560C7A">
        <w:rPr>
          <w:rFonts w:ascii="Times New Roman" w:hAnsi="Times New Roman"/>
          <w:sz w:val="20"/>
          <w:szCs w:val="20"/>
        </w:rPr>
        <w:t xml:space="preserve">, egocentric accuracy rate; </w:t>
      </w:r>
      <w:proofErr w:type="spellStart"/>
      <w:r w:rsidRPr="00560C7A">
        <w:rPr>
          <w:rFonts w:ascii="Times New Roman" w:hAnsi="Times New Roman"/>
          <w:sz w:val="20"/>
          <w:szCs w:val="20"/>
        </w:rPr>
        <w:t>Ego</w:t>
      </w:r>
      <w:r w:rsidR="00541F56">
        <w:rPr>
          <w:rFonts w:ascii="Times New Roman" w:hAnsi="Times New Roman"/>
          <w:sz w:val="20"/>
          <w:szCs w:val="20"/>
        </w:rPr>
        <w:t>I</w:t>
      </w:r>
      <w:r w:rsidRPr="00560C7A">
        <w:rPr>
          <w:rFonts w:ascii="Times New Roman" w:hAnsi="Times New Roman"/>
          <w:sz w:val="20"/>
          <w:szCs w:val="20"/>
        </w:rPr>
        <w:t>ES</w:t>
      </w:r>
      <w:proofErr w:type="spellEnd"/>
      <w:r w:rsidRPr="00560C7A">
        <w:rPr>
          <w:rFonts w:ascii="Times New Roman" w:hAnsi="Times New Roman"/>
          <w:sz w:val="20"/>
          <w:szCs w:val="20"/>
        </w:rPr>
        <w:t xml:space="preserve">, egocentric efficiency score; </w:t>
      </w:r>
      <w:proofErr w:type="spellStart"/>
      <w:r w:rsidRPr="00560C7A">
        <w:rPr>
          <w:rFonts w:ascii="Times New Roman" w:hAnsi="Times New Roman"/>
          <w:sz w:val="20"/>
          <w:szCs w:val="20"/>
        </w:rPr>
        <w:t>AlloRT</w:t>
      </w:r>
      <w:proofErr w:type="spellEnd"/>
      <w:r w:rsidRPr="00560C7A">
        <w:rPr>
          <w:rFonts w:ascii="Times New Roman" w:hAnsi="Times New Roman"/>
          <w:sz w:val="20"/>
          <w:szCs w:val="20"/>
        </w:rPr>
        <w:t xml:space="preserve">, allocentric reaction time; </w:t>
      </w:r>
      <w:proofErr w:type="spellStart"/>
      <w:r w:rsidRPr="00560C7A">
        <w:rPr>
          <w:rFonts w:ascii="Times New Roman" w:hAnsi="Times New Roman"/>
          <w:sz w:val="20"/>
          <w:szCs w:val="20"/>
        </w:rPr>
        <w:t>AlloACC</w:t>
      </w:r>
      <w:proofErr w:type="spellEnd"/>
      <w:r w:rsidRPr="00560C7A">
        <w:rPr>
          <w:rFonts w:ascii="Times New Roman" w:hAnsi="Times New Roman"/>
          <w:sz w:val="20"/>
          <w:szCs w:val="20"/>
        </w:rPr>
        <w:t xml:space="preserve">, allocentric accuracy rate; </w:t>
      </w:r>
      <w:proofErr w:type="spellStart"/>
      <w:r w:rsidRPr="00560C7A">
        <w:rPr>
          <w:rFonts w:ascii="Times New Roman" w:hAnsi="Times New Roman"/>
          <w:sz w:val="20"/>
          <w:szCs w:val="20"/>
        </w:rPr>
        <w:t>Allo</w:t>
      </w:r>
      <w:r w:rsidR="00541F56">
        <w:rPr>
          <w:rFonts w:ascii="Times New Roman" w:hAnsi="Times New Roman"/>
          <w:sz w:val="20"/>
          <w:szCs w:val="20"/>
        </w:rPr>
        <w:t>I</w:t>
      </w:r>
      <w:r w:rsidRPr="00560C7A">
        <w:rPr>
          <w:rFonts w:ascii="Times New Roman" w:hAnsi="Times New Roman"/>
          <w:sz w:val="20"/>
          <w:szCs w:val="20"/>
        </w:rPr>
        <w:t>ES</w:t>
      </w:r>
      <w:proofErr w:type="spellEnd"/>
      <w:r w:rsidRPr="00560C7A">
        <w:rPr>
          <w:rFonts w:ascii="Times New Roman" w:hAnsi="Times New Roman"/>
          <w:sz w:val="20"/>
          <w:szCs w:val="20"/>
        </w:rPr>
        <w:t>, allocentric efficiency score.</w:t>
      </w:r>
      <w:r w:rsidR="00685B45">
        <w:rPr>
          <w:rFonts w:ascii="Times New Roman" w:hAnsi="Times New Roman"/>
          <w:sz w:val="20"/>
          <w:szCs w:val="20"/>
        </w:rPr>
        <w:t xml:space="preserve"> </w:t>
      </w:r>
      <w:r w:rsidRPr="00560C7A">
        <w:rPr>
          <w:rFonts w:ascii="Times New Roman" w:hAnsi="Times New Roman"/>
          <w:sz w:val="20"/>
          <w:szCs w:val="20"/>
        </w:rPr>
        <w:t>**</w:t>
      </w:r>
      <w:r w:rsidRPr="00560C7A">
        <w:rPr>
          <w:rFonts w:ascii="Times New Roman" w:hAnsi="Times New Roman"/>
          <w:i/>
          <w:iCs/>
          <w:sz w:val="20"/>
          <w:szCs w:val="20"/>
        </w:rPr>
        <w:t>P</w:t>
      </w:r>
      <w:r w:rsidRPr="00560C7A">
        <w:rPr>
          <w:rFonts w:ascii="Times New Roman" w:hAnsi="Times New Roman"/>
          <w:sz w:val="20"/>
          <w:szCs w:val="20"/>
        </w:rPr>
        <w:t>&lt;0.01. *</w:t>
      </w:r>
      <w:r w:rsidRPr="00560C7A">
        <w:rPr>
          <w:rFonts w:ascii="Times New Roman" w:hAnsi="Times New Roman"/>
          <w:i/>
          <w:iCs/>
          <w:sz w:val="20"/>
          <w:szCs w:val="20"/>
        </w:rPr>
        <w:t>P</w:t>
      </w:r>
      <w:r w:rsidRPr="00560C7A">
        <w:rPr>
          <w:rFonts w:ascii="Times New Roman" w:hAnsi="Times New Roman"/>
          <w:sz w:val="20"/>
          <w:szCs w:val="20"/>
        </w:rPr>
        <w:t>&lt;0.05.</w:t>
      </w:r>
    </w:p>
    <w:p w14:paraId="0C9DBB7A" w14:textId="77777777" w:rsidR="00DA77C3" w:rsidRDefault="00DA77C3" w:rsidP="00DA77C3">
      <w:pPr>
        <w:spacing w:line="276" w:lineRule="auto"/>
        <w:ind w:firstLine="420"/>
        <w:rPr>
          <w:rFonts w:ascii="Times New Roman" w:hAnsi="Times New Roman"/>
        </w:rPr>
      </w:pPr>
    </w:p>
    <w:p w14:paraId="1A2DEF98" w14:textId="77777777" w:rsidR="00F5646D" w:rsidRDefault="00F5646D" w:rsidP="00DA77C3">
      <w:pPr>
        <w:rPr>
          <w:rFonts w:ascii="Times New Roman" w:hAnsi="Times New Roman"/>
        </w:rPr>
      </w:pPr>
    </w:p>
    <w:p w14:paraId="6F4D5D80" w14:textId="77777777" w:rsidR="009B58F7" w:rsidRDefault="009B58F7" w:rsidP="00DA77C3">
      <w:pPr>
        <w:rPr>
          <w:rFonts w:ascii="Times New Roman" w:hAnsi="Times New Roman"/>
        </w:rPr>
      </w:pPr>
    </w:p>
    <w:p w14:paraId="0608FC0D" w14:textId="77777777" w:rsidR="009B58F7" w:rsidRDefault="009B58F7" w:rsidP="00DA77C3">
      <w:pPr>
        <w:rPr>
          <w:rFonts w:ascii="Times New Roman" w:hAnsi="Times New Roman"/>
        </w:rPr>
      </w:pPr>
    </w:p>
    <w:p w14:paraId="21BA3EA3" w14:textId="77777777" w:rsidR="009B58F7" w:rsidRDefault="009B58F7" w:rsidP="00DA77C3">
      <w:pPr>
        <w:rPr>
          <w:rFonts w:ascii="Times New Roman" w:hAnsi="Times New Roman"/>
        </w:rPr>
      </w:pPr>
    </w:p>
    <w:p w14:paraId="0101CABC" w14:textId="77777777" w:rsidR="009B58F7" w:rsidRDefault="009B58F7" w:rsidP="00DA77C3">
      <w:pPr>
        <w:rPr>
          <w:rFonts w:ascii="Times New Roman" w:hAnsi="Times New Roman"/>
        </w:rPr>
      </w:pPr>
    </w:p>
    <w:p w14:paraId="3CCB47C4" w14:textId="77777777" w:rsidR="009B58F7" w:rsidRDefault="00F53A22" w:rsidP="00DA77C3">
      <w:r>
        <w:br w:type="page"/>
      </w:r>
    </w:p>
    <w:p w14:paraId="5D8D1041" w14:textId="77777777" w:rsidR="0000074F" w:rsidRDefault="00864A9B" w:rsidP="00864A9B">
      <w:r w:rsidRPr="00560C7A">
        <w:rPr>
          <w:rFonts w:ascii="Times New Roman" w:hAnsi="Times New Roman" w:cs="Times New Roman"/>
          <w:b/>
          <w:bCs/>
          <w:sz w:val="24"/>
        </w:rPr>
        <w:lastRenderedPageBreak/>
        <w:t>Supplemental</w:t>
      </w:r>
      <w:r w:rsidRPr="00560C7A">
        <w:rPr>
          <w:rFonts w:ascii="Times New Roman" w:hAnsi="Times New Roman"/>
          <w:b/>
          <w:bCs/>
          <w:sz w:val="24"/>
        </w:rPr>
        <w:t xml:space="preserve"> T</w:t>
      </w:r>
      <w:r w:rsidRPr="00560C7A">
        <w:rPr>
          <w:rFonts w:ascii="Times New Roman" w:hAnsi="Times New Roman" w:hint="eastAsia"/>
          <w:b/>
          <w:bCs/>
          <w:sz w:val="24"/>
        </w:rPr>
        <w:t>ab</w:t>
      </w:r>
      <w:r w:rsidRPr="00560C7A">
        <w:rPr>
          <w:rFonts w:ascii="Times New Roman" w:hAnsi="Times New Roman"/>
          <w:b/>
          <w:bCs/>
          <w:sz w:val="24"/>
        </w:rPr>
        <w:t>le</w:t>
      </w:r>
      <w:r>
        <w:rPr>
          <w:rFonts w:ascii="Times New Roman" w:hAnsi="Times New Roman"/>
          <w:b/>
          <w:bCs/>
          <w:sz w:val="24"/>
        </w:rPr>
        <w:t xml:space="preserve">4. </w:t>
      </w:r>
      <w:r w:rsidRPr="008466B8">
        <w:rPr>
          <w:rFonts w:ascii="Times New Roman" w:hAnsi="Times New Roman"/>
          <w:sz w:val="24"/>
        </w:rPr>
        <w:t>C</w:t>
      </w:r>
      <w:r w:rsidRPr="008466B8">
        <w:rPr>
          <w:rFonts w:ascii="Times New Roman" w:hAnsi="Times New Roman" w:hint="eastAsia"/>
          <w:sz w:val="24"/>
        </w:rPr>
        <w:t>o</w:t>
      </w:r>
      <w:r w:rsidRPr="008466B8">
        <w:rPr>
          <w:rFonts w:ascii="Times New Roman" w:hAnsi="Times New Roman"/>
          <w:sz w:val="24"/>
        </w:rPr>
        <w:t xml:space="preserve">rrelation analysis between the balance function and </w:t>
      </w:r>
      <w:r>
        <w:rPr>
          <w:rFonts w:ascii="Times New Roman" w:hAnsi="Times New Roman"/>
          <w:sz w:val="24"/>
        </w:rPr>
        <w:t xml:space="preserve">cortical evoked potential </w:t>
      </w:r>
      <w:r w:rsidRPr="008466B8">
        <w:rPr>
          <w:rFonts w:ascii="Times New Roman" w:hAnsi="Times New Roman"/>
          <w:sz w:val="24"/>
        </w:rPr>
        <w:t xml:space="preserve">in the </w:t>
      </w:r>
      <w:r w:rsidR="00541F56">
        <w:rPr>
          <w:rFonts w:ascii="Times New Roman" w:hAnsi="Times New Roman"/>
          <w:sz w:val="24"/>
        </w:rPr>
        <w:t>LH</w:t>
      </w:r>
      <w:r w:rsidR="0048659E">
        <w:rPr>
          <w:rFonts w:ascii="Times New Roman" w:hAnsi="Times New Roman"/>
          <w:sz w:val="24"/>
        </w:rPr>
        <w:t xml:space="preserve"> </w:t>
      </w:r>
      <w:r w:rsidR="0048659E">
        <w:rPr>
          <w:rFonts w:ascii="Times New Roman" w:hAnsi="Times New Roman" w:hint="eastAsia"/>
          <w:sz w:val="24"/>
        </w:rPr>
        <w:t>group</w:t>
      </w:r>
      <w:r w:rsidR="00541F56">
        <w:rPr>
          <w:rFonts w:ascii="Times New Roman" w:hAnsi="Times New Roman"/>
          <w:sz w:val="24"/>
        </w:rPr>
        <w:t xml:space="preserve"> </w:t>
      </w:r>
      <w:r w:rsidR="00A14205">
        <w:rPr>
          <w:rFonts w:ascii="Times New Roman" w:hAnsi="Times New Roman"/>
          <w:sz w:val="24"/>
        </w:rPr>
        <w:t>in the allocentric reference frame condition</w:t>
      </w:r>
      <w:r w:rsidRPr="008466B8">
        <w:rPr>
          <w:rFonts w:ascii="Times New Roman" w:hAnsi="Times New Roman"/>
          <w:sz w:val="24"/>
        </w:rPr>
        <w:t>.</w:t>
      </w:r>
    </w:p>
    <w:p w14:paraId="07B5820E" w14:textId="77777777" w:rsidR="00706CB5" w:rsidRPr="006D55EE" w:rsidRDefault="00706CB5" w:rsidP="00DA77C3"/>
    <w:tbl>
      <w:tblPr>
        <w:tblStyle w:val="a3"/>
        <w:tblW w:w="581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426"/>
        <w:gridCol w:w="1275"/>
        <w:gridCol w:w="1134"/>
        <w:gridCol w:w="1276"/>
      </w:tblGrid>
      <w:tr w:rsidR="00864A9B" w:rsidRPr="00E40FE2" w14:paraId="2DA89926" w14:textId="77777777" w:rsidTr="00AF67D8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B10E7" w14:textId="77777777" w:rsidR="00864A9B" w:rsidRPr="00E40FE2" w:rsidRDefault="00864A9B" w:rsidP="00E4160E">
            <w:pPr>
              <w:spacing w:line="480" w:lineRule="auto"/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2FD44224" w14:textId="77777777" w:rsidR="00864A9B" w:rsidRPr="00E40FE2" w:rsidRDefault="00864A9B" w:rsidP="00E4160E">
            <w:pPr>
              <w:spacing w:line="480" w:lineRule="auto"/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A18D8" w14:textId="77777777" w:rsidR="00864A9B" w:rsidRPr="00E40FE2" w:rsidRDefault="00864A9B" w:rsidP="00E4160E">
            <w:pPr>
              <w:spacing w:line="480" w:lineRule="auto"/>
              <w:jc w:val="center"/>
            </w:pPr>
            <w:r w:rsidRPr="00E40FE2">
              <w:t>P1 at P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1981866" w14:textId="77777777" w:rsidR="00864A9B" w:rsidRPr="00E40FE2" w:rsidRDefault="00864A9B" w:rsidP="00E4160E">
            <w:pPr>
              <w:spacing w:line="480" w:lineRule="auto"/>
              <w:jc w:val="center"/>
            </w:pPr>
            <w:r w:rsidRPr="00E40FE2">
              <w:t>P2 at O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CB354" w14:textId="77777777" w:rsidR="00864A9B" w:rsidRPr="00E40FE2" w:rsidRDefault="00864A9B" w:rsidP="00E4160E">
            <w:pPr>
              <w:spacing w:line="480" w:lineRule="auto"/>
              <w:jc w:val="center"/>
            </w:pPr>
            <w:r w:rsidRPr="00E40FE2">
              <w:t>P2 at O2</w:t>
            </w:r>
          </w:p>
        </w:tc>
      </w:tr>
      <w:tr w:rsidR="00864A9B" w:rsidRPr="00E40FE2" w14:paraId="5E1625DE" w14:textId="77777777" w:rsidTr="00864A9B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38081568" w14:textId="77777777" w:rsidR="00864A9B" w:rsidRPr="00E40FE2" w:rsidRDefault="00864A9B" w:rsidP="00E4160E">
            <w:pPr>
              <w:spacing w:line="480" w:lineRule="auto"/>
            </w:pPr>
            <w:r w:rsidRPr="00E40FE2">
              <w:t xml:space="preserve">AP velocity </w:t>
            </w: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</w:tcPr>
          <w:p w14:paraId="2929FF04" w14:textId="77777777" w:rsidR="00864A9B" w:rsidRPr="00E40FE2" w:rsidRDefault="00864A9B" w:rsidP="00E4160E">
            <w:pPr>
              <w:spacing w:line="480" w:lineRule="auto"/>
              <w:jc w:val="center"/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4B28F3D3" w14:textId="77777777" w:rsidR="00864A9B" w:rsidRPr="00E40FE2" w:rsidRDefault="00864A9B" w:rsidP="00E4160E">
            <w:pPr>
              <w:spacing w:line="480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D1EC868" w14:textId="77777777" w:rsidR="00864A9B" w:rsidRPr="00E40FE2" w:rsidRDefault="00864A9B" w:rsidP="00E4160E">
            <w:pPr>
              <w:spacing w:line="480" w:lineRule="auto"/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20FB270F" w14:textId="77777777" w:rsidR="00864A9B" w:rsidRPr="00E40FE2" w:rsidRDefault="00864A9B" w:rsidP="00E4160E">
            <w:pPr>
              <w:spacing w:line="480" w:lineRule="auto"/>
              <w:jc w:val="center"/>
            </w:pPr>
          </w:p>
        </w:tc>
      </w:tr>
      <w:tr w:rsidR="00864A9B" w:rsidRPr="00E40FE2" w14:paraId="330514C4" w14:textId="77777777" w:rsidTr="00864A9B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12B79110" w14:textId="77777777" w:rsidR="00864A9B" w:rsidRPr="00E40FE2" w:rsidRDefault="00864A9B" w:rsidP="00E4160E">
            <w:pPr>
              <w:spacing w:line="480" w:lineRule="auto"/>
            </w:pP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2744DD5E" w14:textId="77777777" w:rsidR="00864A9B" w:rsidRPr="00E40FE2" w:rsidRDefault="00864A9B" w:rsidP="00E4160E">
            <w:pPr>
              <w:spacing w:line="480" w:lineRule="auto"/>
              <w:jc w:val="center"/>
            </w:pPr>
            <w:r w:rsidRPr="00E40FE2">
              <w:t>r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7ED2EBA" w14:textId="77777777" w:rsidR="00864A9B" w:rsidRPr="00E40FE2" w:rsidRDefault="00864A9B" w:rsidP="00E4160E">
            <w:pPr>
              <w:spacing w:line="480" w:lineRule="auto"/>
              <w:jc w:val="center"/>
            </w:pPr>
            <w:r w:rsidRPr="00E40FE2">
              <w:t>0.16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26454E" w14:textId="77777777" w:rsidR="00864A9B" w:rsidRPr="00E40FE2" w:rsidRDefault="00864A9B" w:rsidP="00E4160E">
            <w:pPr>
              <w:spacing w:line="480" w:lineRule="auto"/>
              <w:jc w:val="center"/>
            </w:pPr>
            <w:r w:rsidRPr="00E40FE2">
              <w:t>0.3</w:t>
            </w:r>
            <w:r w:rsidR="0038283F" w:rsidRPr="00E40FE2">
              <w:t>76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343D6980" w14:textId="77777777" w:rsidR="00864A9B" w:rsidRPr="00E40FE2" w:rsidRDefault="00864A9B" w:rsidP="00E4160E">
            <w:pPr>
              <w:spacing w:line="480" w:lineRule="auto"/>
              <w:jc w:val="center"/>
            </w:pPr>
            <w:r w:rsidRPr="00E40FE2">
              <w:t>0.</w:t>
            </w:r>
            <w:r w:rsidR="0038283F" w:rsidRPr="00E40FE2">
              <w:t>463</w:t>
            </w:r>
          </w:p>
        </w:tc>
      </w:tr>
      <w:tr w:rsidR="00864A9B" w:rsidRPr="00E40FE2" w14:paraId="134C0D1B" w14:textId="77777777" w:rsidTr="00864A9B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64FA6A32" w14:textId="77777777" w:rsidR="00864A9B" w:rsidRPr="00E40FE2" w:rsidRDefault="00864A9B" w:rsidP="00E4160E">
            <w:pPr>
              <w:spacing w:line="480" w:lineRule="auto"/>
            </w:pP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75C8F131" w14:textId="77777777" w:rsidR="00864A9B" w:rsidRPr="00E40FE2" w:rsidRDefault="00864A9B" w:rsidP="00E4160E">
            <w:pPr>
              <w:spacing w:line="480" w:lineRule="auto"/>
              <w:jc w:val="center"/>
            </w:pPr>
            <w:r w:rsidRPr="00E40FE2">
              <w:rPr>
                <w:i/>
                <w:iCs/>
              </w:rPr>
              <w:t>P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8D9D20C" w14:textId="77777777" w:rsidR="00864A9B" w:rsidRPr="00E40FE2" w:rsidRDefault="00864A9B" w:rsidP="00E4160E">
            <w:pPr>
              <w:spacing w:line="480" w:lineRule="auto"/>
              <w:jc w:val="center"/>
            </w:pPr>
            <w:r w:rsidRPr="00E40FE2">
              <w:t>0.58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75BE9E8" w14:textId="77777777" w:rsidR="00864A9B" w:rsidRPr="00E40FE2" w:rsidRDefault="00864A9B" w:rsidP="00E4160E">
            <w:pPr>
              <w:spacing w:line="480" w:lineRule="auto"/>
              <w:jc w:val="center"/>
            </w:pPr>
            <w:r w:rsidRPr="00E40FE2">
              <w:t>0.</w:t>
            </w:r>
            <w:r w:rsidR="0038283F" w:rsidRPr="00E40FE2">
              <w:t>185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3C293110" w14:textId="77777777" w:rsidR="00864A9B" w:rsidRPr="00E40FE2" w:rsidRDefault="00864A9B" w:rsidP="00E4160E">
            <w:pPr>
              <w:spacing w:line="480" w:lineRule="auto"/>
              <w:jc w:val="center"/>
            </w:pPr>
            <w:r w:rsidRPr="00E40FE2">
              <w:t>0.</w:t>
            </w:r>
            <w:r w:rsidR="0038283F" w:rsidRPr="00E40FE2">
              <w:t>09</w:t>
            </w:r>
            <w:r w:rsidR="00A14205" w:rsidRPr="00E40FE2">
              <w:t>6</w:t>
            </w:r>
          </w:p>
        </w:tc>
      </w:tr>
      <w:tr w:rsidR="00864A9B" w:rsidRPr="00E40FE2" w14:paraId="3E572922" w14:textId="77777777" w:rsidTr="00864A9B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79F7390" w14:textId="77777777" w:rsidR="00864A9B" w:rsidRPr="00E40FE2" w:rsidRDefault="00864A9B" w:rsidP="00E4160E">
            <w:pPr>
              <w:spacing w:line="480" w:lineRule="auto"/>
            </w:pPr>
            <w:r w:rsidRPr="00E40FE2">
              <w:t xml:space="preserve">ML velocity 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6B214256" w14:textId="77777777" w:rsidR="00864A9B" w:rsidRPr="00E40FE2" w:rsidRDefault="00864A9B" w:rsidP="00E4160E">
            <w:pPr>
              <w:spacing w:line="480" w:lineRule="auto"/>
              <w:jc w:val="center"/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5FAD413" w14:textId="77777777" w:rsidR="00864A9B" w:rsidRPr="00E40FE2" w:rsidRDefault="00864A9B" w:rsidP="00E4160E">
            <w:pPr>
              <w:spacing w:line="480" w:lineRule="auto"/>
              <w:jc w:val="center"/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A6E067" w14:textId="77777777" w:rsidR="00864A9B" w:rsidRPr="00E40FE2" w:rsidRDefault="00864A9B" w:rsidP="00E4160E">
            <w:pPr>
              <w:spacing w:line="480" w:lineRule="auto"/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6FBA0DD" w14:textId="77777777" w:rsidR="00864A9B" w:rsidRPr="00E40FE2" w:rsidRDefault="00864A9B" w:rsidP="00E4160E">
            <w:pPr>
              <w:spacing w:line="480" w:lineRule="auto"/>
              <w:jc w:val="center"/>
            </w:pPr>
          </w:p>
        </w:tc>
      </w:tr>
      <w:tr w:rsidR="00864A9B" w:rsidRPr="00E40FE2" w14:paraId="203B3053" w14:textId="77777777" w:rsidTr="00864A9B">
        <w:trPr>
          <w:jc w:val="center"/>
        </w:trPr>
        <w:tc>
          <w:tcPr>
            <w:tcW w:w="1701" w:type="dxa"/>
            <w:tcBorders>
              <w:top w:val="nil"/>
            </w:tcBorders>
            <w:vAlign w:val="center"/>
          </w:tcPr>
          <w:p w14:paraId="30D1D7F1" w14:textId="77777777" w:rsidR="00864A9B" w:rsidRPr="00E40FE2" w:rsidRDefault="00864A9B" w:rsidP="00E4160E">
            <w:pPr>
              <w:spacing w:line="480" w:lineRule="auto"/>
            </w:pPr>
          </w:p>
        </w:tc>
        <w:tc>
          <w:tcPr>
            <w:tcW w:w="426" w:type="dxa"/>
            <w:tcBorders>
              <w:top w:val="nil"/>
            </w:tcBorders>
          </w:tcPr>
          <w:p w14:paraId="7D56032D" w14:textId="77777777" w:rsidR="00864A9B" w:rsidRPr="00E40FE2" w:rsidRDefault="00864A9B" w:rsidP="00E4160E">
            <w:pPr>
              <w:spacing w:line="480" w:lineRule="auto"/>
              <w:jc w:val="center"/>
            </w:pPr>
            <w:r w:rsidRPr="00E40FE2">
              <w:t>r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67C4D240" w14:textId="77777777" w:rsidR="00864A9B" w:rsidRPr="00E40FE2" w:rsidRDefault="00864A9B" w:rsidP="00E4160E">
            <w:pPr>
              <w:spacing w:line="480" w:lineRule="auto"/>
              <w:jc w:val="center"/>
            </w:pPr>
            <w:r w:rsidRPr="00E40FE2">
              <w:t>0.347</w:t>
            </w:r>
          </w:p>
        </w:tc>
        <w:tc>
          <w:tcPr>
            <w:tcW w:w="1134" w:type="dxa"/>
            <w:tcBorders>
              <w:top w:val="nil"/>
            </w:tcBorders>
          </w:tcPr>
          <w:p w14:paraId="04C2D9AA" w14:textId="77777777" w:rsidR="00864A9B" w:rsidRPr="00E40FE2" w:rsidRDefault="00864A9B" w:rsidP="00E4160E">
            <w:pPr>
              <w:spacing w:line="480" w:lineRule="auto"/>
              <w:jc w:val="center"/>
            </w:pPr>
            <w:r w:rsidRPr="00E40FE2">
              <w:t>0.</w:t>
            </w:r>
            <w:r w:rsidR="0038283F" w:rsidRPr="00E40FE2">
              <w:t>348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4224FE43" w14:textId="77777777" w:rsidR="00864A9B" w:rsidRPr="00E40FE2" w:rsidRDefault="00864A9B" w:rsidP="00E4160E">
            <w:pPr>
              <w:spacing w:line="480" w:lineRule="auto"/>
              <w:jc w:val="center"/>
            </w:pPr>
            <w:r w:rsidRPr="00E40FE2">
              <w:t>0.</w:t>
            </w:r>
            <w:r w:rsidR="0038283F" w:rsidRPr="00E40FE2">
              <w:t>535</w:t>
            </w:r>
            <w:r w:rsidRPr="00E40FE2">
              <w:rPr>
                <w:vertAlign w:val="superscript"/>
              </w:rPr>
              <w:t>*</w:t>
            </w:r>
          </w:p>
        </w:tc>
      </w:tr>
      <w:tr w:rsidR="00864A9B" w:rsidRPr="00E40FE2" w14:paraId="65DD8BB3" w14:textId="77777777" w:rsidTr="00864A9B">
        <w:trPr>
          <w:jc w:val="center"/>
        </w:trPr>
        <w:tc>
          <w:tcPr>
            <w:tcW w:w="1701" w:type="dxa"/>
            <w:vAlign w:val="center"/>
          </w:tcPr>
          <w:p w14:paraId="19B9ADC8" w14:textId="77777777" w:rsidR="00864A9B" w:rsidRPr="00E40FE2" w:rsidRDefault="00864A9B" w:rsidP="00E4160E">
            <w:pPr>
              <w:spacing w:line="480" w:lineRule="auto"/>
            </w:pPr>
          </w:p>
        </w:tc>
        <w:tc>
          <w:tcPr>
            <w:tcW w:w="426" w:type="dxa"/>
          </w:tcPr>
          <w:p w14:paraId="034C8C08" w14:textId="77777777" w:rsidR="00864A9B" w:rsidRPr="00E40FE2" w:rsidRDefault="00864A9B" w:rsidP="00E4160E">
            <w:pPr>
              <w:spacing w:line="480" w:lineRule="auto"/>
              <w:jc w:val="center"/>
              <w:rPr>
                <w:i/>
                <w:iCs/>
              </w:rPr>
            </w:pPr>
            <w:r w:rsidRPr="00E40FE2">
              <w:rPr>
                <w:i/>
                <w:iCs/>
              </w:rPr>
              <w:t>P</w:t>
            </w:r>
          </w:p>
        </w:tc>
        <w:tc>
          <w:tcPr>
            <w:tcW w:w="1275" w:type="dxa"/>
            <w:vAlign w:val="center"/>
          </w:tcPr>
          <w:p w14:paraId="2AA4AF21" w14:textId="77777777" w:rsidR="00864A9B" w:rsidRPr="00E40FE2" w:rsidRDefault="00864A9B" w:rsidP="00E4160E">
            <w:pPr>
              <w:spacing w:line="480" w:lineRule="auto"/>
              <w:jc w:val="center"/>
            </w:pPr>
            <w:r w:rsidRPr="00E40FE2">
              <w:t>0.225</w:t>
            </w:r>
          </w:p>
        </w:tc>
        <w:tc>
          <w:tcPr>
            <w:tcW w:w="1134" w:type="dxa"/>
          </w:tcPr>
          <w:p w14:paraId="0ADF3C84" w14:textId="77777777" w:rsidR="00864A9B" w:rsidRPr="00E40FE2" w:rsidRDefault="00864A9B" w:rsidP="00E4160E">
            <w:pPr>
              <w:spacing w:line="480" w:lineRule="auto"/>
              <w:jc w:val="center"/>
            </w:pPr>
            <w:r w:rsidRPr="00E40FE2">
              <w:t>0.</w:t>
            </w:r>
            <w:r w:rsidR="0038283F" w:rsidRPr="00E40FE2">
              <w:t>223</w:t>
            </w:r>
          </w:p>
        </w:tc>
        <w:tc>
          <w:tcPr>
            <w:tcW w:w="1276" w:type="dxa"/>
            <w:vAlign w:val="center"/>
          </w:tcPr>
          <w:p w14:paraId="31214EEC" w14:textId="77777777" w:rsidR="00864A9B" w:rsidRPr="00E40FE2" w:rsidRDefault="00864A9B" w:rsidP="00E4160E">
            <w:pPr>
              <w:spacing w:line="480" w:lineRule="auto"/>
              <w:jc w:val="center"/>
            </w:pPr>
            <w:r w:rsidRPr="00E40FE2">
              <w:t>0.</w:t>
            </w:r>
            <w:r w:rsidR="0038283F" w:rsidRPr="00E40FE2">
              <w:t>049</w:t>
            </w:r>
          </w:p>
        </w:tc>
      </w:tr>
      <w:tr w:rsidR="00864A9B" w:rsidRPr="00E40FE2" w14:paraId="4DD587BD" w14:textId="77777777" w:rsidTr="00864A9B">
        <w:trPr>
          <w:jc w:val="center"/>
        </w:trPr>
        <w:tc>
          <w:tcPr>
            <w:tcW w:w="1701" w:type="dxa"/>
            <w:vAlign w:val="center"/>
          </w:tcPr>
          <w:p w14:paraId="7F45354E" w14:textId="77777777" w:rsidR="00864A9B" w:rsidRPr="00E40FE2" w:rsidRDefault="00864A9B" w:rsidP="00E4160E">
            <w:pPr>
              <w:spacing w:line="480" w:lineRule="auto"/>
            </w:pPr>
            <w:r w:rsidRPr="00E40FE2">
              <w:t>ellipse area</w:t>
            </w:r>
          </w:p>
        </w:tc>
        <w:tc>
          <w:tcPr>
            <w:tcW w:w="426" w:type="dxa"/>
          </w:tcPr>
          <w:p w14:paraId="1D1AE507" w14:textId="77777777" w:rsidR="00864A9B" w:rsidRPr="00E40FE2" w:rsidRDefault="00864A9B" w:rsidP="00E4160E">
            <w:pPr>
              <w:spacing w:line="480" w:lineRule="auto"/>
              <w:jc w:val="center"/>
            </w:pPr>
          </w:p>
        </w:tc>
        <w:tc>
          <w:tcPr>
            <w:tcW w:w="1275" w:type="dxa"/>
            <w:vAlign w:val="center"/>
          </w:tcPr>
          <w:p w14:paraId="2BD10267" w14:textId="77777777" w:rsidR="00864A9B" w:rsidRPr="00E40FE2" w:rsidRDefault="00864A9B" w:rsidP="00E4160E">
            <w:pPr>
              <w:spacing w:line="480" w:lineRule="auto"/>
              <w:jc w:val="center"/>
            </w:pPr>
          </w:p>
        </w:tc>
        <w:tc>
          <w:tcPr>
            <w:tcW w:w="1134" w:type="dxa"/>
          </w:tcPr>
          <w:p w14:paraId="0C56007D" w14:textId="77777777" w:rsidR="00864A9B" w:rsidRPr="00E40FE2" w:rsidRDefault="00864A9B" w:rsidP="00E4160E">
            <w:pPr>
              <w:spacing w:line="480" w:lineRule="auto"/>
              <w:jc w:val="center"/>
            </w:pPr>
          </w:p>
        </w:tc>
        <w:tc>
          <w:tcPr>
            <w:tcW w:w="1276" w:type="dxa"/>
            <w:vAlign w:val="center"/>
          </w:tcPr>
          <w:p w14:paraId="5A5D716F" w14:textId="77777777" w:rsidR="00864A9B" w:rsidRPr="00E40FE2" w:rsidRDefault="00864A9B" w:rsidP="00E4160E">
            <w:pPr>
              <w:spacing w:line="480" w:lineRule="auto"/>
              <w:jc w:val="center"/>
            </w:pPr>
          </w:p>
        </w:tc>
      </w:tr>
      <w:tr w:rsidR="00864A9B" w:rsidRPr="00E40FE2" w14:paraId="5D674A69" w14:textId="77777777" w:rsidTr="00864A9B">
        <w:trPr>
          <w:jc w:val="center"/>
        </w:trPr>
        <w:tc>
          <w:tcPr>
            <w:tcW w:w="1701" w:type="dxa"/>
            <w:vAlign w:val="center"/>
          </w:tcPr>
          <w:p w14:paraId="13C54464" w14:textId="77777777" w:rsidR="00864A9B" w:rsidRPr="00E40FE2" w:rsidRDefault="00864A9B" w:rsidP="00E4160E">
            <w:pPr>
              <w:spacing w:line="480" w:lineRule="auto"/>
            </w:pPr>
          </w:p>
        </w:tc>
        <w:tc>
          <w:tcPr>
            <w:tcW w:w="426" w:type="dxa"/>
          </w:tcPr>
          <w:p w14:paraId="11DD64EE" w14:textId="77777777" w:rsidR="00864A9B" w:rsidRPr="00E40FE2" w:rsidRDefault="00864A9B" w:rsidP="00E4160E">
            <w:pPr>
              <w:spacing w:line="480" w:lineRule="auto"/>
              <w:jc w:val="center"/>
            </w:pPr>
            <w:r w:rsidRPr="00E40FE2">
              <w:t>r</w:t>
            </w:r>
          </w:p>
        </w:tc>
        <w:tc>
          <w:tcPr>
            <w:tcW w:w="1275" w:type="dxa"/>
            <w:vAlign w:val="center"/>
          </w:tcPr>
          <w:p w14:paraId="7575C591" w14:textId="77777777" w:rsidR="00864A9B" w:rsidRPr="00E40FE2" w:rsidRDefault="00864A9B" w:rsidP="00E4160E">
            <w:pPr>
              <w:spacing w:line="480" w:lineRule="auto"/>
              <w:jc w:val="center"/>
            </w:pPr>
            <w:r w:rsidRPr="00E40FE2">
              <w:t>0.209</w:t>
            </w:r>
          </w:p>
        </w:tc>
        <w:tc>
          <w:tcPr>
            <w:tcW w:w="1134" w:type="dxa"/>
          </w:tcPr>
          <w:p w14:paraId="422933FA" w14:textId="77777777" w:rsidR="00864A9B" w:rsidRPr="00E40FE2" w:rsidRDefault="00864A9B" w:rsidP="00E4160E">
            <w:pPr>
              <w:spacing w:line="480" w:lineRule="auto"/>
              <w:jc w:val="center"/>
            </w:pPr>
            <w:r w:rsidRPr="00E40FE2">
              <w:t>0.</w:t>
            </w:r>
            <w:r w:rsidR="0038283F" w:rsidRPr="00E40FE2">
              <w:t>490</w:t>
            </w:r>
          </w:p>
        </w:tc>
        <w:tc>
          <w:tcPr>
            <w:tcW w:w="1276" w:type="dxa"/>
            <w:vAlign w:val="center"/>
          </w:tcPr>
          <w:p w14:paraId="41BBD1AA" w14:textId="77777777" w:rsidR="00864A9B" w:rsidRPr="00E40FE2" w:rsidRDefault="00864A9B" w:rsidP="00E4160E">
            <w:pPr>
              <w:spacing w:line="480" w:lineRule="auto"/>
              <w:jc w:val="center"/>
            </w:pPr>
            <w:r w:rsidRPr="00E40FE2">
              <w:t>0.</w:t>
            </w:r>
            <w:r w:rsidR="0038283F" w:rsidRPr="00E40FE2">
              <w:t>667</w:t>
            </w:r>
            <w:r w:rsidRPr="00E40FE2">
              <w:rPr>
                <w:vertAlign w:val="superscript"/>
              </w:rPr>
              <w:t>*</w:t>
            </w:r>
            <w:r w:rsidR="0038283F" w:rsidRPr="00E40FE2">
              <w:rPr>
                <w:vertAlign w:val="superscript"/>
              </w:rPr>
              <w:t>*</w:t>
            </w:r>
          </w:p>
        </w:tc>
      </w:tr>
      <w:tr w:rsidR="00864A9B" w:rsidRPr="00E40FE2" w14:paraId="2685BB2A" w14:textId="77777777" w:rsidTr="00864A9B">
        <w:trPr>
          <w:trHeight w:val="163"/>
          <w:jc w:val="center"/>
        </w:trPr>
        <w:tc>
          <w:tcPr>
            <w:tcW w:w="1701" w:type="dxa"/>
            <w:vAlign w:val="center"/>
          </w:tcPr>
          <w:p w14:paraId="5E9E8E50" w14:textId="77777777" w:rsidR="00864A9B" w:rsidRPr="00E40FE2" w:rsidRDefault="00864A9B" w:rsidP="00E4160E">
            <w:pPr>
              <w:spacing w:line="480" w:lineRule="auto"/>
            </w:pPr>
          </w:p>
        </w:tc>
        <w:tc>
          <w:tcPr>
            <w:tcW w:w="426" w:type="dxa"/>
          </w:tcPr>
          <w:p w14:paraId="03C669AF" w14:textId="77777777" w:rsidR="00864A9B" w:rsidRPr="00E40FE2" w:rsidRDefault="00864A9B" w:rsidP="00E4160E">
            <w:pPr>
              <w:spacing w:line="480" w:lineRule="auto"/>
              <w:jc w:val="center"/>
            </w:pPr>
            <w:r w:rsidRPr="00E40FE2">
              <w:rPr>
                <w:i/>
                <w:iCs/>
              </w:rPr>
              <w:t>P</w:t>
            </w:r>
          </w:p>
        </w:tc>
        <w:tc>
          <w:tcPr>
            <w:tcW w:w="1275" w:type="dxa"/>
            <w:vAlign w:val="center"/>
          </w:tcPr>
          <w:p w14:paraId="6DD11126" w14:textId="77777777" w:rsidR="00864A9B" w:rsidRPr="00E40FE2" w:rsidRDefault="00864A9B" w:rsidP="00E4160E">
            <w:pPr>
              <w:spacing w:line="480" w:lineRule="auto"/>
              <w:jc w:val="center"/>
            </w:pPr>
            <w:r w:rsidRPr="00E40FE2">
              <w:t>0.474</w:t>
            </w:r>
          </w:p>
        </w:tc>
        <w:tc>
          <w:tcPr>
            <w:tcW w:w="1134" w:type="dxa"/>
          </w:tcPr>
          <w:p w14:paraId="088BCFF3" w14:textId="77777777" w:rsidR="00864A9B" w:rsidRPr="00E40FE2" w:rsidRDefault="00864A9B" w:rsidP="00E4160E">
            <w:pPr>
              <w:spacing w:line="480" w:lineRule="auto"/>
              <w:jc w:val="center"/>
            </w:pPr>
            <w:r w:rsidRPr="00E40FE2">
              <w:t>0.0</w:t>
            </w:r>
            <w:r w:rsidR="0038283F" w:rsidRPr="00E40FE2">
              <w:t>76</w:t>
            </w:r>
          </w:p>
        </w:tc>
        <w:tc>
          <w:tcPr>
            <w:tcW w:w="1276" w:type="dxa"/>
            <w:vAlign w:val="center"/>
          </w:tcPr>
          <w:p w14:paraId="76B55B8A" w14:textId="77777777" w:rsidR="00864A9B" w:rsidRPr="00E40FE2" w:rsidRDefault="00864A9B" w:rsidP="00E4160E">
            <w:pPr>
              <w:spacing w:line="480" w:lineRule="auto"/>
              <w:jc w:val="center"/>
            </w:pPr>
            <w:r w:rsidRPr="00E40FE2">
              <w:t>0.0</w:t>
            </w:r>
            <w:r w:rsidR="0038283F" w:rsidRPr="00E40FE2">
              <w:t>09</w:t>
            </w:r>
          </w:p>
        </w:tc>
      </w:tr>
      <w:tr w:rsidR="00864A9B" w:rsidRPr="00E40FE2" w14:paraId="2471C763" w14:textId="77777777" w:rsidTr="00864A9B">
        <w:trPr>
          <w:jc w:val="center"/>
        </w:trPr>
        <w:tc>
          <w:tcPr>
            <w:tcW w:w="1701" w:type="dxa"/>
            <w:vAlign w:val="center"/>
          </w:tcPr>
          <w:p w14:paraId="736A01D0" w14:textId="77777777" w:rsidR="00864A9B" w:rsidRPr="00E40FE2" w:rsidRDefault="00864A9B" w:rsidP="00E4160E">
            <w:pPr>
              <w:spacing w:line="480" w:lineRule="auto"/>
            </w:pPr>
            <w:r w:rsidRPr="00E40FE2">
              <w:t>Perimeter</w:t>
            </w:r>
          </w:p>
        </w:tc>
        <w:tc>
          <w:tcPr>
            <w:tcW w:w="426" w:type="dxa"/>
          </w:tcPr>
          <w:p w14:paraId="44D4744F" w14:textId="77777777" w:rsidR="00864A9B" w:rsidRPr="00E40FE2" w:rsidRDefault="00864A9B" w:rsidP="00E4160E">
            <w:pPr>
              <w:spacing w:line="480" w:lineRule="auto"/>
              <w:jc w:val="center"/>
            </w:pPr>
          </w:p>
        </w:tc>
        <w:tc>
          <w:tcPr>
            <w:tcW w:w="1275" w:type="dxa"/>
            <w:vAlign w:val="center"/>
          </w:tcPr>
          <w:p w14:paraId="257EDC55" w14:textId="77777777" w:rsidR="00864A9B" w:rsidRPr="00E40FE2" w:rsidRDefault="00864A9B" w:rsidP="00E4160E">
            <w:pPr>
              <w:spacing w:line="480" w:lineRule="auto"/>
              <w:jc w:val="center"/>
            </w:pPr>
          </w:p>
        </w:tc>
        <w:tc>
          <w:tcPr>
            <w:tcW w:w="1134" w:type="dxa"/>
          </w:tcPr>
          <w:p w14:paraId="0ED7765C" w14:textId="77777777" w:rsidR="00864A9B" w:rsidRPr="00E40FE2" w:rsidRDefault="00864A9B" w:rsidP="00E4160E">
            <w:pPr>
              <w:spacing w:line="480" w:lineRule="auto"/>
              <w:jc w:val="center"/>
            </w:pPr>
          </w:p>
        </w:tc>
        <w:tc>
          <w:tcPr>
            <w:tcW w:w="1276" w:type="dxa"/>
            <w:vAlign w:val="center"/>
          </w:tcPr>
          <w:p w14:paraId="7AE453DA" w14:textId="77777777" w:rsidR="00864A9B" w:rsidRPr="00E40FE2" w:rsidRDefault="00864A9B" w:rsidP="00E4160E">
            <w:pPr>
              <w:spacing w:line="480" w:lineRule="auto"/>
              <w:jc w:val="center"/>
            </w:pPr>
          </w:p>
        </w:tc>
      </w:tr>
      <w:tr w:rsidR="00864A9B" w:rsidRPr="00E40FE2" w14:paraId="1FF71D94" w14:textId="77777777" w:rsidTr="00AF67D8">
        <w:trPr>
          <w:jc w:val="center"/>
        </w:trPr>
        <w:tc>
          <w:tcPr>
            <w:tcW w:w="1701" w:type="dxa"/>
            <w:tcBorders>
              <w:bottom w:val="nil"/>
            </w:tcBorders>
            <w:vAlign w:val="center"/>
          </w:tcPr>
          <w:p w14:paraId="3BFAD7BD" w14:textId="77777777" w:rsidR="00864A9B" w:rsidRPr="00E40FE2" w:rsidRDefault="00864A9B" w:rsidP="00E4160E">
            <w:pPr>
              <w:spacing w:line="480" w:lineRule="auto"/>
            </w:pPr>
          </w:p>
        </w:tc>
        <w:tc>
          <w:tcPr>
            <w:tcW w:w="426" w:type="dxa"/>
            <w:tcBorders>
              <w:bottom w:val="nil"/>
            </w:tcBorders>
          </w:tcPr>
          <w:p w14:paraId="21333F09" w14:textId="77777777" w:rsidR="00864A9B" w:rsidRPr="00E40FE2" w:rsidRDefault="00864A9B" w:rsidP="00E4160E">
            <w:pPr>
              <w:spacing w:line="480" w:lineRule="auto"/>
              <w:jc w:val="center"/>
            </w:pPr>
            <w:r w:rsidRPr="00E40FE2">
              <w:t>r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4605F9C9" w14:textId="77777777" w:rsidR="00864A9B" w:rsidRPr="00E40FE2" w:rsidRDefault="00864A9B" w:rsidP="00E4160E">
            <w:pPr>
              <w:spacing w:line="480" w:lineRule="auto"/>
              <w:jc w:val="center"/>
            </w:pPr>
            <w:r w:rsidRPr="00E40FE2">
              <w:t>0.172</w:t>
            </w:r>
          </w:p>
        </w:tc>
        <w:tc>
          <w:tcPr>
            <w:tcW w:w="1134" w:type="dxa"/>
            <w:tcBorders>
              <w:bottom w:val="nil"/>
            </w:tcBorders>
          </w:tcPr>
          <w:p w14:paraId="6E4C72BA" w14:textId="77777777" w:rsidR="00864A9B" w:rsidRPr="00E40FE2" w:rsidRDefault="00864A9B" w:rsidP="00E4160E">
            <w:pPr>
              <w:spacing w:line="480" w:lineRule="auto"/>
              <w:jc w:val="center"/>
            </w:pPr>
            <w:r w:rsidRPr="00E40FE2">
              <w:t>0.4</w:t>
            </w:r>
            <w:r w:rsidR="0038283F" w:rsidRPr="00E40FE2">
              <w:t>50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05DA3A31" w14:textId="77777777" w:rsidR="00864A9B" w:rsidRPr="00E40FE2" w:rsidRDefault="00864A9B" w:rsidP="00E4160E">
            <w:pPr>
              <w:spacing w:line="480" w:lineRule="auto"/>
              <w:jc w:val="center"/>
            </w:pPr>
            <w:r w:rsidRPr="00E40FE2">
              <w:t>0.5</w:t>
            </w:r>
            <w:r w:rsidR="0038283F" w:rsidRPr="00E40FE2">
              <w:t>8</w:t>
            </w:r>
            <w:r w:rsidRPr="00E40FE2">
              <w:t>0</w:t>
            </w:r>
            <w:r w:rsidRPr="00E40FE2">
              <w:rPr>
                <w:vertAlign w:val="superscript"/>
              </w:rPr>
              <w:t>*</w:t>
            </w:r>
          </w:p>
        </w:tc>
      </w:tr>
      <w:tr w:rsidR="00864A9B" w:rsidRPr="00E40FE2" w14:paraId="48F494CC" w14:textId="77777777" w:rsidTr="00AF67D8">
        <w:trPr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66367DF2" w14:textId="77777777" w:rsidR="00864A9B" w:rsidRPr="00E40FE2" w:rsidRDefault="00864A9B" w:rsidP="00E4160E">
            <w:pPr>
              <w:spacing w:line="480" w:lineRule="auto"/>
            </w:pP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</w:tcPr>
          <w:p w14:paraId="538A9C2F" w14:textId="77777777" w:rsidR="00864A9B" w:rsidRPr="00E40FE2" w:rsidRDefault="00864A9B" w:rsidP="00E4160E">
            <w:pPr>
              <w:spacing w:line="480" w:lineRule="auto"/>
              <w:jc w:val="center"/>
            </w:pPr>
            <w:r w:rsidRPr="00E40FE2">
              <w:rPr>
                <w:i/>
                <w:iCs/>
              </w:rPr>
              <w:t>P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079686CD" w14:textId="77777777" w:rsidR="00864A9B" w:rsidRPr="00E40FE2" w:rsidRDefault="00864A9B" w:rsidP="00E4160E">
            <w:pPr>
              <w:spacing w:line="480" w:lineRule="auto"/>
              <w:jc w:val="center"/>
            </w:pPr>
            <w:r w:rsidRPr="00E40FE2">
              <w:t>0.55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4BE2424" w14:textId="77777777" w:rsidR="00864A9B" w:rsidRPr="00E40FE2" w:rsidRDefault="00864A9B" w:rsidP="00E4160E">
            <w:pPr>
              <w:spacing w:line="480" w:lineRule="auto"/>
              <w:jc w:val="center"/>
            </w:pPr>
            <w:r w:rsidRPr="00E40FE2">
              <w:t>0.</w:t>
            </w:r>
            <w:r w:rsidR="0038283F" w:rsidRPr="00E40FE2">
              <w:t>10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7D7D3F5C" w14:textId="77777777" w:rsidR="00864A9B" w:rsidRPr="00E40FE2" w:rsidRDefault="00864A9B" w:rsidP="00E4160E">
            <w:pPr>
              <w:spacing w:line="480" w:lineRule="auto"/>
              <w:jc w:val="center"/>
            </w:pPr>
            <w:r w:rsidRPr="00E40FE2">
              <w:t>0.0</w:t>
            </w:r>
            <w:r w:rsidR="0038283F" w:rsidRPr="00E40FE2">
              <w:t>30</w:t>
            </w:r>
          </w:p>
        </w:tc>
      </w:tr>
    </w:tbl>
    <w:p w14:paraId="69FD30FF" w14:textId="77777777" w:rsidR="00410822" w:rsidRPr="00E40FE2" w:rsidRDefault="00410822" w:rsidP="00410822">
      <w:pPr>
        <w:spacing w:line="480" w:lineRule="auto"/>
        <w:rPr>
          <w:rFonts w:ascii="Times New Roman" w:hAnsi="Times New Roman"/>
          <w:sz w:val="20"/>
          <w:szCs w:val="20"/>
        </w:rPr>
      </w:pPr>
      <w:r w:rsidRPr="00E40FE2">
        <w:rPr>
          <w:rFonts w:ascii="Times New Roman" w:hAnsi="Times New Roman"/>
          <w:sz w:val="20"/>
          <w:szCs w:val="20"/>
        </w:rPr>
        <w:t>Abbreviation:</w:t>
      </w:r>
      <w:r w:rsidR="00F5646D" w:rsidRPr="00E40FE2">
        <w:rPr>
          <w:rFonts w:ascii="Times New Roman" w:hAnsi="Times New Roman"/>
          <w:sz w:val="20"/>
          <w:szCs w:val="20"/>
        </w:rPr>
        <w:t xml:space="preserve"> </w:t>
      </w:r>
      <w:r w:rsidRPr="00E40FE2">
        <w:rPr>
          <w:rFonts w:ascii="Times New Roman" w:hAnsi="Times New Roman"/>
          <w:sz w:val="20"/>
          <w:szCs w:val="20"/>
        </w:rPr>
        <w:t>AP, anterior-posterior; ML, m</w:t>
      </w:r>
      <w:r w:rsidR="009B58F7" w:rsidRPr="00E40FE2">
        <w:rPr>
          <w:rFonts w:ascii="Times New Roman" w:hAnsi="Times New Roman"/>
          <w:sz w:val="20"/>
          <w:szCs w:val="20"/>
        </w:rPr>
        <w:t>e</w:t>
      </w:r>
      <w:r w:rsidRPr="00E40FE2">
        <w:rPr>
          <w:rFonts w:ascii="Times New Roman" w:hAnsi="Times New Roman"/>
          <w:sz w:val="20"/>
          <w:szCs w:val="20"/>
        </w:rPr>
        <w:t>dium-lateral.</w:t>
      </w:r>
      <w:r w:rsidR="00685B45" w:rsidRPr="00E40FE2">
        <w:rPr>
          <w:rFonts w:ascii="Times New Roman" w:hAnsi="Times New Roman"/>
          <w:sz w:val="20"/>
          <w:szCs w:val="20"/>
        </w:rPr>
        <w:t xml:space="preserve"> </w:t>
      </w:r>
      <w:r w:rsidRPr="00E40FE2">
        <w:rPr>
          <w:rFonts w:ascii="Times New Roman" w:hAnsi="Times New Roman"/>
          <w:sz w:val="20"/>
          <w:szCs w:val="20"/>
        </w:rPr>
        <w:t>**</w:t>
      </w:r>
      <w:r w:rsidRPr="00E40FE2">
        <w:rPr>
          <w:rFonts w:ascii="Times New Roman" w:hAnsi="Times New Roman"/>
          <w:i/>
          <w:iCs/>
          <w:sz w:val="20"/>
          <w:szCs w:val="20"/>
        </w:rPr>
        <w:t xml:space="preserve"> P</w:t>
      </w:r>
      <w:r w:rsidRPr="00E40FE2">
        <w:rPr>
          <w:rFonts w:ascii="Times New Roman" w:hAnsi="Times New Roman"/>
          <w:sz w:val="20"/>
          <w:szCs w:val="20"/>
        </w:rPr>
        <w:t xml:space="preserve">&lt;0.01. * </w:t>
      </w:r>
      <w:r w:rsidRPr="00E40FE2">
        <w:rPr>
          <w:rFonts w:ascii="Times New Roman" w:hAnsi="Times New Roman"/>
          <w:i/>
          <w:iCs/>
          <w:sz w:val="20"/>
          <w:szCs w:val="20"/>
        </w:rPr>
        <w:t>P</w:t>
      </w:r>
      <w:r w:rsidRPr="00E40FE2">
        <w:rPr>
          <w:rFonts w:ascii="Times New Roman" w:hAnsi="Times New Roman"/>
          <w:sz w:val="20"/>
          <w:szCs w:val="20"/>
        </w:rPr>
        <w:t>&lt;0.05.</w:t>
      </w:r>
    </w:p>
    <w:p w14:paraId="314D8D24" w14:textId="77777777" w:rsidR="00DA77C3" w:rsidRDefault="00DA77C3">
      <w:pPr>
        <w:rPr>
          <w:rFonts w:ascii="Times New Roman" w:hAnsi="Times New Roman" w:cs="Times New Roman"/>
          <w:sz w:val="24"/>
        </w:rPr>
      </w:pPr>
    </w:p>
    <w:sectPr w:rsidR="00DA77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-Italic">
    <w:altName w:val="Times New Roman"/>
    <w:panose1 w:val="020B0604020202020204"/>
    <w:charset w:val="00"/>
    <w:family w:val="roman"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055"/>
    <w:rsid w:val="0000074F"/>
    <w:rsid w:val="00015D29"/>
    <w:rsid w:val="00027C36"/>
    <w:rsid w:val="000E3175"/>
    <w:rsid w:val="000E4313"/>
    <w:rsid w:val="000F12B5"/>
    <w:rsid w:val="0010394A"/>
    <w:rsid w:val="00111B93"/>
    <w:rsid w:val="00121F42"/>
    <w:rsid w:val="00140FAC"/>
    <w:rsid w:val="001434F5"/>
    <w:rsid w:val="0016010E"/>
    <w:rsid w:val="00162CBE"/>
    <w:rsid w:val="00166C02"/>
    <w:rsid w:val="0017328E"/>
    <w:rsid w:val="00186FE7"/>
    <w:rsid w:val="00196B28"/>
    <w:rsid w:val="001C1F55"/>
    <w:rsid w:val="001D2690"/>
    <w:rsid w:val="001F16BF"/>
    <w:rsid w:val="00222862"/>
    <w:rsid w:val="00225C41"/>
    <w:rsid w:val="00236F37"/>
    <w:rsid w:val="00240439"/>
    <w:rsid w:val="00242E80"/>
    <w:rsid w:val="00257D59"/>
    <w:rsid w:val="0026011C"/>
    <w:rsid w:val="00263F9D"/>
    <w:rsid w:val="00265775"/>
    <w:rsid w:val="0027563C"/>
    <w:rsid w:val="00276F21"/>
    <w:rsid w:val="0028434A"/>
    <w:rsid w:val="002970DA"/>
    <w:rsid w:val="002B7693"/>
    <w:rsid w:val="002D6801"/>
    <w:rsid w:val="002E3476"/>
    <w:rsid w:val="003015B6"/>
    <w:rsid w:val="00307BE6"/>
    <w:rsid w:val="00343E4F"/>
    <w:rsid w:val="00354DF0"/>
    <w:rsid w:val="003678C5"/>
    <w:rsid w:val="003741ED"/>
    <w:rsid w:val="0038283F"/>
    <w:rsid w:val="00383E4A"/>
    <w:rsid w:val="00392110"/>
    <w:rsid w:val="003A2BCB"/>
    <w:rsid w:val="003F3430"/>
    <w:rsid w:val="00410822"/>
    <w:rsid w:val="00433DEF"/>
    <w:rsid w:val="0044407D"/>
    <w:rsid w:val="004551CA"/>
    <w:rsid w:val="0046239B"/>
    <w:rsid w:val="0046691A"/>
    <w:rsid w:val="0048659E"/>
    <w:rsid w:val="004905BA"/>
    <w:rsid w:val="004B063D"/>
    <w:rsid w:val="004B4AE4"/>
    <w:rsid w:val="004F6546"/>
    <w:rsid w:val="00510214"/>
    <w:rsid w:val="005153EB"/>
    <w:rsid w:val="00527AFB"/>
    <w:rsid w:val="00541F56"/>
    <w:rsid w:val="0055032F"/>
    <w:rsid w:val="00560C7A"/>
    <w:rsid w:val="005659BC"/>
    <w:rsid w:val="005819BE"/>
    <w:rsid w:val="00594AEB"/>
    <w:rsid w:val="005B445F"/>
    <w:rsid w:val="005D7E5E"/>
    <w:rsid w:val="005E3129"/>
    <w:rsid w:val="005E347D"/>
    <w:rsid w:val="006018DC"/>
    <w:rsid w:val="00632104"/>
    <w:rsid w:val="00670642"/>
    <w:rsid w:val="00671E16"/>
    <w:rsid w:val="00683666"/>
    <w:rsid w:val="00684F35"/>
    <w:rsid w:val="00685B45"/>
    <w:rsid w:val="006A26F6"/>
    <w:rsid w:val="006B05D2"/>
    <w:rsid w:val="00706CB5"/>
    <w:rsid w:val="00711463"/>
    <w:rsid w:val="0073276B"/>
    <w:rsid w:val="00750AB1"/>
    <w:rsid w:val="00754742"/>
    <w:rsid w:val="00786037"/>
    <w:rsid w:val="007A0FED"/>
    <w:rsid w:val="007D238D"/>
    <w:rsid w:val="007D30C1"/>
    <w:rsid w:val="007E2A64"/>
    <w:rsid w:val="007F5B40"/>
    <w:rsid w:val="007F7C1C"/>
    <w:rsid w:val="0081064A"/>
    <w:rsid w:val="008158DF"/>
    <w:rsid w:val="00864A9B"/>
    <w:rsid w:val="00882A7F"/>
    <w:rsid w:val="008C699C"/>
    <w:rsid w:val="008F2335"/>
    <w:rsid w:val="00962B42"/>
    <w:rsid w:val="009708C5"/>
    <w:rsid w:val="00971A45"/>
    <w:rsid w:val="0098434C"/>
    <w:rsid w:val="00984FAA"/>
    <w:rsid w:val="009964F2"/>
    <w:rsid w:val="009B0B26"/>
    <w:rsid w:val="009B2FFA"/>
    <w:rsid w:val="009B58F7"/>
    <w:rsid w:val="009D6829"/>
    <w:rsid w:val="009F60EB"/>
    <w:rsid w:val="00A14205"/>
    <w:rsid w:val="00A22DBB"/>
    <w:rsid w:val="00A27BEA"/>
    <w:rsid w:val="00A57B83"/>
    <w:rsid w:val="00A6054F"/>
    <w:rsid w:val="00A777D4"/>
    <w:rsid w:val="00A973B5"/>
    <w:rsid w:val="00AF63EF"/>
    <w:rsid w:val="00AF67D8"/>
    <w:rsid w:val="00B103F5"/>
    <w:rsid w:val="00B20AD1"/>
    <w:rsid w:val="00B222E3"/>
    <w:rsid w:val="00B427FA"/>
    <w:rsid w:val="00B51B2B"/>
    <w:rsid w:val="00B5314F"/>
    <w:rsid w:val="00B7036E"/>
    <w:rsid w:val="00B86620"/>
    <w:rsid w:val="00B959C4"/>
    <w:rsid w:val="00BA723A"/>
    <w:rsid w:val="00BB5E27"/>
    <w:rsid w:val="00BB7AA0"/>
    <w:rsid w:val="00BC053B"/>
    <w:rsid w:val="00BD0456"/>
    <w:rsid w:val="00BD26A6"/>
    <w:rsid w:val="00BD72DD"/>
    <w:rsid w:val="00BE7929"/>
    <w:rsid w:val="00BF3515"/>
    <w:rsid w:val="00BF3F07"/>
    <w:rsid w:val="00C00CDB"/>
    <w:rsid w:val="00C039DD"/>
    <w:rsid w:val="00C20711"/>
    <w:rsid w:val="00C2763E"/>
    <w:rsid w:val="00C36857"/>
    <w:rsid w:val="00C378AA"/>
    <w:rsid w:val="00C4389B"/>
    <w:rsid w:val="00C452D7"/>
    <w:rsid w:val="00C4576B"/>
    <w:rsid w:val="00C63476"/>
    <w:rsid w:val="00C65B69"/>
    <w:rsid w:val="00C936BD"/>
    <w:rsid w:val="00CA1723"/>
    <w:rsid w:val="00CA730D"/>
    <w:rsid w:val="00CF48B0"/>
    <w:rsid w:val="00D04734"/>
    <w:rsid w:val="00D07C64"/>
    <w:rsid w:val="00D305D7"/>
    <w:rsid w:val="00D46C9E"/>
    <w:rsid w:val="00D62030"/>
    <w:rsid w:val="00D7049E"/>
    <w:rsid w:val="00D7674D"/>
    <w:rsid w:val="00D84D06"/>
    <w:rsid w:val="00DA3417"/>
    <w:rsid w:val="00DA77C3"/>
    <w:rsid w:val="00DC3FAC"/>
    <w:rsid w:val="00DD317B"/>
    <w:rsid w:val="00DE2E36"/>
    <w:rsid w:val="00DE70E1"/>
    <w:rsid w:val="00E26F9B"/>
    <w:rsid w:val="00E33577"/>
    <w:rsid w:val="00E40FE2"/>
    <w:rsid w:val="00E568BA"/>
    <w:rsid w:val="00E71134"/>
    <w:rsid w:val="00E825B2"/>
    <w:rsid w:val="00E83055"/>
    <w:rsid w:val="00E8510E"/>
    <w:rsid w:val="00EA5579"/>
    <w:rsid w:val="00ED1A19"/>
    <w:rsid w:val="00ED1F3C"/>
    <w:rsid w:val="00ED640F"/>
    <w:rsid w:val="00EE2E07"/>
    <w:rsid w:val="00EE7770"/>
    <w:rsid w:val="00F350F9"/>
    <w:rsid w:val="00F53A22"/>
    <w:rsid w:val="00F5646D"/>
    <w:rsid w:val="00F65161"/>
    <w:rsid w:val="00FA15A8"/>
    <w:rsid w:val="00FA6D68"/>
    <w:rsid w:val="00FC5726"/>
    <w:rsid w:val="00FE22D7"/>
    <w:rsid w:val="00FE3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ACFC5"/>
  <w15:chartTrackingRefBased/>
  <w15:docId w15:val="{808A1910-FA2B-E34B-AFB1-039B3B3E8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BB7AA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4</Pages>
  <Words>407</Words>
  <Characters>2322</Characters>
  <Application>Microsoft Office Word</Application>
  <DocSecurity>0</DocSecurity>
  <Lines>19</Lines>
  <Paragraphs>5</Paragraphs>
  <ScaleCrop>false</ScaleCrop>
  <Company/>
  <LinksUpToDate>false</LinksUpToDate>
  <CharactersWithSpaces>2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hj63@mail2.sysu.edu.cn</dc:creator>
  <cp:keywords/>
  <dc:description/>
  <cp:lastModifiedBy>lishj63@mail2.sysu.edu.cn</cp:lastModifiedBy>
  <cp:revision>35</cp:revision>
  <dcterms:created xsi:type="dcterms:W3CDTF">2024-11-16T01:50:00Z</dcterms:created>
  <dcterms:modified xsi:type="dcterms:W3CDTF">2025-07-21T14:24:00Z</dcterms:modified>
</cp:coreProperties>
</file>